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E6F2B" w:rsidRPr="00F650BE" w:rsidRDefault="003E6F2B" w:rsidP="003E6F2B">
      <w:pPr>
        <w:spacing w:line="480" w:lineRule="auto"/>
        <w:rPr>
          <w:rFonts w:ascii="Times New Roman" w:hAnsi="Times New Roman"/>
          <w:b/>
          <w:color w:val="000000"/>
          <w:sz w:val="30"/>
          <w:szCs w:val="30"/>
        </w:rPr>
      </w:pPr>
      <w:proofErr w:type="spellStart"/>
      <w:r w:rsidRPr="00F650BE">
        <w:rPr>
          <w:rFonts w:ascii="Times New Roman" w:hAnsi="Times New Roman"/>
          <w:b/>
          <w:color w:val="000000"/>
          <w:kern w:val="0"/>
          <w:sz w:val="30"/>
          <w:szCs w:val="30"/>
        </w:rPr>
        <w:t>Phylogenomic</w:t>
      </w:r>
      <w:proofErr w:type="spellEnd"/>
      <w:r w:rsidRPr="00F650BE">
        <w:rPr>
          <w:rFonts w:ascii="Times New Roman" w:hAnsi="Times New Roman"/>
          <w:b/>
          <w:color w:val="000000"/>
          <w:sz w:val="30"/>
          <w:szCs w:val="30"/>
        </w:rPr>
        <w:t xml:space="preserve"> evolutionary </w:t>
      </w:r>
      <w:r w:rsidRPr="00F650BE">
        <w:rPr>
          <w:rFonts w:ascii="Times New Roman" w:hAnsi="Times New Roman"/>
          <w:b/>
          <w:color w:val="000000"/>
          <w:kern w:val="0"/>
          <w:sz w:val="30"/>
          <w:szCs w:val="30"/>
        </w:rPr>
        <w:t xml:space="preserve">surveys of </w:t>
      </w:r>
      <w:proofErr w:type="spellStart"/>
      <w:r w:rsidRPr="00F650BE">
        <w:rPr>
          <w:rFonts w:ascii="Times New Roman" w:hAnsi="Times New Roman"/>
          <w:b/>
          <w:color w:val="000000"/>
          <w:sz w:val="30"/>
          <w:szCs w:val="30"/>
        </w:rPr>
        <w:t>subtilase</w:t>
      </w:r>
      <w:proofErr w:type="spellEnd"/>
      <w:r w:rsidRPr="00F650BE">
        <w:rPr>
          <w:rFonts w:ascii="Times New Roman" w:hAnsi="Times New Roman"/>
          <w:b/>
          <w:color w:val="000000"/>
          <w:sz w:val="30"/>
          <w:szCs w:val="30"/>
        </w:rPr>
        <w:t xml:space="preserve"> superfamily genes in fungi</w:t>
      </w:r>
    </w:p>
    <w:p w:rsidR="003E6F2B" w:rsidRPr="003E5196" w:rsidRDefault="003E6F2B" w:rsidP="003E6F2B">
      <w:pPr>
        <w:spacing w:line="480" w:lineRule="auto"/>
        <w:rPr>
          <w:rFonts w:ascii="Times New Roman" w:hAnsi="Times New Roman"/>
          <w:b/>
          <w:color w:val="000000"/>
          <w:sz w:val="28"/>
          <w:szCs w:val="28"/>
        </w:rPr>
      </w:pPr>
    </w:p>
    <w:p w:rsidR="003E6F2B" w:rsidRPr="001A0A63" w:rsidRDefault="003E6F2B" w:rsidP="003E6F2B">
      <w:pPr>
        <w:spacing w:line="480" w:lineRule="auto"/>
        <w:rPr>
          <w:rFonts w:ascii="Times New Roman" w:hAnsi="Times New Roman"/>
          <w:color w:val="000000"/>
          <w:sz w:val="24"/>
          <w:szCs w:val="24"/>
        </w:rPr>
      </w:pPr>
      <w:r w:rsidRPr="001A0A63">
        <w:rPr>
          <w:rFonts w:ascii="Times New Roman" w:hAnsi="Times New Roman"/>
          <w:color w:val="000000"/>
          <w:sz w:val="24"/>
          <w:szCs w:val="24"/>
        </w:rPr>
        <w:t>Juan Li</w:t>
      </w:r>
      <w:r w:rsidRPr="001A0A63">
        <w:rPr>
          <w:rFonts w:ascii="Times New Roman" w:hAnsi="Times New Roman" w:hint="eastAsia"/>
          <w:color w:val="000000"/>
          <w:sz w:val="24"/>
          <w:szCs w:val="24"/>
        </w:rPr>
        <w:t>*</w:t>
      </w:r>
      <w:r w:rsidRPr="001A0A63">
        <w:rPr>
          <w:rFonts w:ascii="Times New Roman" w:hAnsi="Times New Roman"/>
          <w:color w:val="000000"/>
          <w:sz w:val="24"/>
          <w:szCs w:val="24"/>
        </w:rPr>
        <w:t xml:space="preserve">, </w:t>
      </w:r>
      <w:proofErr w:type="spellStart"/>
      <w:r>
        <w:rPr>
          <w:rFonts w:ascii="Times New Roman" w:hAnsi="Times New Roman"/>
          <w:color w:val="000000"/>
          <w:sz w:val="24"/>
          <w:szCs w:val="24"/>
        </w:rPr>
        <w:t>Fei</w:t>
      </w:r>
      <w:proofErr w:type="spellEnd"/>
      <w:r>
        <w:rPr>
          <w:rFonts w:ascii="Times New Roman" w:hAnsi="Times New Roman"/>
          <w:color w:val="000000"/>
          <w:sz w:val="24"/>
          <w:szCs w:val="24"/>
        </w:rPr>
        <w:t xml:space="preserve"> </w:t>
      </w:r>
      <w:proofErr w:type="spellStart"/>
      <w:proofErr w:type="gramStart"/>
      <w:r>
        <w:rPr>
          <w:rFonts w:ascii="Times New Roman" w:hAnsi="Times New Roman"/>
          <w:color w:val="000000"/>
          <w:sz w:val="24"/>
          <w:szCs w:val="24"/>
        </w:rPr>
        <w:t>Gu</w:t>
      </w:r>
      <w:proofErr w:type="spellEnd"/>
      <w:proofErr w:type="gramEnd"/>
      <w:r>
        <w:rPr>
          <w:rFonts w:ascii="Times New Roman" w:hAnsi="Times New Roman" w:hint="eastAsia"/>
          <w:color w:val="000000"/>
          <w:sz w:val="24"/>
          <w:szCs w:val="24"/>
        </w:rPr>
        <w:t>,</w:t>
      </w:r>
      <w:r w:rsidRPr="001A0A63">
        <w:rPr>
          <w:rFonts w:ascii="Times New Roman" w:hAnsi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hAnsi="Times New Roman" w:hint="eastAsia"/>
          <w:color w:val="000000"/>
          <w:sz w:val="24"/>
          <w:szCs w:val="24"/>
        </w:rPr>
        <w:t>Runian</w:t>
      </w:r>
      <w:proofErr w:type="spellEnd"/>
      <w:r>
        <w:rPr>
          <w:rFonts w:ascii="Times New Roman" w:hAnsi="Times New Roman" w:hint="eastAsia"/>
          <w:color w:val="000000"/>
          <w:sz w:val="24"/>
          <w:szCs w:val="24"/>
        </w:rPr>
        <w:t xml:space="preserve"> Wu, </w:t>
      </w:r>
      <w:proofErr w:type="spellStart"/>
      <w:r>
        <w:rPr>
          <w:rFonts w:ascii="Times New Roman" w:hAnsi="Times New Roman" w:hint="eastAsia"/>
          <w:color w:val="000000"/>
          <w:sz w:val="24"/>
          <w:szCs w:val="24"/>
        </w:rPr>
        <w:t>JinKui</w:t>
      </w:r>
      <w:proofErr w:type="spellEnd"/>
      <w:r>
        <w:rPr>
          <w:rFonts w:ascii="Times New Roman" w:hAnsi="Times New Roman" w:hint="eastAsia"/>
          <w:color w:val="000000"/>
          <w:sz w:val="24"/>
          <w:szCs w:val="24"/>
        </w:rPr>
        <w:t xml:space="preserve"> Yang </w:t>
      </w:r>
      <w:r w:rsidRPr="001A0A63">
        <w:rPr>
          <w:rFonts w:ascii="Times New Roman" w:hAnsi="Times New Roman"/>
          <w:color w:val="000000"/>
          <w:sz w:val="24"/>
          <w:szCs w:val="24"/>
        </w:rPr>
        <w:t xml:space="preserve">and </w:t>
      </w:r>
      <w:proofErr w:type="spellStart"/>
      <w:r w:rsidRPr="001A0A63">
        <w:rPr>
          <w:rFonts w:ascii="Times New Roman" w:hAnsi="Times New Roman"/>
          <w:color w:val="000000"/>
          <w:sz w:val="24"/>
          <w:szCs w:val="24"/>
        </w:rPr>
        <w:t>Ke</w:t>
      </w:r>
      <w:proofErr w:type="spellEnd"/>
      <w:r w:rsidRPr="001A0A63">
        <w:rPr>
          <w:rFonts w:ascii="Times New Roman" w:hAnsi="Times New Roman"/>
          <w:color w:val="000000"/>
          <w:sz w:val="24"/>
          <w:szCs w:val="24"/>
        </w:rPr>
        <w:t>-Qin Zhang</w:t>
      </w:r>
      <w:r>
        <w:rPr>
          <w:rFonts w:ascii="Times New Roman" w:hAnsi="Times New Roman"/>
          <w:color w:val="000000"/>
          <w:sz w:val="24"/>
          <w:szCs w:val="24"/>
        </w:rPr>
        <w:t>*</w:t>
      </w:r>
    </w:p>
    <w:p w:rsidR="003E6F2B" w:rsidRPr="008B6234" w:rsidRDefault="003E6F2B" w:rsidP="003E6F2B">
      <w:pPr>
        <w:snapToGrid w:val="0"/>
        <w:spacing w:line="480" w:lineRule="auto"/>
        <w:rPr>
          <w:rFonts w:ascii="Times New Roman" w:hAnsi="Times New Roman"/>
          <w:sz w:val="24"/>
          <w:szCs w:val="24"/>
        </w:rPr>
      </w:pPr>
    </w:p>
    <w:p w:rsidR="003E6F2B" w:rsidRPr="003D6A88" w:rsidRDefault="003E6F2B" w:rsidP="003E6F2B">
      <w:pPr>
        <w:pStyle w:val="a4"/>
        <w:snapToGrid w:val="0"/>
        <w:jc w:val="both"/>
        <w:rPr>
          <w:bCs/>
          <w:i/>
          <w:iCs/>
          <w:sz w:val="24"/>
        </w:rPr>
      </w:pPr>
      <w:bookmarkStart w:id="0" w:name="OLE_LINK45"/>
      <w:bookmarkStart w:id="1" w:name="OLE_LINK46"/>
      <w:bookmarkStart w:id="2" w:name="OLE_LINK219"/>
      <w:r w:rsidRPr="00FC6D14">
        <w:rPr>
          <w:i/>
          <w:sz w:val="24"/>
        </w:rPr>
        <w:t>State Key Laboratory for Conservation and Utilization of Bio-Resources in Yunnan</w:t>
      </w:r>
      <w:r w:rsidRPr="003D6A88">
        <w:rPr>
          <w:sz w:val="24"/>
        </w:rPr>
        <w:t xml:space="preserve">, </w:t>
      </w:r>
      <w:r w:rsidRPr="003D6A88">
        <w:rPr>
          <w:i/>
          <w:sz w:val="24"/>
        </w:rPr>
        <w:t>Yunnan University</w:t>
      </w:r>
      <w:r w:rsidRPr="003D6A88">
        <w:rPr>
          <w:sz w:val="24"/>
        </w:rPr>
        <w:t>,</w:t>
      </w:r>
      <w:r w:rsidRPr="003D6A88">
        <w:rPr>
          <w:i/>
          <w:sz w:val="24"/>
        </w:rPr>
        <w:t xml:space="preserve"> Kunming</w:t>
      </w:r>
      <w:r w:rsidRPr="003D6A88">
        <w:rPr>
          <w:sz w:val="24"/>
          <w:lang w:val="en-GB"/>
        </w:rPr>
        <w:t>,</w:t>
      </w:r>
      <w:r w:rsidRPr="003D6A88">
        <w:rPr>
          <w:i/>
          <w:sz w:val="24"/>
        </w:rPr>
        <w:t xml:space="preserve"> 650091</w:t>
      </w:r>
      <w:r w:rsidRPr="003D6A88">
        <w:rPr>
          <w:sz w:val="24"/>
        </w:rPr>
        <w:t xml:space="preserve">, </w:t>
      </w:r>
      <w:r w:rsidRPr="003D6A88">
        <w:rPr>
          <w:bCs/>
          <w:i/>
          <w:iCs/>
          <w:sz w:val="24"/>
        </w:rPr>
        <w:t>P.R. China</w:t>
      </w:r>
      <w:bookmarkEnd w:id="0"/>
      <w:bookmarkEnd w:id="1"/>
      <w:r w:rsidRPr="003D6A88">
        <w:rPr>
          <w:bCs/>
          <w:i/>
          <w:iCs/>
          <w:sz w:val="24"/>
        </w:rPr>
        <w:t>.</w:t>
      </w:r>
    </w:p>
    <w:bookmarkEnd w:id="2"/>
    <w:p w:rsidR="003E6F2B" w:rsidRPr="001A0A63" w:rsidRDefault="003E6F2B" w:rsidP="003E6F2B">
      <w:pPr>
        <w:pStyle w:val="a4"/>
        <w:jc w:val="both"/>
        <w:rPr>
          <w:color w:val="000000"/>
          <w:sz w:val="24"/>
        </w:rPr>
      </w:pPr>
      <w:r w:rsidRPr="001A0A63">
        <w:rPr>
          <w:color w:val="000000"/>
          <w:sz w:val="24"/>
        </w:rPr>
        <w:t xml:space="preserve">* Corresponding author: </w:t>
      </w:r>
      <w:r w:rsidRPr="001A0A63">
        <w:rPr>
          <w:rFonts w:hint="eastAsia"/>
          <w:color w:val="000000"/>
          <w:sz w:val="24"/>
        </w:rPr>
        <w:t>Juan Li</w:t>
      </w:r>
      <w:r>
        <w:rPr>
          <w:color w:val="000000"/>
          <w:sz w:val="24"/>
        </w:rPr>
        <w:t xml:space="preserve"> and </w:t>
      </w:r>
      <w:proofErr w:type="spellStart"/>
      <w:r>
        <w:rPr>
          <w:color w:val="000000"/>
          <w:sz w:val="24"/>
        </w:rPr>
        <w:t>Ke</w:t>
      </w:r>
      <w:proofErr w:type="spellEnd"/>
      <w:r>
        <w:rPr>
          <w:color w:val="000000"/>
          <w:sz w:val="24"/>
        </w:rPr>
        <w:t>-Qin Zhang</w:t>
      </w:r>
    </w:p>
    <w:p w:rsidR="003E6F2B" w:rsidRPr="001A0A63" w:rsidRDefault="003E6F2B" w:rsidP="003E6F2B">
      <w:pPr>
        <w:pStyle w:val="a4"/>
        <w:jc w:val="both"/>
        <w:rPr>
          <w:color w:val="000000"/>
          <w:sz w:val="24"/>
        </w:rPr>
      </w:pPr>
      <w:r w:rsidRPr="001A0A63">
        <w:rPr>
          <w:color w:val="000000"/>
          <w:sz w:val="24"/>
        </w:rPr>
        <w:t>Tel: 86-871-65033805; Fax: +86-871-65034838.</w:t>
      </w:r>
    </w:p>
    <w:p w:rsidR="003E6F2B" w:rsidRPr="001A0A63" w:rsidRDefault="003E6F2B" w:rsidP="003E6F2B">
      <w:pPr>
        <w:spacing w:line="480" w:lineRule="auto"/>
        <w:rPr>
          <w:rFonts w:ascii="Times New Roman" w:hAnsi="Times New Roman"/>
          <w:color w:val="000000"/>
          <w:sz w:val="24"/>
          <w:szCs w:val="24"/>
        </w:rPr>
      </w:pPr>
      <w:r w:rsidRPr="001A0A63">
        <w:rPr>
          <w:rFonts w:ascii="Times New Roman" w:hAnsi="Times New Roman"/>
          <w:color w:val="000000"/>
          <w:sz w:val="24"/>
          <w:szCs w:val="24"/>
        </w:rPr>
        <w:t xml:space="preserve">E-mail address: </w:t>
      </w:r>
      <w:hyperlink r:id="rId7" w:history="1">
        <w:r w:rsidRPr="00EC5673">
          <w:rPr>
            <w:rStyle w:val="a3"/>
            <w:rFonts w:ascii="Times New Roman" w:hAnsi="Times New Roman" w:hint="eastAsia"/>
            <w:sz w:val="24"/>
            <w:szCs w:val="24"/>
          </w:rPr>
          <w:t>juanli@ynu.edu.cn</w:t>
        </w:r>
      </w:hyperlink>
      <w:r w:rsidRPr="001A0A63">
        <w:rPr>
          <w:rFonts w:ascii="Times New Roman" w:hAnsi="Times New Roman"/>
          <w:color w:val="000000"/>
          <w:sz w:val="24"/>
          <w:szCs w:val="24"/>
        </w:rPr>
        <w:t xml:space="preserve"> (</w:t>
      </w:r>
      <w:r w:rsidRPr="001A0A63">
        <w:rPr>
          <w:rFonts w:ascii="Times New Roman" w:hAnsi="Times New Roman"/>
          <w:color w:val="000000"/>
          <w:sz w:val="24"/>
        </w:rPr>
        <w:t>Juan Li</w:t>
      </w:r>
      <w:r w:rsidRPr="001A0A63">
        <w:rPr>
          <w:rFonts w:ascii="Times New Roman" w:hAnsi="Times New Roman"/>
          <w:color w:val="000000"/>
          <w:sz w:val="24"/>
          <w:szCs w:val="24"/>
        </w:rPr>
        <w:t>)</w:t>
      </w:r>
      <w:r>
        <w:rPr>
          <w:rFonts w:ascii="Times New Roman" w:hAnsi="Times New Roman"/>
          <w:color w:val="000000"/>
          <w:sz w:val="24"/>
          <w:szCs w:val="24"/>
        </w:rPr>
        <w:t xml:space="preserve">; </w:t>
      </w:r>
      <w:proofErr w:type="gramStart"/>
      <w:r>
        <w:rPr>
          <w:rFonts w:ascii="Times New Roman" w:hAnsi="Times New Roman"/>
          <w:color w:val="000000"/>
          <w:sz w:val="24"/>
          <w:szCs w:val="24"/>
        </w:rPr>
        <w:t>kqzhang@ynu.edu.cn(</w:t>
      </w:r>
      <w:proofErr w:type="spellStart"/>
      <w:proofErr w:type="gramEnd"/>
      <w:r w:rsidRPr="001A0A63">
        <w:rPr>
          <w:rFonts w:ascii="Times New Roman" w:hAnsi="Times New Roman"/>
          <w:color w:val="000000"/>
          <w:sz w:val="24"/>
          <w:szCs w:val="24"/>
        </w:rPr>
        <w:t>Ke</w:t>
      </w:r>
      <w:proofErr w:type="spellEnd"/>
      <w:r w:rsidRPr="001A0A63">
        <w:rPr>
          <w:rFonts w:ascii="Times New Roman" w:hAnsi="Times New Roman"/>
          <w:color w:val="000000"/>
          <w:sz w:val="24"/>
          <w:szCs w:val="24"/>
        </w:rPr>
        <w:t>-Qin Zhang</w:t>
      </w:r>
      <w:r>
        <w:rPr>
          <w:rFonts w:ascii="Times New Roman" w:hAnsi="Times New Roman"/>
          <w:color w:val="000000"/>
          <w:sz w:val="24"/>
          <w:szCs w:val="24"/>
        </w:rPr>
        <w:t>)</w:t>
      </w:r>
    </w:p>
    <w:p w:rsidR="003E6F2B" w:rsidRDefault="003E6F2B" w:rsidP="003E6F2B"/>
    <w:p w:rsidR="003E6F2B" w:rsidRDefault="003E6F2B" w:rsidP="003E6F2B"/>
    <w:p w:rsidR="003E6F2B" w:rsidRDefault="003E6F2B" w:rsidP="003E6F2B"/>
    <w:p w:rsidR="003E6F2B" w:rsidRDefault="003E6F2B" w:rsidP="003E6F2B"/>
    <w:p w:rsidR="003E6F2B" w:rsidRDefault="003E6F2B" w:rsidP="003E6F2B"/>
    <w:p w:rsidR="003E6F2B" w:rsidRDefault="003E6F2B" w:rsidP="003E6F2B"/>
    <w:p w:rsidR="003E6F2B" w:rsidRDefault="003E6F2B" w:rsidP="003E6F2B"/>
    <w:p w:rsidR="003E6F2B" w:rsidRDefault="003E6F2B" w:rsidP="003E6F2B"/>
    <w:p w:rsidR="003E6F2B" w:rsidRDefault="003E6F2B" w:rsidP="003E6F2B"/>
    <w:p w:rsidR="003E6F2B" w:rsidRDefault="003E6F2B" w:rsidP="003E6F2B"/>
    <w:p w:rsidR="003E6F2B" w:rsidRDefault="003E6F2B" w:rsidP="003E6F2B"/>
    <w:p w:rsidR="003E6F2B" w:rsidRDefault="003E6F2B" w:rsidP="003E6F2B"/>
    <w:p w:rsidR="003E6F2B" w:rsidRDefault="003E6F2B" w:rsidP="003E6F2B"/>
    <w:p w:rsidR="003E6F2B" w:rsidRDefault="003E6F2B" w:rsidP="003E6F2B"/>
    <w:p w:rsidR="003E6F2B" w:rsidRDefault="003E6F2B" w:rsidP="003E6F2B"/>
    <w:p w:rsidR="003E6F2B" w:rsidRDefault="003E6F2B" w:rsidP="003E6F2B"/>
    <w:p w:rsidR="003E6F2B" w:rsidRDefault="003E6F2B" w:rsidP="003E6F2B"/>
    <w:p w:rsidR="003E6F2B" w:rsidRDefault="003E6F2B" w:rsidP="003E6F2B"/>
    <w:p w:rsidR="003E6F2B" w:rsidRDefault="003E6F2B" w:rsidP="003E6F2B"/>
    <w:p w:rsidR="003E6F2B" w:rsidRDefault="003E6F2B" w:rsidP="003E6F2B"/>
    <w:p w:rsidR="003E6F2B" w:rsidRDefault="003E6F2B" w:rsidP="003E6F2B"/>
    <w:p w:rsidR="003E6F2B" w:rsidRDefault="003E6F2B" w:rsidP="003E6F2B"/>
    <w:p w:rsidR="003E6F2B" w:rsidRDefault="003E6F2B" w:rsidP="003E6F2B"/>
    <w:p w:rsidR="003E6F2B" w:rsidRDefault="003E6F2B" w:rsidP="003E6F2B"/>
    <w:p w:rsidR="003E6F2B" w:rsidRDefault="003E6F2B" w:rsidP="003E6F2B"/>
    <w:p w:rsidR="003E6F2B" w:rsidRPr="00CA125A" w:rsidRDefault="003E6F2B" w:rsidP="003E6F2B">
      <w:pPr>
        <w:pStyle w:val="a5"/>
        <w:spacing w:line="480" w:lineRule="auto"/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</w:pPr>
      <w:r w:rsidRPr="00150D02">
        <w:rPr>
          <w:rFonts w:ascii="Times New Roman" w:hAnsi="Times New Roman"/>
          <w:b/>
          <w:color w:val="000000"/>
          <w:sz w:val="24"/>
          <w:szCs w:val="24"/>
        </w:rPr>
        <w:lastRenderedPageBreak/>
        <w:t>Supplementary</w:t>
      </w:r>
      <w:r w:rsidRPr="00C0782D">
        <w:rPr>
          <w:rFonts w:ascii="Times New Roman" w:hAnsi="Times New Roman" w:cs="Times New Roman" w:hint="eastAsia"/>
          <w:b/>
          <w:color w:val="000000"/>
          <w:kern w:val="0"/>
          <w:sz w:val="24"/>
          <w:szCs w:val="24"/>
        </w:rPr>
        <w:t xml:space="preserve"> </w:t>
      </w:r>
      <w:r w:rsidR="00CA125A">
        <w:rPr>
          <w:rFonts w:ascii="Times New Roman" w:hAnsi="Times New Roman" w:cs="Times New Roman" w:hint="eastAsia"/>
          <w:b/>
          <w:color w:val="000000"/>
          <w:kern w:val="0"/>
          <w:sz w:val="24"/>
          <w:szCs w:val="24"/>
        </w:rPr>
        <w:t xml:space="preserve">data </w:t>
      </w:r>
      <w:r w:rsidRPr="00C0782D">
        <w:rPr>
          <w:rFonts w:ascii="Times New Roman" w:hAnsi="Times New Roman" w:cs="Times New Roman" w:hint="eastAsia"/>
          <w:b/>
          <w:color w:val="000000"/>
          <w:kern w:val="0"/>
          <w:sz w:val="24"/>
          <w:szCs w:val="24"/>
        </w:rPr>
        <w:t>S</w:t>
      </w:r>
      <w:r w:rsidR="00CA125A">
        <w:rPr>
          <w:rFonts w:ascii="Times New Roman" w:hAnsi="Times New Roman" w:hint="eastAsia"/>
          <w:b/>
          <w:color w:val="000000"/>
          <w:kern w:val="0"/>
          <w:sz w:val="24"/>
          <w:szCs w:val="24"/>
        </w:rPr>
        <w:t>1</w:t>
      </w:r>
      <w:r w:rsidR="00F01E38">
        <w:rPr>
          <w:rFonts w:ascii="Times New Roman" w:hAnsi="Times New Roman" w:hint="eastAsia"/>
          <w:b/>
          <w:color w:val="000000"/>
          <w:kern w:val="0"/>
          <w:sz w:val="24"/>
          <w:szCs w:val="24"/>
        </w:rPr>
        <w:t>1</w:t>
      </w:r>
      <w:bookmarkStart w:id="3" w:name="_GoBack"/>
      <w:bookmarkEnd w:id="3"/>
      <w:r>
        <w:rPr>
          <w:rFonts w:ascii="Times New Roman" w:hAnsi="Times New Roman" w:hint="eastAsia"/>
          <w:b/>
          <w:color w:val="000000"/>
          <w:kern w:val="0"/>
          <w:sz w:val="24"/>
          <w:szCs w:val="24"/>
        </w:rPr>
        <w:t>:</w:t>
      </w:r>
      <w:r w:rsidRPr="003E6F2B">
        <w:rPr>
          <w:rFonts w:ascii="AdvP49811" w:hAnsi="AdvP49811" w:cs="AdvP49811"/>
          <w:b/>
          <w:color w:val="000000"/>
          <w:kern w:val="0"/>
          <w:sz w:val="24"/>
          <w:szCs w:val="24"/>
        </w:rPr>
        <w:t xml:space="preserve"> </w:t>
      </w:r>
      <w:r w:rsidRPr="00FD6488">
        <w:rPr>
          <w:rFonts w:ascii="AdvP49811" w:hAnsi="AdvP49811" w:cs="AdvP49811"/>
          <w:b/>
          <w:color w:val="000000"/>
          <w:kern w:val="0"/>
          <w:sz w:val="24"/>
          <w:szCs w:val="24"/>
        </w:rPr>
        <w:t>126</w:t>
      </w:r>
      <w:r w:rsidRPr="00FD6488">
        <w:rPr>
          <w:rFonts w:ascii="Times New Roman" w:hAnsi="Times New Roman"/>
          <w:b/>
          <w:color w:val="000000"/>
          <w:kern w:val="0"/>
          <w:sz w:val="24"/>
          <w:szCs w:val="24"/>
        </w:rPr>
        <w:t xml:space="preserve"> S53 family sequences</w:t>
      </w:r>
      <w:r w:rsidRPr="00FD6488"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a</w:t>
      </w:r>
      <w:r w:rsidRPr="00FD6488">
        <w:rPr>
          <w:rFonts w:ascii="Times New Roman" w:hAnsi="Times New Roman" w:cs="Times New Roman"/>
          <w:b/>
          <w:sz w:val="24"/>
          <w:szCs w:val="24"/>
        </w:rPr>
        <w:t>mino acid</w:t>
      </w:r>
      <w:r>
        <w:rPr>
          <w:rFonts w:ascii="Times New Roman" w:hAnsi="Times New Roman" w:cs="Times New Roman" w:hint="eastAsia"/>
          <w:b/>
          <w:color w:val="000000"/>
          <w:kern w:val="0"/>
          <w:sz w:val="24"/>
          <w:szCs w:val="24"/>
        </w:rPr>
        <w:t xml:space="preserve"> s</w:t>
      </w:r>
      <w:r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  <w:t>equence</w:t>
      </w:r>
      <w:r w:rsidRPr="00FD6488"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  <w:t>s in fungi.</w:t>
      </w:r>
    </w:p>
    <w:p w:rsidR="00DA560B" w:rsidRDefault="00DA560B" w:rsidP="00DA560B">
      <w:pPr>
        <w:pStyle w:val="a5"/>
        <w:spacing w:line="480" w:lineRule="auto"/>
        <w:ind w:firstLine="480"/>
        <w:rPr>
          <w:rFonts w:ascii="Times New Roman" w:hAnsi="Times New Roman" w:cs="Times New Roman"/>
          <w:sz w:val="24"/>
          <w:szCs w:val="24"/>
        </w:rPr>
      </w:pPr>
      <w:r w:rsidRPr="00842F82">
        <w:rPr>
          <w:rFonts w:ascii="Times New Roman" w:hAnsi="Times New Roman" w:cs="Times New Roman"/>
          <w:sz w:val="24"/>
          <w:szCs w:val="24"/>
        </w:rPr>
        <w:t>For</w:t>
      </w:r>
      <w:r>
        <w:rPr>
          <w:rFonts w:ascii="Times New Roman" w:hAnsi="Times New Roman"/>
          <w:color w:val="000000"/>
          <w:kern w:val="0"/>
          <w:sz w:val="24"/>
          <w:szCs w:val="24"/>
        </w:rPr>
        <w:t xml:space="preserve"> S53 family </w:t>
      </w:r>
      <w:r w:rsidRPr="00842F82">
        <w:rPr>
          <w:rFonts w:ascii="Times New Roman" w:hAnsi="Times New Roman" w:cs="Times New Roman"/>
          <w:sz w:val="24"/>
          <w:szCs w:val="24"/>
        </w:rPr>
        <w:t>genes, MUSCLE v3.5 was used to generate protein alignment with default settings</w:t>
      </w:r>
      <w:hyperlink w:anchor="_ENREF_20" w:tooltip="Edgar, 2004 #229" w:history="1">
        <w:r>
          <w:rPr>
            <w:rFonts w:ascii="Times New Roman" w:hAnsi="Times New Roman" w:cs="Times New Roman"/>
            <w:sz w:val="24"/>
            <w:szCs w:val="24"/>
          </w:rPr>
          <w:fldChar w:fldCharType="begin"/>
        </w:r>
        <w:r>
          <w:rPr>
            <w:rFonts w:ascii="Times New Roman" w:hAnsi="Times New Roman" w:cs="Times New Roman"/>
            <w:sz w:val="24"/>
            <w:szCs w:val="24"/>
          </w:rPr>
          <w:instrText xml:space="preserve"> ADDIN EN.CITE &lt;EndNote&gt;&lt;Cite&gt;&lt;Author&gt;Edgar&lt;/Author&gt;&lt;Year&gt;2004&lt;/Year&gt;&lt;RecNum&gt;229&lt;/RecNum&gt;&lt;DisplayText&gt;&lt;style face="superscript"&gt;20&lt;/style&gt;&lt;/DisplayText&gt;&lt;record&gt;&lt;rec-number&gt;229&lt;/rec-number&gt;&lt;foreign-keys&gt;&lt;key app="EN" db-id="rtazr9ppgf059tespzcvw55hz9rfdt59x0sr"&gt;229&lt;/key&gt;&lt;/foreign-keys&gt;&lt;ref-type name="Journal Article"&gt;17&lt;/ref-type&gt;&lt;contributors&gt;&lt;authors&gt;&lt;author&gt;Edgar, RC&lt;/author&gt;&lt;/authors&gt;&lt;/contributors&gt;&lt;titles&gt;&lt;title&gt;MUSCLE: multiple sequence alignment with high accuracy and high throughput&lt;/title&gt;&lt;secondary-title&gt;Nucleic Acids Research&lt;/secondary-title&gt;&lt;/titles&gt;&lt;pages&gt;&lt;style face="normal" font="default" size="100%"&gt;1792&lt;/style&gt;&lt;style face="normal" font="default" charset="134" size="100%"&gt;-1797&lt;/style&gt;&lt;/pages&gt;&lt;volume&gt;32&lt;/volume&gt;&lt;number&gt;5&lt;/number&gt;&lt;dates&gt;&lt;year&gt;2004&lt;/year&gt;&lt;/dates&gt;&lt;urls&gt;&lt;/urls&gt;&lt;/record&gt;&lt;/Cite&gt;&lt;/EndNote&gt;</w:instrText>
        </w:r>
        <w:r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1C3717">
          <w:rPr>
            <w:rFonts w:ascii="Times New Roman" w:hAnsi="Times New Roman" w:cs="Times New Roman"/>
            <w:noProof/>
            <w:sz w:val="24"/>
            <w:szCs w:val="24"/>
            <w:vertAlign w:val="superscript"/>
          </w:rPr>
          <w:t>20</w:t>
        </w:r>
        <w:r>
          <w:rPr>
            <w:rFonts w:ascii="Times New Roman" w:hAnsi="Times New Roman" w:cs="Times New Roman"/>
            <w:sz w:val="24"/>
            <w:szCs w:val="24"/>
          </w:rPr>
          <w:fldChar w:fldCharType="end"/>
        </w:r>
      </w:hyperlink>
      <w:r w:rsidRPr="00842F82">
        <w:rPr>
          <w:rFonts w:ascii="Times New Roman" w:hAnsi="Times New Roman" w:cs="Times New Roman"/>
          <w:sz w:val="24"/>
          <w:szCs w:val="24"/>
        </w:rPr>
        <w:t xml:space="preserve">. The ambiguous areas of alignment were located and removed by using the program </w:t>
      </w:r>
      <w:proofErr w:type="spellStart"/>
      <w:r w:rsidRPr="00842F82">
        <w:rPr>
          <w:rFonts w:ascii="Times New Roman" w:hAnsi="Times New Roman" w:cs="Times New Roman"/>
          <w:sz w:val="24"/>
          <w:szCs w:val="24"/>
        </w:rPr>
        <w:t>Gblocks</w:t>
      </w:r>
      <w:proofErr w:type="spellEnd"/>
      <w:r w:rsidRPr="00842F82">
        <w:rPr>
          <w:rFonts w:ascii="Times New Roman" w:hAnsi="Times New Roman" w:cs="Times New Roman"/>
          <w:sz w:val="24"/>
          <w:szCs w:val="24"/>
        </w:rPr>
        <w:t xml:space="preserve"> 0.91b </w:t>
      </w:r>
      <w:r w:rsidRPr="001A0A63">
        <w:rPr>
          <w:rFonts w:ascii="Times New Roman" w:hAnsi="Times New Roman"/>
          <w:color w:val="000000"/>
          <w:kern w:val="0"/>
          <w:sz w:val="24"/>
          <w:szCs w:val="24"/>
        </w:rPr>
        <w:fldChar w:fldCharType="begin"/>
      </w:r>
      <w:r>
        <w:rPr>
          <w:rFonts w:ascii="Times New Roman" w:hAnsi="Times New Roman"/>
          <w:color w:val="000000"/>
          <w:kern w:val="0"/>
          <w:sz w:val="24"/>
          <w:szCs w:val="24"/>
        </w:rPr>
        <w:instrText xml:space="preserve"> ADDIN EN.CITE &lt;EndNote&gt;&lt;Cite&gt;&lt;Author&gt;Castresana&lt;/Author&gt;&lt;Year&gt;2000&lt;/Year&gt;&lt;RecNum&gt;130&lt;/RecNum&gt;&lt;DisplayText&gt;&lt;style face="superscript"&gt;21,22&lt;/style&gt;&lt;/DisplayText&gt;&lt;record&gt;&lt;rec-number&gt;130&lt;/rec-number&gt;&lt;foreign-keys&gt;&lt;key app="EN" db-id="rtazr9ppgf059tespzcvw55hz9rfdt59x0sr"&gt;130&lt;/key&gt;&lt;/foreign-keys&gt;&lt;ref-type name="Journal Article"&gt;17&lt;/ref-type&gt;&lt;contributors&gt;&lt;authors&gt;&lt;author&gt;Castresana, J&lt;/author&gt;&lt;/authors&gt;&lt;/contributors&gt;&lt;titles&gt;&lt;title&gt;Selection of conserved blocks from multiple alignments for their use in phylogenetic analysis&lt;/title&gt;&lt;secondary-title&gt;Molecular Biology and Evolution&lt;/secondary-title&gt;&lt;/titles&gt;&lt;periodical&gt;&lt;full-title&gt;Molecular biology and evolution&lt;/full-title&gt;&lt;/periodical&gt;&lt;pages&gt;540-552&lt;/pages&gt;&lt;volume&gt;17&lt;/volume&gt;&lt;number&gt;4&lt;/number&gt;&lt;dates&gt;&lt;year&gt;2000&lt;/year&gt;&lt;/dates&gt;&lt;urls&gt;&lt;/urls&gt;&lt;/record&gt;&lt;/Cite&gt;&lt;Cite&gt;&lt;Author&gt;Talavera&lt;/Author&gt;&lt;Year&gt;2007&lt;/Year&gt;&lt;RecNum&gt;131&lt;/RecNum&gt;&lt;record&gt;&lt;rec-number&gt;131&lt;/rec-number&gt;&lt;foreign-keys&gt;&lt;key app="EN" db-id="rtazr9ppgf059tespzcvw55hz9rfdt59x0sr"&gt;131&lt;/key&gt;&lt;/foreign-keys&gt;&lt;ref-type name="Journal Article"&gt;17&lt;/ref-type&gt;&lt;contributors&gt;&lt;authors&gt;&lt;author&gt;Talavera, G&lt;/author&gt;&lt;author&gt;Castresana, J&lt;/author&gt;&lt;/authors&gt;&lt;/contributors&gt;&lt;titles&gt;&lt;title&gt;Improvement of phylogenies after removing divergent and ambiguously aligned blocks from protein sequence alignments&lt;/title&gt;&lt;secondary-title&gt;Systematic Biology&lt;/secondary-title&gt;&lt;/titles&gt;&lt;pages&gt;564-577&lt;/pages&gt;&lt;volume&gt;56&lt;/volume&gt;&lt;number&gt;4&lt;/number&gt;&lt;dates&gt;&lt;year&gt;2007&lt;/year&gt;&lt;/dates&gt;&lt;urls&gt;&lt;/urls&gt;&lt;/record&gt;&lt;/Cite&gt;&lt;/EndNote&gt;</w:instrText>
      </w:r>
      <w:r w:rsidRPr="001A0A63">
        <w:rPr>
          <w:rFonts w:ascii="Times New Roman" w:hAnsi="Times New Roman"/>
          <w:color w:val="000000"/>
          <w:kern w:val="0"/>
          <w:sz w:val="24"/>
          <w:szCs w:val="24"/>
        </w:rPr>
        <w:fldChar w:fldCharType="separate"/>
      </w:r>
      <w:hyperlink w:anchor="_ENREF_21" w:tooltip="Castresana, 2000 #130" w:history="1">
        <w:r w:rsidRPr="001C3717">
          <w:rPr>
            <w:rFonts w:ascii="Times New Roman" w:hAnsi="Times New Roman"/>
            <w:noProof/>
            <w:color w:val="000000"/>
            <w:kern w:val="0"/>
            <w:sz w:val="24"/>
            <w:szCs w:val="24"/>
            <w:vertAlign w:val="superscript"/>
          </w:rPr>
          <w:t>21</w:t>
        </w:r>
      </w:hyperlink>
      <w:r w:rsidRPr="001C3717">
        <w:rPr>
          <w:rFonts w:ascii="Times New Roman" w:hAnsi="Times New Roman"/>
          <w:noProof/>
          <w:color w:val="000000"/>
          <w:kern w:val="0"/>
          <w:sz w:val="24"/>
          <w:szCs w:val="24"/>
          <w:vertAlign w:val="superscript"/>
        </w:rPr>
        <w:t>,</w:t>
      </w:r>
      <w:hyperlink w:anchor="_ENREF_22" w:tooltip="Talavera, 2007 #131" w:history="1">
        <w:r w:rsidRPr="001C3717">
          <w:rPr>
            <w:rFonts w:ascii="Times New Roman" w:hAnsi="Times New Roman"/>
            <w:noProof/>
            <w:color w:val="000000"/>
            <w:kern w:val="0"/>
            <w:sz w:val="24"/>
            <w:szCs w:val="24"/>
            <w:vertAlign w:val="superscript"/>
          </w:rPr>
          <w:t>22</w:t>
        </w:r>
      </w:hyperlink>
      <w:r w:rsidRPr="001A0A63">
        <w:rPr>
          <w:rFonts w:ascii="Times New Roman" w:hAnsi="Times New Roman"/>
          <w:color w:val="000000"/>
          <w:kern w:val="0"/>
          <w:sz w:val="24"/>
          <w:szCs w:val="24"/>
        </w:rPr>
        <w:fldChar w:fldCharType="end"/>
      </w:r>
      <w:r w:rsidRPr="00842F82">
        <w:rPr>
          <w:rFonts w:ascii="Times New Roman" w:hAnsi="Times New Roman" w:cs="Times New Roman"/>
          <w:sz w:val="24"/>
          <w:szCs w:val="24"/>
        </w:rPr>
        <w:t xml:space="preserve"> with default parameters. The gap selection criterion “with half” was used here. Finally, an alignment consisting o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AdvP49811" w:hAnsi="AdvP49811" w:cs="AdvP49811"/>
          <w:color w:val="000000"/>
          <w:kern w:val="0"/>
          <w:sz w:val="24"/>
          <w:szCs w:val="24"/>
        </w:rPr>
        <w:t>363-bp</w:t>
      </w:r>
      <w:r w:rsidRPr="00624157">
        <w:rPr>
          <w:rFonts w:ascii="AdvP49811" w:hAnsi="AdvP49811" w:cs="AdvP49811"/>
          <w:color w:val="000000"/>
          <w:kern w:val="0"/>
          <w:sz w:val="24"/>
          <w:szCs w:val="24"/>
        </w:rPr>
        <w:t xml:space="preserve"> amino acids from </w:t>
      </w:r>
      <w:r>
        <w:rPr>
          <w:rFonts w:ascii="AdvP49811" w:hAnsi="AdvP49811" w:cs="AdvP49811"/>
          <w:color w:val="000000"/>
          <w:kern w:val="0"/>
          <w:sz w:val="24"/>
          <w:szCs w:val="24"/>
        </w:rPr>
        <w:t>126</w:t>
      </w:r>
      <w:r w:rsidRPr="003D62B0">
        <w:rPr>
          <w:rFonts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kern w:val="0"/>
          <w:sz w:val="24"/>
          <w:szCs w:val="24"/>
        </w:rPr>
        <w:t xml:space="preserve">S53 family </w:t>
      </w:r>
      <w:r w:rsidRPr="00842F82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genes </w:t>
      </w:r>
      <w:r w:rsidRPr="00842F82">
        <w:rPr>
          <w:rFonts w:ascii="Times New Roman" w:hAnsi="Times New Roman" w:cs="Times New Roman"/>
          <w:sz w:val="24"/>
          <w:szCs w:val="24"/>
        </w:rPr>
        <w:t xml:space="preserve">were obtained from </w:t>
      </w:r>
      <w:proofErr w:type="spellStart"/>
      <w:r w:rsidRPr="00842F82">
        <w:rPr>
          <w:rFonts w:ascii="Times New Roman" w:hAnsi="Times New Roman" w:cs="Times New Roman"/>
          <w:sz w:val="24"/>
          <w:szCs w:val="24"/>
        </w:rPr>
        <w:t>Gblocks</w:t>
      </w:r>
      <w:proofErr w:type="spellEnd"/>
      <w:r w:rsidRPr="00842F82">
        <w:rPr>
          <w:rFonts w:ascii="Times New Roman" w:hAnsi="Times New Roman" w:cs="Times New Roman"/>
          <w:sz w:val="24"/>
          <w:szCs w:val="24"/>
        </w:rPr>
        <w:t xml:space="preserve"> 0.91b.</w:t>
      </w:r>
    </w:p>
    <w:p w:rsidR="003E6F2B" w:rsidRPr="00DA560B" w:rsidRDefault="003E6F2B" w:rsidP="003E6F2B">
      <w:pPr>
        <w:pStyle w:val="a5"/>
        <w:spacing w:line="480" w:lineRule="auto"/>
        <w:ind w:firstLine="480"/>
        <w:rPr>
          <w:rFonts w:ascii="Times New Roman" w:hAnsi="Times New Roman" w:cs="Times New Roman"/>
          <w:sz w:val="24"/>
          <w:szCs w:val="24"/>
        </w:rPr>
      </w:pPr>
    </w:p>
    <w:p w:rsidR="003E6F2B" w:rsidRDefault="003E6F2B" w:rsidP="003E6F2B">
      <w:r>
        <w:t>&gt;ACLA_055020.t1</w:t>
      </w:r>
    </w:p>
    <w:p w:rsidR="003E6F2B" w:rsidRDefault="003E6F2B" w:rsidP="003E6F2B">
      <w:r>
        <w:t>VFEPQGWLQIALQQDVDGFEKALSDPSHASYGKHFMKRMLLPSQESVQSVRSWLDWINFVGVANTLLDADFKWYRTLSYSIPESLASHVHMIQPTTRFTPQCLKSLYSKVAFASFLEEYARYDDLAKFEFSVIQYGGNDQEANLDLQYMLGISAPTEFSTGGRNEPLEFLQNVLKMPQHKLPQVISTSYGEDEQIPYALSVCNLYAQLGSRGVSVIFSSGDSGVGCQTNDGFPPQFPAACPWVTSVGGEEASSGGFSDLWPRPGYQAVRGYLLYNPRGRAFPDVAAQAYAVFDKGYAGTSCSAPAFGGIIGLLNDARLRAHKPPMGFLNPWLYFNDIVVGGCSWNATEGWDPATGLGTPFGKL</w:t>
      </w:r>
    </w:p>
    <w:p w:rsidR="003E6F2B" w:rsidRDefault="003E6F2B" w:rsidP="003E6F2B">
      <w:r>
        <w:t>&gt;AFL2T_01290</w:t>
      </w:r>
    </w:p>
    <w:p w:rsidR="003E6F2B" w:rsidRDefault="003E6F2B" w:rsidP="003E6F2B">
      <w:r>
        <w:t>VVEPDGWLQLAVPEKITEFEQRVSTPGNQNYGRHMVRNFLYSSDVAPRKVLSWLGWITFVSQAEQLLRTRFYTFRTLKYSVPKELRSFVQMIQPTTRFTPSCLRKLYNRLGVSGFLDQYARYSDFHQFLYTVELIGGNLQEASLDIQYAAALADTTFYSTAGRHEPLEQLRYLLDLPDDELPAVLTTSYGELEQVPYARTTCNMFAQLGARGVSVIFSSGDSGVGCITNDGFQPLYPASCPFVTSVGGEMASTGGFSEYFPRPSYQSVNQYLLYNPNGRAIPDVAAQAFIIMDHGTGGTSAAAPVFAGIVSRLNAARLESNKPRLGFLNPWLYFTDIVDGGCSWNATPGWDPVTGLGTPYKAL</w:t>
      </w:r>
    </w:p>
    <w:p w:rsidR="003E6F2B" w:rsidRDefault="003E6F2B" w:rsidP="003E6F2B">
      <w:r>
        <w:t>&gt;AFL2T_05009</w:t>
      </w:r>
    </w:p>
    <w:p w:rsidR="003E6F2B" w:rsidRDefault="003E6F2B" w:rsidP="003E6F2B">
      <w:r>
        <w:t>AFEPKGWLKIALQKDAAGFEKTVSDPDHPSYGQHFMKRMLLPRDDTVDAVRQWLDWINFVDTANKLLNAQFKWYRTLQYDVPESVTPHINTIQPTTRFTPTCLKELYSKIAFASYLEEYARYADLENFEFSVTTFGGNDQEANLDLQYILGVSAPTEFSTGGRNEPLEFFQNVLKLDQKDLPQVISTSYGENEQIPYARTVCNLIAQLGSRGVSVLFSSGDSGVGCMTNDGFPPQFPAACPWVTSVGAERGSSGGFSDYWPRPEWQAVSSYLLYNSSGRAFPDVAAQGFAVYDKGFDGTSASAPAFSAVIALLNDARLRAGKPTLGFLNPWLYLQDITLGGCSWNATQGWDPVTGLGTPFAEL</w:t>
      </w:r>
    </w:p>
    <w:p w:rsidR="003E6F2B" w:rsidRDefault="003E6F2B" w:rsidP="003E6F2B">
      <w:r>
        <w:t>&gt;AFUA_3G08930.t1</w:t>
      </w:r>
    </w:p>
    <w:p w:rsidR="003E6F2B" w:rsidRDefault="003E6F2B" w:rsidP="003E6F2B">
      <w:r>
        <w:t>VVEPDGWFRLAMQERAAEFERRVSTPGHSSYGQHMVREFLRPPEEVSDKVLSWLNWVTFVSQAERMLRTRFYAFRTLAYSVPHDVHRYIQMIQPTTRFTPNCLRELYNRLGVSGFLDQYARYDDFENFMFTVVSIDGNLQEASLDVQYAYSLAYKTYYTTGGRNEPLDQLHYLLDLPDEELPAVLSTSYGEDEQVPYSNATCNLFAQLGARGVSIIFSSGDSGVGCITNDGFLPVFPASCPFVTAVGGEKASSGGFSDHFPRPSYQSVQGYLLYNPSGRGFPDVAAQAFVVIDHGVGGTSASAPVFAAIVSRLNAARLEDGLLKLGFLNPWLYFTDIIDGGCSWNATPGWDPVTGLGTPYNTL</w:t>
      </w:r>
    </w:p>
    <w:p w:rsidR="003E6F2B" w:rsidRDefault="003E6F2B" w:rsidP="003E6F2B">
      <w:r>
        <w:t>&gt;AFUA_4G03490.t1</w:t>
      </w:r>
    </w:p>
    <w:p w:rsidR="003E6F2B" w:rsidRDefault="003E6F2B" w:rsidP="003E6F2B">
      <w:r>
        <w:t>VFEPQGWLQIALQHDVEGFETALSDPYHPNYGKHFMKRMLLPTQEAVESVRGWLDWIKFVGVANDLLDADFKWYRTLAYSLPQSVASHVNMVQPTTRFTPQCLKDLYSKVAFASFLEEYARYDDLAKFEFSVIQYGGNDQEANLDLQYIVGVSSPTEFSTGGRNEPLEFLQNVLKMDQDKLPQVISTSYGEDEQIPYARSVCNLYAQLGSRGVSVIFSSGD</w:t>
      </w:r>
      <w:r>
        <w:lastRenderedPageBreak/>
        <w:t>SGVGCLTNDGFPPQFPAACPWVTSVGGEEASSGGFSDLWERPSWQAVKRYLLYNPKGRAFPDVAAQAYAVFDKGFDGTSCSAPAFSAIVALLNDARLRAHKPVMGFLNPWLYFNDIVKGGCSWNATDGWDPATGLGTPFGKL</w:t>
      </w:r>
    </w:p>
    <w:p w:rsidR="003E6F2B" w:rsidRDefault="003E6F2B" w:rsidP="003E6F2B">
      <w:r>
        <w:t>&gt;An11g01110.t1</w:t>
      </w:r>
    </w:p>
    <w:p w:rsidR="003E6F2B" w:rsidRDefault="003E6F2B" w:rsidP="003E6F2B">
      <w:r>
        <w:t>VHEPSVWMRIGLQSNLDRGHDLLSHPQSSRYGKHLVHDLFAPSNEAVETVRTWIQWLQFASEVEQLLQTEYYIYTCHEYHVPETIQSHIDYITPGVKMTPDCIRAMYNELGIFEDLGDIYSQDDLNLFFPTLDSIGAAPTESDLDFQIAYPIIWPILYQTDNYLDPPDPSPGPKQCGVYTPTNVISISYGSPEALPYQRRQCHEFMKLGLQGISVVVASGDSGVACFGDADFVPDFPATCPYLTAVGGEIAPSGGFSNIYARPSYQSVETYFVYNRIGRGYPDVSAIAIIIYNQGVGGTSAAAPAFAAMLTRINEERLAKGKSTVGFVNPVLYFRDVTVGGCGFPVAGGWDPVTGLGTPFEDL</w:t>
      </w:r>
    </w:p>
    <w:p w:rsidR="003E6F2B" w:rsidRDefault="003E6F2B" w:rsidP="003E6F2B">
      <w:r>
        <w:t>&gt;An14g02470.t1</w:t>
      </w:r>
    </w:p>
    <w:p w:rsidR="003E6F2B" w:rsidRDefault="003E6F2B" w:rsidP="003E6F2B">
      <w:r>
        <w:t>IFEPNGWLQIALQHDVAGFEQAVSTPGHADYGKHFMKRMLLPSETAVDSVRDWLDWVKFVNKANALLDADFKWYRTLQYSIPDALVSHINMIQPTTRFTPHCLKQLYSKIGFASYLEEYARYADLERFEFSVVQFGGNDQEANLDLQYILGVSAPTEYSTGGRNEPLDFLQGILKLNNSDLPQVISTSYGEDEQIPYARTVCNLYAQLGSRGVSVIFSSGDSGVGCLTNDGFPPQFPASCPWVTSVGAEQASSGGFSDLWPRPSYQAVQTYLLFNASGRAFPDVSAQGYAVYDKGFDGTSCSAPTFSGVIALLNDARLRAGLPVMGFLNPFLYLNDIVNGGCSWNATTGWDPVSGLGTPFAKL</w:t>
      </w:r>
    </w:p>
    <w:p w:rsidR="003E6F2B" w:rsidRDefault="003E6F2B" w:rsidP="003E6F2B">
      <w:r>
        <w:t>&gt;An16g02250.t1</w:t>
      </w:r>
    </w:p>
    <w:p w:rsidR="003E6F2B" w:rsidRDefault="003E6F2B" w:rsidP="003E6F2B">
      <w:r>
        <w:t>VVDPDGWFWLSMHEYKADFEQKVSTPGHRDYGRHMVMAFMRPSDQVSKIIFSWLDWVAFLAQAQSMMKTDFYNFRTLKYSVPEQVDAHLQMIQPTTRFTPICLRQLYNVLGISGYLDQYARYSDLDEFLFSVVSIGGNPQEASLDIQYALSMAFDTFYTTAGR---LEQLQYLVGLPDEDLPAVLSTSYGEDEQLPYTEATCNLFAQLGARGVSVIFSSGDSGVGCVSNDGFQPIFPASCPFVTSVGGEKASSGGFSERFARPSYQSVEAYLLYNPDGRGIPDVSAQAYVIRDHGTAGTSAAAPVFAAVISRLNAARLEQGKPTLGFLNPWLYFTDIVDGGCSWNATKGWDPVTGLGTPYQTL</w:t>
      </w:r>
    </w:p>
    <w:p w:rsidR="003E6F2B" w:rsidRDefault="003E6F2B" w:rsidP="003E6F2B">
      <w:r>
        <w:t>&gt;AO090005001380.t1</w:t>
      </w:r>
    </w:p>
    <w:p w:rsidR="003E6F2B" w:rsidRDefault="003E6F2B" w:rsidP="003E6F2B">
      <w:r>
        <w:t>VVEPDGWLQLAVPEKITEFEQRVSTPGNQNYGRHMVRNFLYSSDVAPRKVLSWLGWITFVSQAEQLLRTRFYTFRTLKYSVPKELRSFVQMIQPTTRFTPSCLRKLYNRLGVSGFLDQYARYSDFHQFLYTVELIGGNLQEASLDIQYAAALADTTFYSTAGRHEPLEQLRYLLDLPDDELPAVLTTSYGELEQVPYARTTCNMFAQLGARGVSVIFSSGDSGVGCITNDGFQPLYPASCPFVTSVGGEMASTGGFSEYFPRPSYQSVNQYLLYNPNGRAIPDVAAQAFIIMDHGTGGTSAAAPVFAGIVSRLNAARLESNKPRLGFLNPWLYFTDIVDGGCSWNATPGWDPVTGLGTPYKAL</w:t>
      </w:r>
    </w:p>
    <w:p w:rsidR="003E6F2B" w:rsidRDefault="003E6F2B" w:rsidP="003E6F2B">
      <w:r>
        <w:t>&gt;AO090011000235.t1</w:t>
      </w:r>
    </w:p>
    <w:p w:rsidR="003E6F2B" w:rsidRDefault="003E6F2B" w:rsidP="003E6F2B">
      <w:r>
        <w:t>AFEPKGWLKIALQKDAAGFEKTVSDPDHPSYGQHFMKRMLLPRDDTVDAVRQWLDWINFVDTANKLLNAQFKWYRTLQYDVPESVTPHINTIQPTTRFTPTCLKELYSKIAFASYLEEYARYADLENFEFSVTTFGGNDQEANLDLQYILGVSAPTEFSTGGRNEPLEFFQNVLKLDQKDLPQVISTSYGENEQIPYARTVCNLIAQLGSRGVSVLFSSGDSGVGCMTNDGFPPQFPAACPWVTSVGAERGSSGGFSDYWPRPEWQAVSSYLLYNSSGRAFPDVAAQGFAVYDKGFDGTSASAPAFSAVIALLNDARLRAGKPTLGFLNPWLYLQDITLGGCSWNATQGWDPVTGLGTPFAEL</w:t>
      </w:r>
    </w:p>
    <w:p w:rsidR="003E6F2B" w:rsidRDefault="003E6F2B" w:rsidP="003E6F2B">
      <w:r>
        <w:t>&gt;AOL_s00054g268p</w:t>
      </w:r>
    </w:p>
    <w:p w:rsidR="003E6F2B" w:rsidRDefault="003E6F2B" w:rsidP="003E6F2B">
      <w:r>
        <w:t>TFEPNGWLRIHLQQNVPQFEKALSTPGHPSYGNHMIDDILRPHEDTAAAVRSWLDWIVVIGKAESLLDAKYKVFRTLSYSVPRNLHSSVTLIQPTTLFTPDCLANLYNKLGVNGFLEQYAQNDDLAKFLFTCTPIDGCTQEANLDIQYTVGASNPIYYSTAGRNEPLEWLEYMLNLSDEQLPQTITTSYGDNEHVPYAIKVCNMIGQLGARGVSVLFSSGDSGPGCTGKDGFVPTFPATCPFVTSVGGEKASSGGFSNYFSRPDYQAVSNYLYYNASGRAFPDISAQGFHVFVRGVSGTSASSPAFAAVISLVNNDRISGGKKPLGFLNPWLYIVDITSGGCGWKATTGWDPVTGLGTPFSVL</w:t>
      </w:r>
    </w:p>
    <w:p w:rsidR="003E6F2B" w:rsidRDefault="003E6F2B" w:rsidP="003E6F2B">
      <w:r>
        <w:t>&gt;ATEG_02150.t1</w:t>
      </w:r>
    </w:p>
    <w:p w:rsidR="003E6F2B" w:rsidRDefault="003E6F2B" w:rsidP="003E6F2B">
      <w:r>
        <w:t>VFEPKGWLKIALQHDVEGFEQALSTPGHENYGKHFMKRMLLPSDSAVDAVQTWLDWINLVEHANALLDTQFGWYRTLQYSIPETVAAHINMVQPTTRFTPKCLKDLYSQVAFASYLEEYARYADMVKFQFSVVLYGGNDQEANLDLQTIMGLSAPTEYITGGRNEPLEFLQNILKLDQDELPQVISTSYGEDEQIPYAESVCNMLAQLGSRGVSVVFSSGDSGVGCQTNDGFNPQFPASCPWVTSVGAEQASSGGFSDFWKRPKYQAVAAYLLFNKGGRAFPDVAAQGYAIYDKGLDGTSCSAPAFSAIISLLNDARLREGKPTMGFLNPWLYLNDVVVGGCSWNATQGWDPVTGLGTPFAKM</w:t>
      </w:r>
    </w:p>
    <w:p w:rsidR="003E6F2B" w:rsidRDefault="003E6F2B" w:rsidP="003E6F2B">
      <w:r>
        <w:lastRenderedPageBreak/>
        <w:t>&gt;BDCG_03663T0</w:t>
      </w:r>
    </w:p>
    <w:p w:rsidR="003E6F2B" w:rsidRDefault="003E6F2B" w:rsidP="003E6F2B">
      <w:r>
        <w:t>VLKPTGWVSIGLQHGWETLEQHLSDPSHPRYGKYLVNRLVRVAPTSSNLVTAWLDLISFIGVVERLFRANYAEYRSLTWSIPAGLVDHIDVVEPTNSFSIVCLSVLYNSIALVNFLGEVNNRSDIELFLFTTEIIDGDQQEGALDAQTILGLSWPTTYNVGSKNEPLAWLQY--MQTKETLPHVISISYADTERVPYARRVCREFAKLGARGVSILVASGDWGVGCVMDNGFAPSFPSSCPYVTSVGAEIVSGGGFSELFERPRYQAVENYLLFNRRGRGYPDIAALGFSVLWNGQDGTSASAPTVSAIIALVNDALLDNGHPPLGFLNPWLYFTDITWGGCGFPALAGWDPATGLGTPFPKL</w:t>
      </w:r>
    </w:p>
    <w:p w:rsidR="003E6F2B" w:rsidRDefault="003E6F2B" w:rsidP="003E6F2B">
      <w:r>
        <w:t>&gt;BDCG_03667T0</w:t>
      </w:r>
    </w:p>
    <w:p w:rsidR="003E6F2B" w:rsidRDefault="003E6F2B" w:rsidP="003E6F2B">
      <w:r>
        <w:t>SLKPSKWLQIGLQGRLAELENRLSNPRHKRYGQFLVARLLRPHRDAVDRTQAWLDWLAVIAEAERLLDTKYHIYRAMEWSVPQYLHDAIDTIQPTTSLTSLCLRTLYTKMALVNYLGEFNNRSDVSHFLFEDISIGGNQQEGNLDAEVMLGIAHPTIYSVGKSNEPLVWLNWILDQPDSELPSVVSTSYGDIEHVPYARRVCNGFAQLGARGVSVIMGSGDYGVGCYSNDGFLVSFPDSCPWVTSVGAEVVSSGGFSNYFPRPDYQSIARYLMFNPYGRAIPDVSAQGFVTIWNGIDGTSASAPTFAAIVALVNDALAAEKKPPLGFLNPWLYFQDVTEGGCGFPALQGWDAASGWGTPFPKF</w:t>
      </w:r>
    </w:p>
    <w:p w:rsidR="003E6F2B" w:rsidRDefault="003E6F2B" w:rsidP="003E6F2B">
      <w:r>
        <w:t>&gt;Bfuc_05765.t1</w:t>
      </w:r>
    </w:p>
    <w:p w:rsidR="003E6F2B" w:rsidRDefault="003E6F2B" w:rsidP="003E6F2B">
      <w:r>
        <w:t>VHEHPRWMRIGLQNNLDKGHEHLSDPASSHFGQHWVIEAFRPSQQTEDEVRKWLGWFAFAEEAENLLYTEYHEYSCEAYHVPKDIRKHIDYISPGIKLTPACVAALYNSMGIFESELQFYTQNDLDLFFPIPANIGGQSTEANLDIQLAYPILYPTLYQVD--FNTLDALDGSLMCGTFTPTNVISLSYGGQESLPYQKRQCLEYMKLGLQGVSFLFASGDSGVSCL---GFNPTWPGTCPYVTSVGAESASSGGFSNIYPIPDYQFVAKFFIYNRIGRGIPDVAANGIAVYNGNSGGTSASTPIFSAVINRINEERINVGKGPIGFLNPSLYLNDIVNGGCGFSAVPGWDPVTGLGTPYPKM</w:t>
      </w:r>
    </w:p>
    <w:p w:rsidR="003E6F2B" w:rsidRDefault="003E6F2B" w:rsidP="003E6F2B">
      <w:r>
        <w:t>&gt;Bfuc_12776.t1</w:t>
      </w:r>
    </w:p>
    <w:p w:rsidR="003E6F2B" w:rsidRDefault="003E6F2B" w:rsidP="003E6F2B">
      <w:r>
        <w:t>AVKPAQWLQIGLQGQFDELERHLSDPDHHRYGQHLVNDLVKPSDETHNLVHEWLDWIKVIEDIESLLDTEYSTYRTPEWSLPLHLHDHIDTIQPTNSFTPLCLRTLYNKMALTNYLGESNNRSDTKLFLFDVQVIGGNDQEGNLDSETMLGIGYPIAYTTGGSNEPLTWLQYVLSQKNL--PGVVSNSYQDTEQVPYAVSVCKGFAQLGARGVSVLFGSGDNGVGCISNVDFLAMFPSTCPYVTSVGGEVVSGGGFSRYFPRPSWQALKPYLFFNATGRGFPDIAAQGYITVWNGLDGTSAATPAASAILALINDALIAAGKPTLGWLNPWLYFTDVTIGGCGFPAATGWDAATGFGTPFPKI</w:t>
      </w:r>
    </w:p>
    <w:p w:rsidR="003E6F2B" w:rsidRDefault="003E6F2B" w:rsidP="003E6F2B">
      <w:r>
        <w:t>&gt;CHGG_07661.t1</w:t>
      </w:r>
    </w:p>
    <w:p w:rsidR="003E6F2B" w:rsidRDefault="003E6F2B" w:rsidP="003E6F2B">
      <w:r>
        <w:t>VFEPAGWLRIALQPDEALFERTLSDPAHARYGQHLVASLLAPRAESTAAVLAWLEWVNVVRQAAALLEADFGVWRALRYSVPDEVAPHIRMVAPVVRFTPECLRALYSLFGVAGYLEEWAKYDQLELFSFTAVGVGGNEQEANLDIQYAVALSYKTYYSTAGRNEPLDFFSYLLKLPDQKLPQTLTTSYGEDEQVPYAEKVCQMIGQLGARGVSILFSSGDTGVGCQTNDGFLPIFPAACPYVTSVGGEQASSGGFSDIWPRPSYQAVSKYLLYNPEGRGFPDVAAQGYHVFSQNVSGTSASAPMFAALISLLNNARLAEGRPPLGFLNPWLYLTDIVHGGCSWNATPGWDPVTGLGTPFDKL</w:t>
      </w:r>
    </w:p>
    <w:p w:rsidR="003E6F2B" w:rsidRDefault="003E6F2B" w:rsidP="003E6F2B">
      <w:r>
        <w:t>&gt;CIMG_00167.t1</w:t>
      </w:r>
    </w:p>
    <w:p w:rsidR="003E6F2B" w:rsidRDefault="003E6F2B" w:rsidP="003E6F2B">
      <w:r>
        <w:t>LLEPDGWMKINLASQTEDLHQKVGTPGHARYGLHLINSLMTPNEVVLNDVLKWINWIDIIGAASKMLNARFYEYRTTEYSAPKSVAQHIFYIYPLILFTPNCLRGLYNKIAVSGYLDQYAQYKDLAAFLFSVSLVGGNIQEANLDTQYAVALTYNDFVSVKGRNEPMDQLEYLMGLPDKDLPTVLTTSYGETEQVPYARATCNEFAKLTARGVSIIFSSGDTGVGCTSNDGFNPIFPASCPFVTAVGGERASAGGFSNYFKRPGWQAVTKYLYYNPLGRGFPDVAAQAYPIYEKGAAGTSASAPTIAAIIAHLNEVRLSQGKPVLGF------FTDITHEGCSWNATKGWDPVTGFASKLNVL</w:t>
      </w:r>
    </w:p>
    <w:p w:rsidR="003E6F2B" w:rsidRDefault="003E6F2B" w:rsidP="003E6F2B">
      <w:r>
        <w:t>&gt;CIMG_02188.t1</w:t>
      </w:r>
    </w:p>
    <w:p w:rsidR="003E6F2B" w:rsidRDefault="003E6F2B" w:rsidP="003E6F2B">
      <w:r>
        <w:t>LAEPDGWLKVSVAKDPNLLHRSLSTPNHPRYGQHMVRDIVAPHPEASDGIMAWLDWIDFVDTAERLLNTRFYHFRALEYSLPSSLSKHVRTVQPTTFFTPSSLRELYNLLGVSGYLEQYARYSDLNAFIFSVELYGGNDQEASLDIQYTVGLTYNTYYSGGGRNEPMEQLKFFANLSDSRLPTVLSTSYGENEQVPYAKAVCDEFAKLGARGVSVIFSSGDSGVGCLTNDGFNPIFPAACPYVTSVGGESASSGGFSEIFPRPSYQSVDAFLYFNRNGRGFPDVAAQGYAVYDHGVGGTSASAPLIASVISNLNEVRLSQGKPVLGFLNPWLYFTDIVDGGCAWDAVEGWDPVTGFGTPFKKL</w:t>
      </w:r>
    </w:p>
    <w:p w:rsidR="003E6F2B" w:rsidRDefault="003E6F2B" w:rsidP="003E6F2B">
      <w:r>
        <w:t>&gt;CIMG_03887.t1</w:t>
      </w:r>
    </w:p>
    <w:p w:rsidR="003E6F2B" w:rsidRDefault="003E6F2B" w:rsidP="003E6F2B">
      <w:r>
        <w:t>VVEPETWLHLAMNDVLDQFEQRVSTPGNEHYGEHMVQAFLQPPSYTSDAVLAWLDWLHFVKKAEELFNTQF</w:t>
      </w:r>
      <w:r>
        <w:lastRenderedPageBreak/>
        <w:t>YYYRTLEYSVPKIIAPYVHMIQPTTKFTPDCLRDLYNKLGISGYLEQFARYDDFARFLFDVVSIGGNDQEASLDVDYAIGLSG-VYYTTAGRNEPLDQLHYLLSLPDDQLPSVLSTSYGENEQVPYTDMTCNLFARLGARGVSVIFSSGDTGVGCQTNDGFLPVFPAACPFVTSVGAERASSGGFSDRYRRPWYQAVGHYLLYNPAGRGFPDVAAQGFSVVDHDVSGTSASAPVFAAIVANLNSIRQAKGKPVLGFLNPFLYFTDIVHGGCSWNATKGWDPVTGLGTPFEVL</w:t>
      </w:r>
    </w:p>
    <w:p w:rsidR="003E6F2B" w:rsidRDefault="003E6F2B" w:rsidP="003E6F2B">
      <w:r>
        <w:t>&gt;CPAT_00674</w:t>
      </w:r>
    </w:p>
    <w:p w:rsidR="003E6F2B" w:rsidRDefault="003E6F2B" w:rsidP="003E6F2B">
      <w:r>
        <w:t>LAEPDGWLKVSVAKDPNLLHRSLSTPNHPRYGQHMVRDIVAPHPEASDGIMAWLDWIDFVDTAERLLNTRFYHFRALEYSLPSSLSKHVRTVQPTTFFTPSSLRELYNLLGVSGYLEQYARYSDLNAFIFSVELYGGNDQEASLDIQYTVGLTYNTYYSGGGRNEPMEQLKFFANLSDSRLPTVLSTSYGENEQVPYAKAVCDEFAKLGARGVSVIFSSGDSGVGCLTNDGFNPIFPAACPYVTSVGGESASSGGFSEIFPRPSYQSVDAFLYFNRNGRGFPDVAAQGYAVYDHGVGGTSASAPLIASVISNLNEARLSQGKPVLGFLNPWLYFTDIVDGGCAWDAVEGWDPVTGFGTPFKKL</w:t>
      </w:r>
    </w:p>
    <w:p w:rsidR="003E6F2B" w:rsidRDefault="003E6F2B" w:rsidP="003E6F2B">
      <w:r>
        <w:t>&gt;CPAT_02756</w:t>
      </w:r>
    </w:p>
    <w:p w:rsidR="003E6F2B" w:rsidRDefault="003E6F2B" w:rsidP="003E6F2B">
      <w:r>
        <w:t>LLEPDGWMKINLASQTEDLHQKVGTPGHARYGLHLINSLMTPNEVVLNDVLKWINWIDIVGAASKMLNARFYEYRTTEYFAPKSVAQHIFYIYPLILFTPNCLRGLYNKIAVSGYLDQYAQYKDLAAFLFSVSLVGGNIQEANLDTQYAVALTYNDFVSVKGRNEPMDQLEYLMGLPDKDLPTVLTTSYGETEQVPYARATCNEFAKLTARGVSIIFSSGDTGVGCTSNDGFNPIFPASCPFVTAVGGERASAGGFSNYFKRPGWQAVTKYLYYNPLGRGFPDVAAQAYPIYEKGAAGTSASAPTIAAIIAHLNEVRLSQGKPVLGFLNPWIYFTDITHEGCSWNATKGWDPVTGFGTPFKKL</w:t>
      </w:r>
    </w:p>
    <w:p w:rsidR="003E6F2B" w:rsidRDefault="003E6F2B" w:rsidP="003E6F2B">
      <w:r>
        <w:t>&gt;CPAT_09576</w:t>
      </w:r>
    </w:p>
    <w:p w:rsidR="003E6F2B" w:rsidRDefault="003E6F2B" w:rsidP="003E6F2B">
      <w:r>
        <w:t>VVEPESWLHLAMNDVLDQFEQRVSTPGNEHYGEHMVQAFLQPPSYTSDAVLAWLDWLHFVKKAEELFNTQFYYYRTLEYSVPKIIAPYVHMIQPTTKFTPDCLRDLYNKLGISGYLEQFARYDDFARFLFDVVSIGGNDQEASLDVDYAIGLSG-VYYTTAGRNEPLDQLHYLLSLPDDQLPSVLSTSYGENEQVPYTDMTCNLFARLGARGVSVIFSSGDTGVGCQTNDGFLPVFPAACPFVTSVGAERASSGGFSDRYRRPWYQAVGHYLLYNPAGRGFPDVAAQGFSVVDHDVSGTSASAPVFAAIVANLNSIRQEKGKPVLGFLNPFLYFTDIVHGGCSWNATKGWDPVTGLGTPFEVL</w:t>
      </w:r>
    </w:p>
    <w:p w:rsidR="003E6F2B" w:rsidRDefault="003E6F2B" w:rsidP="003E6F2B">
      <w:r>
        <w:t>&gt;Enid_FGSC_A4_AN7159.2.t1</w:t>
      </w:r>
    </w:p>
    <w:p w:rsidR="003E6F2B" w:rsidRDefault="003E6F2B" w:rsidP="003E6F2B">
      <w:r>
        <w:t>AFEPDGWLRIALQHNVAGFEQALSTPGHSSYGQHFMKQLLLPTEEASSSVRDWLDWINFVDQANALLDADFLWYRTLSYSVPSELAGYVNMIQPTTRFTPSCLADLYSKVAFASFLEEYARYDDLAEFEFSVISIGGNDQEANLDLQYIIGVSSPTEFTTGGRNEPLDFLEAVLKLDQKDLPQVISTSYGEDEQIPYARSVCNLYAQLGSRGVSVLFSSGDSGVGCQTNDGFPPQFPASCPWVTAVGGESGSSGGFSDYWARPAYQAVESYLYFNRSGRAFPDVAAQAFAVVDKGFDGTSCSSPVFAGIVALLNDVRLKAGLPVLGFLNPWLYLNDIVDGGCGWNATEGWDPVTGLGTPFAKL</w:t>
      </w:r>
    </w:p>
    <w:p w:rsidR="003E6F2B" w:rsidRDefault="003E6F2B" w:rsidP="003E6F2B">
      <w:r>
        <w:t>&gt;EXU96178</w:t>
      </w:r>
    </w:p>
    <w:p w:rsidR="003E6F2B" w:rsidRDefault="003E6F2B" w:rsidP="003E6F2B">
      <w:r>
        <w:t>VIHTSRVVRIALQRNLDKGMEYLSDPSSKNYGSHYVVDLFSPAPESIETVKRWLGWLDFVGQLEDILKTNYHLYGADSYSLPSEVSQHVDFITPGVVPTPACIKALYNQLGMFESDNEMHKQSDLDQFYPKIDLIWGTKPEAALDFDVSIPVIYPELYQTKSNDDPVDGVTANEACGTFTPANVISFSYGLTENWP-TQRQCDEFMKLGLQGSSIVFASGDGGVACLGSNGFNPASPSSCPYVTSVGAESAGSGGFSNIWPSPDYQAVASFFIYNRAGRGFPDIAAIGGVIVLNGTGGTSMSAPIVAAIFTRVNEVRLKAGKKPIGFANPALYFKDVTLGACGFSAVKGWDPVTGLGTPFPAV</w:t>
      </w:r>
    </w:p>
    <w:p w:rsidR="003E6F2B" w:rsidRDefault="003E6F2B" w:rsidP="003E6F2B">
      <w:r>
        <w:t>&gt;EXU99937</w:t>
      </w:r>
    </w:p>
    <w:p w:rsidR="003E6F2B" w:rsidRDefault="003E6F2B" w:rsidP="003E6F2B">
      <w:r>
        <w:t>QHEPQGWLSIALQPEIHRLASKF-------GSGHLVRTLRAPDPKDAAAVVDWLDWIHVVSTAESLLNTQLQRYRAREYSVPSHLSDAISFINPISNFTPKCLRQLYVRLGVSGYLEEHSNHADVRDFLFKVELVGGDPQEAQLDLEYVMGLGFPTYYATGGRNEPLEFIQALLDKPDNEVPHVLSVSYGDDELVPYAERVCGMLGLLTKRGTSIIHSTGDGGSACRTKDGTMSTFPASCPWVTAVGAPSGSSGGFSQYFERPAWQAVDKYVYYNASMRAVPDISAVGFRVIVGALEGTSASAPVFAAMISLVNDARLRKGKPSLGWLNEILYLQDITKGSCGWPAKQGWDAITGLGVPFAKF</w:t>
      </w:r>
    </w:p>
    <w:p w:rsidR="003E6F2B" w:rsidRDefault="003E6F2B" w:rsidP="003E6F2B">
      <w:r>
        <w:t>&gt;EXV03254</w:t>
      </w:r>
    </w:p>
    <w:p w:rsidR="003E6F2B" w:rsidRDefault="003E6F2B" w:rsidP="003E6F2B">
      <w:r>
        <w:t>IHESGRWVRIALQKNLDKGMDYLSDPSSAKYGQHYVVELFAPDESSINAVRSWLGWVDFVGQLESILKTKYHMYGTDEYSLPNEISDLVDFITPAVVMTPACIKSQYNRMGIFEISEDVYSQEDLDSFYPKIDLIGSAPVESDLDFEIAIPIIYPELYEAANDDDPVDGNTPNEMCGTFKAANVISFSYGTAEAYPYLQRQCDEFMKLGLQGTSIVLSSGDDGVAC</w:t>
      </w:r>
      <w:r>
        <w:lastRenderedPageBreak/>
        <w:t>LGPKGFTPGQQASCPYVTSVGSEIASSGGFSNIWSTPDYQAVSSYFIYNRVGRGYPDVAALGAVVVVNGSGGTSMSAPLVGAILTRINEERIKAGKKSVGFANPALYFTDVVRGACGFSAVEGWDPVTGLGTPYPAM</w:t>
      </w:r>
    </w:p>
    <w:p w:rsidR="003E6F2B" w:rsidRDefault="003E6F2B" w:rsidP="003E6F2B">
      <w:r>
        <w:t>&gt;EXV04474</w:t>
      </w:r>
    </w:p>
    <w:p w:rsidR="003E6F2B" w:rsidRDefault="003E6F2B" w:rsidP="003E6F2B">
      <w:r>
        <w:t>-LEPDGWFSIALQPEMHGLASKI---------DGLTRSLRTPAQDDVDHVMEWLDWIRVVGEANNLLDMQLRRYRAPEYNIPDSLDTAIDFIHPIANFTPDCINKLYIRFGIAGFLEQWANYDDTRRSFFTVELIGGNQQEANLDIQFGMAVGYPIYYSTGGRNEPLDFFHHLSSKKNEELPHVLSISYADDELVPYAIRVCNEIGMLASRGVSVLSGSGDGGAKCRSNDGTISTFPASCPWVTSVGANGSSSGGFSAYFKRPDWQAVSEYIYYNSSMRAVPDISAIGFQTVINGLDGTSASTPVLAGMIALVNDARVRQGKPVLGWLNKRLYLQDIKAGSCGWPATEGYDAITGLGVPFNRF</w:t>
      </w:r>
    </w:p>
    <w:p w:rsidR="003E6F2B" w:rsidRDefault="003E6F2B" w:rsidP="003E6F2B">
      <w:r>
        <w:t>&gt;FGST_02821</w:t>
      </w:r>
    </w:p>
    <w:p w:rsidR="003E6F2B" w:rsidRDefault="003E6F2B" w:rsidP="003E6F2B">
      <w:r>
        <w:t>KVEPNGWLSIAMQPDIENLKTGLDATSGQYIQRHLALALRTPDKKDVDKVLAWLDWIHVVKDAQDLLDAKIGFYRTRDYSLPESLVNSISFIHPIANFKPDCLREQFIRFGIAGFLEEYANYEDAQDFLFSVQLIGANSQEAALDVQYAMALGYPTYYLADGRNEPLEFLDYLLDLSDDEVPHVLSVSYGDNEVVPYAERVCSMFGLLTARGTTILAASGDGGAKCRTNDGTMAVFPATCPWVTSVGGFEGSGGGFSQYFPREKWQSIKSYVNYNASNRGVPDISMPAYITRLKGLRGTSASTPVMAAMIALINDARVRKGKNVLGWINEVLYLSDVTAGPCGWPAAKGWDAITGLGVPFQKL</w:t>
      </w:r>
    </w:p>
    <w:p w:rsidR="003E6F2B" w:rsidRDefault="003E6F2B" w:rsidP="003E6F2B">
      <w:r>
        <w:t>&gt;FOXT_10424</w:t>
      </w:r>
    </w:p>
    <w:p w:rsidR="003E6F2B" w:rsidRDefault="003E6F2B" w:rsidP="003E6F2B">
      <w:r>
        <w:t>KVEPVGWLSIALQPDIDNLKTNLDCTSGKYTQNHLALALRDPDQKDVGQVLGWLDWIHVVKAAEDLLDTKIGFYRTKQYSVPESVADAVNFIHPIANFTPDCLREQYIRFGIAGFLEENANYQDSNDFLFSVQLIGANSQEAALDVQYGMALGYPTYYLADGRNEPLEFLDYLLDLSDDEIPHVLSISYGDNEVVPYAERVCSLFGLLTARGTTIVAASGDGGAKCRTNDGTMSVFPATCPWVTSVGGFEGSGGGFSQYFPREKWQSIKSYVHYNASNRGVPDISISAFITRLKGLRGTSASAPVVAAMLALVNDARVRKGKEVLGWLNEVLYLQDVTNGSCGWPAAKGWDAITGLGVPFQKL</w:t>
      </w:r>
    </w:p>
    <w:p w:rsidR="003E6F2B" w:rsidRDefault="003E6F2B" w:rsidP="003E6F2B">
      <w:r>
        <w:t>&gt;fsol_81544</w:t>
      </w:r>
    </w:p>
    <w:p w:rsidR="003E6F2B" w:rsidRDefault="003E6F2B" w:rsidP="003E6F2B">
      <w:r>
        <w:t>VVEPDGWLSIAMQPDIDNLKTRLRDTSGKFTQNHLALALRDPDQADIDEVLTWLDWIHVIEAAEDLLEMKIGFYRTREYSVPESVADAISFIYPIANFVPECLHKLYIRLGIAGFLEEYANFQDSDEFLYSVELIGGNSQEAALDVQYAMALGYPIYYLAGGRNEPLEFLDYLLDLSDDEIPHVLSISYADNEVVPYAERVCSLFGLLTARGTSVLAASGDGGAKCHTNDGAMSVFPATCPWVTSIGGPVGSGGGFSQYFLREKWQDIESYVFYNASYRAVPDISAVSFITKVAGVRGTSASTPVVAAMIALINDARVRKGKDVLGWLNEVLYLQDITGGSCGWPAAKGYDAITGLGVPFEKL</w:t>
      </w:r>
    </w:p>
    <w:p w:rsidR="003E6F2B" w:rsidRDefault="003E6F2B" w:rsidP="003E6F2B">
      <w:r>
        <w:t>&gt;FVET_03498</w:t>
      </w:r>
    </w:p>
    <w:p w:rsidR="003E6F2B" w:rsidRDefault="003E6F2B" w:rsidP="003E6F2B">
      <w:r>
        <w:t>IHEPGDYLRIYL-ADLEKPYLKVSDPNSKQYGQYLLRSMLPDKSLASTKVAGWLERLDVIADWNRVLNTTFHRFRTTKYSIPSTQQDTISYIFPTIHFCPSYLRTKYSTFAIAGFLNNFPNITDVRAFLINTVSVKGPPVEAELDLDYSMAFTGPTFYSVGGHNEPAEFFDYVLGLKSP--PKVISISYNDDEKVPYAQHVCDLFAKAAARGISIIGSSGDGGASCLGVSGFVPTFPSSCPWMTSVGA--ASSGGMSNIFKRPSWQAVSGYILYNVSGRAQPDVSLLGYLTLTGGHDGTSASAPVFAAMVALTNDIRLREKKPALGFLNPLLYFRDIKDGGCGWEALAGWDAATGLGEPFTKL</w:t>
      </w:r>
    </w:p>
    <w:p w:rsidR="003E6F2B" w:rsidRDefault="003E6F2B" w:rsidP="003E6F2B">
      <w:r>
        <w:t>&gt;FVET_09088</w:t>
      </w:r>
    </w:p>
    <w:p w:rsidR="003E6F2B" w:rsidRDefault="003E6F2B" w:rsidP="003E6F2B">
      <w:r>
        <w:t>KVEPVGWLSIALQPDIDNLKTSLDCTSGKYTQNHLAFALRDPDQKDVGQVLGWLDWIHVVKAAEDLLNTKIGFYRTNQYSVPESVANAVNFIHPIANFTPDCLREQYIRLGIAGFLEENANYEDSNDFLFSVQLIGANSQEAALDVQYGMALGYPTYYLADGRNEPLEFLDYLLDLSDDEIPHVLSVSYGDNEVVPYAERVCSLFGLLTARGTTIVAASGDGGAKCRTNDGTMSVFPATCPWVTSVGGFEGSGGGFSQYFPREKWQSIKSYVHYNASNRGVPDISISAFITRLKGLRGTSASAPVVAAMLALVNDARVRKGKEVLGWLNEVLYLQDVTKGSCGWPAAKGWDAITGLGVPFQKL</w:t>
      </w:r>
    </w:p>
    <w:p w:rsidR="003E6F2B" w:rsidRDefault="003E6F2B" w:rsidP="003E6F2B">
      <w:r>
        <w:t>&gt;HCAG_04281.t1</w:t>
      </w:r>
    </w:p>
    <w:p w:rsidR="003E6F2B" w:rsidRDefault="003E6F2B" w:rsidP="003E6F2B">
      <w:r>
        <w:t>LKEPSKWLQIGLQVRLKELEKRLSNPLHKRYGKFLAAKLLHPGQDAINRTQAWLDWLRVIAEAERLLDTKYFIYRAMEWSLPQSLHDVIDTIQPTTSFTPLCLRTLYTRMALVNYLGEFNNRSDISQFLFEDISIGGNQQEGNLDAEVMIGIAHPTTYTVGESNEPLTWLNWILDQPDSELPSVVSTSYGDIEHVPYARRVCNGFAQLGARGVSVIMGSGDHGVGCYSNDGFLVSFPDSCPWVTSVGAEVVSSGGFSNYFPRPAYQSVARYLMFNPYGRAIPDVSAQGYVTIWNGVDGTSASTPTFAAVVALVNDALAAEDKPPLGFLNPWLYFRDINEGGCGFPALHGWDAASGWGTPFPKF</w:t>
      </w:r>
    </w:p>
    <w:p w:rsidR="003E6F2B" w:rsidRDefault="003E6F2B" w:rsidP="003E6F2B">
      <w:r>
        <w:lastRenderedPageBreak/>
        <w:t>&gt;HCAG_04284.t1</w:t>
      </w:r>
    </w:p>
    <w:p w:rsidR="003E6F2B" w:rsidRDefault="003E6F2B" w:rsidP="003E6F2B">
      <w:r>
        <w:t>LIASSSWVCIGLQHGWETFEQHLSDPSHPRYGKHLVSLLVKAAPESLNAVTTWLDLVSFIEVVERLFMAKYAEYRSLSWSVPADLVNHIDVVEPTNSFSIVCLSVIYNSISLVNFLGEVNNRSDIDLFLFTTEIIGGTQSEGALDAQTILGLSWPTTYNVGSKNEPLAWLQY--MQSKETLPHVISISYADTEQVPYARRVCKEFAKLGARGVSIIVASGDWGVGCVLDNGFAPSFPASCPYVTSVGAEIVSGGGFSELFSRPRYQAVENYLLFNRKGRGYPDVAALGFSVLWNGQDGTSASAPTVAAIIALVNDALLDKGHPPLGFLNPWLYFTDITWGGCGFPALTGWDPATGLGTPFPKL</w:t>
      </w:r>
    </w:p>
    <w:p w:rsidR="003E6F2B" w:rsidRDefault="003E6F2B" w:rsidP="003E6F2B">
      <w:r>
        <w:t>&gt;Jan02137</w:t>
      </w:r>
    </w:p>
    <w:p w:rsidR="003E6F2B" w:rsidRDefault="003E6F2B" w:rsidP="003E6F2B">
      <w:r>
        <w:t>VKEPPGWLRIALQPHFNILEKHLSDPDHPRYGAYLVEKIIAPHPASLEAVNTWLDWVNVVALAERILQTEYHVWRTTSYSLPEDLHDHIELIQPTTIFTISCLKQLYTSIGVTGYLEEFANEQDLQSFFFKFVSVGGNNQEANLDVQFAFGLAYPTFWSTAGRNEPLDWVNFVLSQKDV--PHAISTSYGEPEQ------TGRQLAQLSARGVSLMFSSGDGGVGCFTNDGFLPNFPATCPYVTAVGGETASGGGFSDYFRRPNYQVVPAFLLYNREGRGLPDVAAQGFRVWYRGIGGTSASAPAFTAIIALLNDARIAKGMPPLGFLNPLLYFNDITVGGCGFNATKGWDP--RLGTPFIRL</w:t>
      </w:r>
    </w:p>
    <w:p w:rsidR="003E6F2B" w:rsidRDefault="003E6F2B" w:rsidP="003E6F2B">
      <w:r>
        <w:t>&gt;KFG78015</w:t>
      </w:r>
    </w:p>
    <w:p w:rsidR="003E6F2B" w:rsidRDefault="003E6F2B" w:rsidP="003E6F2B">
      <w:r>
        <w:t>VIHTSRVVRIALQRNLDKGMEYLSDPSSKNYGSHYVVDLFSPAPESIETVKRWLGWLDFVGQLEDILKTNYHLYGADSYSLPSEVSQHVDFITPGVVPTPACIKALYNQLGMFESDNEMHKQTDLDQFYPKIDLIWGTKPEAALDFDVSIPVIYPELYQTKSNDDPVDGVTANEACGTFTPANVISFSYGLTENWP-TQRQCDEFMKLGLQGSSIVFASGDGGVACLGSNGFNPASPSSCPYVTSVGAESAGSGGFSNIWPSPDYQAVASFFIYNRAGRGFPDIAAIGGVIVLNGTGGTSMSAPIVAAIFTRVNEVRLKAGKKPIGFANPALYFKDVTLGACGFSAVEGWDPVTGLGTPFPAV</w:t>
      </w:r>
    </w:p>
    <w:p w:rsidR="003E6F2B" w:rsidRDefault="003E6F2B" w:rsidP="003E6F2B">
      <w:r>
        <w:t>&gt;KFG80701</w:t>
      </w:r>
    </w:p>
    <w:p w:rsidR="003E6F2B" w:rsidRDefault="003E6F2B" w:rsidP="003E6F2B">
      <w:r>
        <w:t>QHEPQGWLSIALQPEIHRLASKF-------GSGHLVRTLRAPDPKDAAAVVDWLDWIHVVSTAESLLNTQLQRYRAREYSVPSHLSDAISFINPISNFTPKCLRQLYVRLGVSGYLEEHSNHADVRDFLFKVELVGGDPQEAQLDLEYVMGLGFPTYYATGGRNEPLEFIQALLDKPDNEVPHVLSVSYGDDELVPYAERVCGMLGLLTKRGTSIIHSTGDGGSACLTKDGTMSTFPASCPWVTAVGAPSGSSGGFSQYFERPAWQAVDKYVYYNASMRAVPDISAVGFRVIVGALEGTSASAPVFAAMISLVNDARLRKGKPSLGWLNEILYLQDITQGSCGWPAKQGWDAITGLGVPFAKF</w:t>
      </w:r>
    </w:p>
    <w:p w:rsidR="003E6F2B" w:rsidRDefault="003E6F2B" w:rsidP="003E6F2B">
      <w:r>
        <w:t>&gt;KFG81969</w:t>
      </w:r>
    </w:p>
    <w:p w:rsidR="003E6F2B" w:rsidRDefault="003E6F2B" w:rsidP="003E6F2B">
      <w:r>
        <w:t>IHESGRWVRIALQKNLDKGMDYLSDPSSAKYGQHYVVELFAPDESSINAVRSWLGWVDFVGQLESILKTKYHMYGTDEYSLPNEISYLVDFITPAVVMTPACIKSQYNRMGIFEIFEDAFSQEDLDSFYPKVDLIGAAPVESDLDFEIAIPIIYPELYEAANDDDPVDGNTPNEMCGTFKAANVISFSYGTAEAYPYLQRQCDEFMKLGLQGTSIVLSSGDDGVACLGPKGFTPGQQASCPYVTSVGSEIASSGGFSNIWSTPDYQAVSSYFIYNRVGRGYPDVAALGAVVVVNGSGGTSMSAPLVGAILTRINEERIKAGKKSVGFANPALYFTDVVRGACGFSAVEGWDPVTGLGTPYPAM</w:t>
      </w:r>
    </w:p>
    <w:p w:rsidR="003E6F2B" w:rsidRDefault="003E6F2B" w:rsidP="003E6F2B">
      <w:r>
        <w:t>&gt;KFG84385</w:t>
      </w:r>
    </w:p>
    <w:p w:rsidR="003E6F2B" w:rsidRDefault="003E6F2B" w:rsidP="003E6F2B">
      <w:r>
        <w:t>-LEPDGWFSIALQPEMHGLASKI---------DGLTRSLRTPAQDDVDHVMEWLDWIRVVGEANKLLDMQLRRYRAPEYNIPDSLDTAIDFIHPIANFTPDCINKLYIRFGIAGFLEQWANYDDTRRSFFTVELIGGNQQEANLDIQFGMAVGYPVYYSTGGRNEPLDFFHHLSSKKNEELPHVLSISYADDELVPYAIRVCNEIGMLASRGVSVLSGSGDGGAKCRSNDGTISTFPASCPWVTSVGANGSSSGGFSAYFKRPDWQAVSEYVYYNSSMRAVPDISAIGFQTVINGLDGTSASTPVLAGMIALVNDARARQGKPVLGWLNKRLYLQDIKAGSCGWPATEGYDAITGLGVPFNKF</w:t>
      </w:r>
    </w:p>
    <w:p w:rsidR="003E6F2B" w:rsidRDefault="003E6F2B" w:rsidP="003E6F2B">
      <w:r>
        <w:t>&gt;KFG84515</w:t>
      </w:r>
    </w:p>
    <w:p w:rsidR="003E6F2B" w:rsidRDefault="003E6F2B" w:rsidP="003E6F2B">
      <w:r>
        <w:t>VHEHQQWVRIALQSNLEKAEDYLSDPASPKYGQHFIVDLFAPSEQTINQVKTWLGWINFASELESILKTKFYLYGTESYSLPHDVSSLVDFVMPGISFTPRCISALYNTLGIFETEGDVYSQEDLNQFYPIIHLIGANPPESDLDFEIAIPIIYPSLYQIQGNEGS------GKECNDLTPPNVLSVSWGDSEDQPFAQRQCTEWMKYGLQGTSVFVASGDYGVACLGPKQFVPDGLCSCPYITAVGSEVASSGGFSNIFATPEWQAVSEYLIYNRGGRGYPDISAIGGVVVVGGIGGTSMSAPLVAAIFNRINEERLNIGKSPVGFINPALYFNDITKGGCGFSAASGWDPVTGLGTPYTQL</w:t>
      </w:r>
    </w:p>
    <w:p w:rsidR="003E6F2B" w:rsidRDefault="003E6F2B" w:rsidP="003E6F2B">
      <w:r>
        <w:t>&gt;lbic_185466</w:t>
      </w:r>
    </w:p>
    <w:p w:rsidR="003E6F2B" w:rsidRDefault="003E6F2B" w:rsidP="003E6F2B">
      <w:r>
        <w:t>---------------MDDFIAHSSDPDHVRYAQHLVADFMTPHSSSVEAVESWLEWVTLVAEAERMLGAKYHIFRTLAY</w:t>
      </w:r>
      <w:r>
        <w:lastRenderedPageBreak/>
        <w:t>SLPRELHRHIDVVAPTTYFTPACLRALYNKIGIAGYLNEFASYSDLGTFFFVTVQVNGDDQEANLDIQYTTAMTFPTYYSTGGSNEPLDWLDFILTQDTI--PQVISTSYGDNEQVPYAETVCKRLAILGARGTTVLFSSGDYGVGCKTNDGFQPSFPASCPFVTTVGGEVASGGGFSRYFPQPSYQAVDGYLLFNRSGRAYPDVAAQAFQVVVGGIGGTSASCPTVASVFTLLNDYRLSLGKRSLGFINPLLYFNDIVAGGCGFSAGKGWDPVTGLGTPFLKL</w:t>
      </w:r>
    </w:p>
    <w:p w:rsidR="003E6F2B" w:rsidRDefault="003E6F2B" w:rsidP="003E6F2B">
      <w:r>
        <w:t>&gt;lbic_191088</w:t>
      </w:r>
    </w:p>
    <w:p w:rsidR="003E6F2B" w:rsidRDefault="003E6F2B" w:rsidP="003E6F2B">
      <w:r>
        <w:t>DLAPKGWLRIGVQAGMEDLIANLSDPGHGRYAQHLVEAFAKPHPDSTEAVSSWLDWVTVVAQAERMLGTKYNVYRTMGYSLPRELHSHIDVVAPTTYFTPTCLRDLYNKLGVAGYLGEFASTSDLQTFFFSIEQVGGNDQEANLDIQYTIGMSFPIYYSTGGSNEPLDWLNFILAQKTI--PQVITTSYGDDEQVPYAVKVCNMFAQLGSLGTTVFFSSGDFGVGCKTNDGFQPAFPASCPFVTAVGGEVASGGGFSQYFTQPSYQAVSAFLMFNQTGRAYPDLAAQGFQVVVSGVGGTSASSPTVAGVFSLLNDFRLSKGKTSLGFINPLIYFNDITSGGCGFTAVKGWDPVTGLGTPFGKL</w:t>
      </w:r>
    </w:p>
    <w:p w:rsidR="003E6F2B" w:rsidRDefault="003E6F2B" w:rsidP="003E6F2B">
      <w:r>
        <w:t>&gt;lbic_248220</w:t>
      </w:r>
    </w:p>
    <w:p w:rsidR="003E6F2B" w:rsidRDefault="003E6F2B" w:rsidP="003E6F2B">
      <w:r>
        <w:t>LHEPSGWLRFGLQSSINKLEDMLSHPDSSNYGNHWVTQTFAPSQETVEIVRGWLNWLEVVEEAEHLLKTEYHVYACSEYHLPIYVSPHVDLVNPSIHFTPICLRALYNTFGIVEYTPQAYLQSDLDLFFPEFVSIGGTMQESNLDLQYAMNLVNPVLYQVGPQDDPQDEIFPAANCGTTKPANVISTSYGYNEALSYTLRQCAEYAKLGLMGVTVLFSSGDNGVACLNVDGFNPGFPSTCPFVTSVGAEVASGGGFSNYFGIPDYQAVGKYLIWNSTGRGYPDISANGYVVAVDGVFGTSASTPVVGSILAMVNDARLTIGKKPIGFINPAIYFHDITSGGCGFSAVPGWDPVTGLGTPFAKL</w:t>
      </w:r>
    </w:p>
    <w:p w:rsidR="003E6F2B" w:rsidRDefault="003E6F2B" w:rsidP="003E6F2B">
      <w:r>
        <w:t>&gt;MCYG_00184T0</w:t>
      </w:r>
    </w:p>
    <w:p w:rsidR="003E6F2B" w:rsidRDefault="003E6F2B" w:rsidP="003E6F2B">
      <w:r>
        <w:t>VVEPEGWFWLAIRENPEQLYDTISTPGRARYGKHLLDDLLRPRVETSEGIISWLDWIRFVKTAEQLMKTQFHVFRTLEYSVPASISSHVQMIQPTTLFTTACLRELYNRIGVSGFLEEYAQYRDLDLFLFSEGLIGGNTQEANLDMQYVVGLSHKTYYSTAGRNEPLEQLRYLVKLPKNQLPSVLSTSYGDTEQLPYTKATCDLFAQLGTMGVSVIFSSGDTGPGCQTNDGFNPIYPASCPFVTSIGGERASSGGFSDRFPRPQYQAVKGYLLFNPNGRAFPDIAAQGYAVYDKGVSGTSASAPAMAAIIAQLNDFRLAKGSPVLGFLNPWIYFTDIVDGGCSWNATKGWDPVTGFGTPFQAL</w:t>
      </w:r>
    </w:p>
    <w:p w:rsidR="003E6F2B" w:rsidRDefault="003E6F2B" w:rsidP="003E6F2B">
      <w:r>
        <w:t>&gt;MCYG_01559T0</w:t>
      </w:r>
    </w:p>
    <w:p w:rsidR="003E6F2B" w:rsidRDefault="003E6F2B" w:rsidP="003E6F2B">
      <w:r>
        <w:t>VHEPVWWLTIALQQNLEHAEDYLSDPSSPQYAQYWVAAKFAPSEPTARKVMSWLGELYMAQEAEKLLHTTFYIYICEKYSVATFVEKYVDFITTTEQFTPDCLRALYNSLGIIEFTWVGYLESDLDKFFPKFESIGGIQTEADLDIEYAMALTHPTNYQVGDIYDPPDPTPASSDCGTHKPTKVISISYAYEEGFSYERRQCLEYLKLGLQGVTVVFASGDHGTACGNTVIYVPTFPSTCPYVTSVGGDAESAGGFSNVFAVPGYQATRDYLLNTGFGRGFPDVAANAYATAVNGVYGTSASAPVFASVIAWINDARLNMGKQPVGFVNPVLYLNDVAKGDCAYHASSGWDPVTGLGTPFDRM</w:t>
      </w:r>
    </w:p>
    <w:p w:rsidR="003E6F2B" w:rsidRDefault="003E6F2B" w:rsidP="003E6F2B">
      <w:r>
        <w:t>&gt;MCYG_05446T0</w:t>
      </w:r>
    </w:p>
    <w:p w:rsidR="003E6F2B" w:rsidRDefault="003E6F2B" w:rsidP="003E6F2B">
      <w:r>
        <w:t>VLEPQGWFKLALQDKAAAFEQHVSNPKHENYGKHMVDAFLQPPAHMTDSVFNWLDWLTFVQKAEKLLNTRFYNFRTLQYSVAETVAPYVHMIQPTTKFTPDCIRDLYNRLGISGYLEQYARLDDFSTFIFDFKSIGGNEQEASLDVDYAIGLS-GTYYGTAGRNEPLEQLHYLLGLPDSELPAVLSTSYGENEQVPYTDSACHLFARLGARGVSVIFSSGDTGVGCQSNDGFNPIFPAACPFVTSVGGEVASSGGFSERFSRPWYQDVNHYLMYNPSGRGFPDVSAQSFATRDHGVSGTSASAPLFAGVVSILNSIRLAHHKPRLGFLNPWLYFTDIVHGGCSWNATRGWDPVTGLGTPFETL</w:t>
      </w:r>
    </w:p>
    <w:p w:rsidR="003E6F2B" w:rsidRDefault="003E6F2B" w:rsidP="003E6F2B">
      <w:r>
        <w:t>&gt;MCYG_06077T0</w:t>
      </w:r>
    </w:p>
    <w:p w:rsidR="003E6F2B" w:rsidRDefault="003E6F2B" w:rsidP="003E6F2B">
      <w:r>
        <w:t>TVEPEGWMNLALQEKAHAFEQMVSTPGHSNYGKHLLKDFLRPRKEVSDSILSWLDWIHFVSQAERMLKTRFHYYRTLQYSVPSHLAPDIHMIQPTTKFTPQCLRDIYNVIGVSGYLDQYARYNDFYKFIFSVKYIKGNLQEASLDIDYALGLSN-VFYTTSGRNEPLDQLHYLLSLPSDELPAILSTSYGENEQVPFSNATCSLFAQLAARGVSVIFSSGDTGVGCLTNGRFNPTFPASCPFVTSVGAEMASSGGFSDRHIRPRFQAVLTYLLYDPRGRGIPDVAAQGFAVYDHGVSGTSASAPAFAAIIANLNSIRLNANKPVLGYLNPFIYFTDIVHGGCSWNATEGWDPVTGVGTPFEIL</w:t>
      </w:r>
    </w:p>
    <w:p w:rsidR="003E6F2B" w:rsidRDefault="003E6F2B" w:rsidP="003E6F2B">
      <w:r>
        <w:t>&gt;MGG_07404.t1</w:t>
      </w:r>
    </w:p>
    <w:p w:rsidR="003E6F2B" w:rsidRDefault="003E6F2B" w:rsidP="003E6F2B">
      <w:r>
        <w:t>VFDPRGWLRIALQQNAAALEQVVSNPRHANYGQHLLRSYTAPTPRAVRSVTSWLDWVTLVGAADRLLGADFAWYRTLSYGVDDSVAPHVDLVQPTTRFTPLCLRTLYNLVAFASFLEQYARYSDQQAFTFSVETVGGNDQEANLDLQ----------------NEPLEFLTYLLAQPDSAIPQTLSVSYGEEEQVPYAIKVCNMFMQLGARGVSVMFSSGDSGPGC</w:t>
      </w:r>
      <w:r>
        <w:lastRenderedPageBreak/>
        <w:t>VRASDFGSTFPAGCPYVTSVGSERASSGGFSIYHARPDYQVVPKYIFFDGNGRGIPDVAAQGFVVIDKGISGTSASSPAFAGMVALVNAARKSKDMPALGFLNPMLYMTDIVNGGCRFNATAGWDPVTGLGTPFDKL</w:t>
      </w:r>
    </w:p>
    <w:p w:rsidR="003E6F2B" w:rsidRDefault="003E6F2B" w:rsidP="003E6F2B">
      <w:r>
        <w:t>&gt;MGYG_00757T0</w:t>
      </w:r>
    </w:p>
    <w:p w:rsidR="003E6F2B" w:rsidRDefault="003E6F2B" w:rsidP="003E6F2B">
      <w:r>
        <w:t>VVEPEGWFWLAIRENPEKLYDTISTPGRARYGKHLLDDLVRPRAETSESIVSWLDWIKFVKVAEQLMKTQFHVFRTLEYSVPAAISAHVQMIQPTTLFTTACLRELYNRIGVSGFLEEYAQYRDLDLFLFSVGLIGGNTQEANLDMQYVVGLSHKTYYSTAGRNEPLEQLRYLVKLPKDQLPSVLTTSYGDTEQLPYTKATCDLFAQLGTMGVSVIFSSGDTGPGCQTNDGFNPIYPASCPFVTSIGGERASSGGFSDRFPRPQYQAVKGYLLFNPNGRAFPDIAAQGFAVYDKGVSGTSASAPAMAAIIAQLNDFRLAKGSPVLGFLNPWIYFTDIVDGGCSWNATKGWDPVTGFGTPFQAL</w:t>
      </w:r>
    </w:p>
    <w:p w:rsidR="003E6F2B" w:rsidRDefault="003E6F2B" w:rsidP="003E6F2B">
      <w:r>
        <w:t>&gt;MGYG_06500T0</w:t>
      </w:r>
    </w:p>
    <w:p w:rsidR="003E6F2B" w:rsidRDefault="003E6F2B" w:rsidP="003E6F2B">
      <w:r>
        <w:t>VVEPQGWFKLALQSKTAEFEQRVSNPRHADYGKHMVDAFLQPSSLAKESVLNWLDWLTFIENAEKLFDTHFYTFRTLKYSVPASAAPYIQMIQPTTKFTPDCIRDLYNRLGISGYLEQYARLEDFSTFIFDFKSIGGNEQEASLDVDYAIGLS-GTYYGTAGRNEPIEQLFYLLDLPDSELPAVLSTSYGENEQIPYTSVVCSLFGRLGARGVSVIFSSGDTGVGCQSNDGFNPIFPAACPFVTSVGGEVASSGGFSERFARPWYQDVRHYLLYNPSGRGFPDVAAQSFATRDHGVSGTSASAPLFAAVVSILNSIRLAHNKPKMGFLNPWLYFTDIVHGGCSWNATKGWDPVTGLGTPFEKL</w:t>
      </w:r>
    </w:p>
    <w:p w:rsidR="003E6F2B" w:rsidRDefault="003E6F2B" w:rsidP="003E6F2B">
      <w:r>
        <w:t>&gt;NCU04903.t1</w:t>
      </w:r>
    </w:p>
    <w:p w:rsidR="003E6F2B" w:rsidRDefault="003E6F2B" w:rsidP="003E6F2B">
      <w:r>
        <w:t>VLEPAGWLSIALEPGIEELKRRLSTSDDHPNSRQFVEKHRQPDQRSVTAVGRWLSWITFAATVQMLFEADLAYYRSRSYTIPRWLSDDIDFVHPLTNFFPGCIRKLYVRFGIASFLEQYITHRDVTSFLITITLLNADPHEANLDVQYALSLGHPIYYATGGRNEPLEFLQALLALPDNQIPHVLSISYADDEQVPYAHRVCDLFAAVAARGTSVLVATGDGGAACIKNDGFVPTFPASCPWVTSVGALTGSSGGFSEYFDRPLWQAVDPYVVYSHNGRGMPDMAAIGFQIIHRGVRGTSASTPVVAAMVALVNDQRLRQGKRSLGWLNGHLYLTDVKWGGCGWDARKGWDPVTGLGVPFQEM</w:t>
      </w:r>
    </w:p>
    <w:p w:rsidR="003E6F2B" w:rsidRDefault="003E6F2B" w:rsidP="003E6F2B">
      <w:r>
        <w:t>&gt;NCU08418.t1</w:t>
      </w:r>
    </w:p>
    <w:p w:rsidR="003E6F2B" w:rsidRDefault="003E6F2B" w:rsidP="003E6F2B">
      <w:r>
        <w:t>VKSPSGWLKIALAHQPDALETAISDPNHHEYGMHLVRSLVAPADETTDAVTSWLDWVSFVAKANNLLNTTFDWYRTLQYSVPDELDAHVDMIQPTTRFYPDEIRSLYNTIAFASYLEQYSNYDDFTSFAYTVKLVGGHDQEANLDLQYILAISNPREYSIGGRNEPLDFFQYLLSLKNSELPATLSTSYGEEEQVPYALKVCSMIGQLGARGVSVIFSSGDSGPGCIRNDGFEPTFPGACPWVTSVGGEKASSGGFSMYHKRPVYQVVKKYLFFDEQGRGFPDVSAQAYAVYVDGVSGTSASAPMFAGLVALLNAARKSHGLPSLGFINPLLYFTDIVNGGCKWNATEGWDPVTGLGTPFDKL</w:t>
      </w:r>
    </w:p>
    <w:p w:rsidR="003E6F2B" w:rsidRDefault="003E6F2B" w:rsidP="003E6F2B">
      <w:r>
        <w:t>&gt;NCU10306.t1</w:t>
      </w:r>
    </w:p>
    <w:p w:rsidR="003E6F2B" w:rsidRDefault="003E6F2B" w:rsidP="003E6F2B">
      <w:r>
        <w:t>VKSPSGWLKIALAHQPDALETAISDPNHHEYGMHLVRSLVAPADETTDAVTSWLDWVSFVAKANNLLNTTFDWYRTLQYSVPDELDAHVDMIQPTTRFYPDEIRSLYNTIAFASYLEQYSNYDDFTSFAYTVKLVGGHDQEANLDLQYILAISNPREYSIGGRNEPLDFFQYLLSLKNSELPATLSTSYGEEEQVPYALKVCSMIGQLGARGVSVIFSSGDSGPGCIRNDGFEPTFPGACPWVTSVGGEKASSGGFSMYHKRPVYQVVKKYLFFDEQGRGFPDVSAQAYAVYVDGVSGTSASAPMFAGLVALLNAARKSHGLPSLGFINPLLYFTDIVNGGCKWNATEGWDPVTGLGTPFDKL</w:t>
      </w:r>
    </w:p>
    <w:p w:rsidR="003E6F2B" w:rsidRDefault="003E6F2B" w:rsidP="003E6F2B">
      <w:r>
        <w:t>&gt;NFIA_029950.t1</w:t>
      </w:r>
    </w:p>
    <w:p w:rsidR="003E6F2B" w:rsidRDefault="003E6F2B" w:rsidP="003E6F2B">
      <w:r>
        <w:t>VFEPQGWLQIALQHDVESFETALSDPYHPNYGKHFMKRMLLPTQEAVESVRGWLDWVKFVGVANDLLDADFKWYRTLAYSLPQSVASHVNMVQPTTRFTPQCLKDLYSKVAFASFLEEYARYDDLAKFEFSVIQYGGNDQEANLDLQYIVGVSSPTEFSTGGRNEPLEFLQNVLKMDQDELPQVISTSYGEDEQIPYARSVCNLYAQLGSRGVSVIFSSGDSGVGCLTNDGFPPQFPAACPWVTSVGGEEASSGGFSDLWERPSWQAVKRYLLYNPKGRAFPDVAAQAYAVFDKGFDGTSCSAPTFSAIVALLNDARLRAHKPVMGFLNPWLYFNDIVNGGCSWNATDGWDPVTGLGTPFGKL</w:t>
      </w:r>
    </w:p>
    <w:p w:rsidR="003E6F2B" w:rsidRDefault="003E6F2B" w:rsidP="003E6F2B">
      <w:r>
        <w:t>&gt;NFIA_068200.t1</w:t>
      </w:r>
    </w:p>
    <w:p w:rsidR="003E6F2B" w:rsidRDefault="003E6F2B" w:rsidP="003E6F2B">
      <w:r>
        <w:t>VVEPDGWFRLAMQERAAEFERRVSTPGHSSYGQHMIREFLRPSEEVSDRVLSWLNWVTFVSQAE----------RTLAYSVPDDVHRYIQMIQPTTRFTPNCLRELYNRLGVSGFLDQYARYDDFENFMFTVVSIDGNLQEASLDVQYAYSLAYKTYYTTGGRNEPLDQLHYLLDLSDEKLPAVLSTSYGEDEQVPYSNATCNLFAQLGARGVSIIFSSGDSGVGCITNDGFLPVFPASCPFVTAVGGEKASSGGFSDRFPRPSYQSVQGYLLYNPSGRGFPDVAAQAFVVIDHGVGGTSASAPVFAAIVSRLNAARLEDGLPKLGFLNPWLYFTDIVDGGCSWNATPGWDPVTGLGTPYNTL</w:t>
      </w:r>
    </w:p>
    <w:p w:rsidR="003E6F2B" w:rsidRDefault="003E6F2B" w:rsidP="003E6F2B">
      <w:r>
        <w:lastRenderedPageBreak/>
        <w:t>&gt;PADG_04152T0</w:t>
      </w:r>
    </w:p>
    <w:p w:rsidR="003E6F2B" w:rsidRDefault="003E6F2B" w:rsidP="003E6F2B">
      <w:r>
        <w:t>---RPYW----------------SNPLHRRYGQFLAARLLRPQQHVIDRIQAWLDWLTIIAEAELLLGTKYSIYRTMEWSLPQDLHDAIDTIQPTTSFTPLCLRTLYTRMGLVNYLGEFNNRSDISQFLFEDISIGGNQQEGNLDAEVMIGIAHPTTYSVGGPNEPLAWLNWILDQPDSNLPSVVSTSYGDIEHVPYARRVCNGFAQLGARGVSVIMGSGDHGVGCYSNDGFLVSFPDSCPWVTSVGAEVVSSGGFSNYFPRPDYQSVSQYLMFNPQGRAIPDVSAQGYVTIWNGVDGTSASTPTFAAIVALVNDVLAAENKPSMGFLNPWLYFSDVTEGGCGFPALPGWDAASGWGTPFPKF</w:t>
      </w:r>
    </w:p>
    <w:p w:rsidR="003E6F2B" w:rsidRDefault="003E6F2B" w:rsidP="003E6F2B">
      <w:r>
        <w:t>&gt;PADG_04156T0</w:t>
      </w:r>
    </w:p>
    <w:p w:rsidR="003E6F2B" w:rsidRDefault="003E6F2B" w:rsidP="003E6F2B">
      <w:r>
        <w:t>VLRPAGWVSIGIQQGWDMFEQHLSDPSHSRYGQHLVDQLVQASPASFDAVTAWLDWISFIWILERLFDAKYAQYRSLSWSLPANLADHIDIVEPTNSFSVVCLSVLYNSIALVNFLGEVNNRSDVDLFLFTTEIVNGDRQEGALDAQTILGLSWPTAYNVGSKNEPLAWLQH--MQSKETLPHVISISYADTEQVPYARRVCNEFAKLGARGVSILVASGDWGVGCIIDSIFAPSFPASCPYVTSVGAEIVSGGGFSDYFERPRYQAVEEYLLYNQNGRGYPDIAAMGFSVLWNGQDGTSASAPTVAAIIALVNDALLENSRPPLGFLNPWIYFTDVTWGGCGFPASRGWDPATGLGTPFPKL</w:t>
      </w:r>
    </w:p>
    <w:p w:rsidR="003E6F2B" w:rsidRDefault="003E6F2B" w:rsidP="003E6F2B">
      <w:r>
        <w:t>&gt;Pans_587.t1</w:t>
      </w:r>
    </w:p>
    <w:p w:rsidR="003E6F2B" w:rsidRDefault="003E6F2B" w:rsidP="003E6F2B">
      <w:r>
        <w:t>VMDPRGWLRIALQQRAEALEQAVSTPGHPKYGRHLLRSYTTPSQSATLAVTRWLDWVTFVENASHLLKTDFAWYRTLAYSVPDEVAPHIDLVQPTTRFTPDCLKWLYNTIAFASFLEQYARYDDFQTFQFTVELVGGDDQEANLDVQYIHAVSHPLQYSTGGRNEPLEWLTYLLNQTDDKIPKVISVSYGEEEQIPYAVKVCNMFMQLGGRGVSVIFASGDSGPGCIRSTDFEPTFPAGCPYVTSVGAEKASSGGFSMYHPRPQWQAVEPYLYFDPRGRAIPDISAQGFNVIDKGLSGTSASAPVVAGIVGLLNAARYTLGLPSLGFLNPWLYFTDVVAGGCSWNATVGWDPVTGLGTPFGRL</w:t>
      </w:r>
    </w:p>
    <w:p w:rsidR="003E6F2B" w:rsidRDefault="003E6F2B" w:rsidP="003E6F2B">
      <w:r>
        <w:t>&gt;Pans_6015.t1</w:t>
      </w:r>
    </w:p>
    <w:p w:rsidR="003E6F2B" w:rsidRDefault="003E6F2B" w:rsidP="003E6F2B">
      <w:r>
        <w:t>VILPPGWLTIALEPGFAEVKARL--RQFGGNNHHLLHTYLQPKNKNIETVKSWLSLLSFARQVKDLFSADLKYYRALSYSIPSWLRAYIDFVHPITNFSPRCIKQLYINFGVAGFLEQWILHADVAYFLFTVELIGGNPQEASLDVEYAMALGYPIYYVTGGRGNPLPRRNR-----QRALPRI----------VPYALRVCDLFAALAARGVSTFVASGDGGAACVMNDGFIPTFPASCPY---------SAGGFSNYFDRPSWQAVKPYVLFNSTGRAVPDISAIGFQIIMGGVLGTSASAPVVAAMVALINDARMRAGKQSLGWLNPLLYLRDVMVGGCGWPAVQGYDCVTGLGAVFDEL</w:t>
      </w:r>
    </w:p>
    <w:p w:rsidR="003E6F2B" w:rsidRDefault="003E6F2B" w:rsidP="003E6F2B">
      <w:r>
        <w:t>&gt;pchr_130748</w:t>
      </w:r>
    </w:p>
    <w:p w:rsidR="003E6F2B" w:rsidRDefault="003E6F2B" w:rsidP="003E6F2B">
      <w:r>
        <w:t>VHEPFGFMRIALQQDPEGLTDALSTPGSARYQKFLVSAFTAPSKEASDSVISFLDWLGFVEKANEMFGADFHVFVTMEYSVPTDLSPHIQLVHPSISYTPACVQDLYNKLGVAGFIQQFANQADLKSFLFTLQTLGGNTQEADLDTQYTIGIATGSFVSCGNNVGGMDWANFINGLASP--PQVVTTSYGENENISAANSLCNLYQQLGAKGVSVLFSSGDGGVG----QSFLATFPSGCPFMTSVGAETSSSGGFSNIFAQPSYQAVSAFLKFNPAGRGFPDVAAVGVEINFQQVAGTSCSSPIFASIISLINDRLAAQGKGPLGFLNPFLYFTDITTGGCGFPAEAGWDPVTGLGTPFAAL</w:t>
      </w:r>
    </w:p>
    <w:p w:rsidR="003E6F2B" w:rsidRDefault="003E6F2B" w:rsidP="003E6F2B">
      <w:r>
        <w:t>&gt;pchr_133020</w:t>
      </w:r>
    </w:p>
    <w:p w:rsidR="003E6F2B" w:rsidRDefault="003E6F2B" w:rsidP="003E6F2B">
      <w:r>
        <w:t>VREPGGYLRIALQNNPDGLIDALSTPGSASYGEHLVEKFVAPTAQSSEAVNAWLDWLSVVSKANEIFDADFAVYRTMSYSIPASLEGHLDFVHPTISFTPACIESLYNTLGVSGFIDQFANQADLTTFLFTLQTLGGNPQEANLDIQYTVGIASGTFISVG--LEGLDIINFLLNESNP--PHVLTTSYGDNESISLANNLCNAYAQLGARGTSILFASGDGGVS----QSFVPTFPSGCPFMTSVGAETASSGGFSNYFATPSYQVVSSYIKYNASGRAFPDVAAIGLEIVVDGVDGTSCSSPVFASAIALINDALVAQGKSPLGFLNPFLYFNDITSGGCGFKAAKGWDPVTGLGTPFAAL</w:t>
      </w:r>
    </w:p>
    <w:p w:rsidR="003E6F2B" w:rsidRDefault="003E6F2B" w:rsidP="003E6F2B">
      <w:r>
        <w:t>&gt;pchr_133398</w:t>
      </w:r>
    </w:p>
    <w:p w:rsidR="003E6F2B" w:rsidRDefault="003E6F2B" w:rsidP="003E6F2B">
      <w:r>
        <w:t>VHEAAGFLRIALQSNPERLIDALSTPGSPSYGQHLVEALVAPSTETVSAVEEWLDWLSIVSKANELLDADFNVYRTMRYSVPPELEGHLDFVYPTVSFTPACVYTLYNKLAVSGFIEQFANQNDLATFLFALQTLGGNPQEANLDIQYTVGIASGTFISVGEQLGGLDIINALLNENHP--PQVLSTSYGEDEPISLANKLCNAYAQLGARGTSILFSSGDGGVS----SSFVPTFPSGCPFMTSVGAETASSGGFSDIFAAPSYQAVQTYLKFNPAGRAYPDVAAIGLGIVVDGVDGTSCSTPIFASIVSLINDELIGKGKSPLGFLNPFLYFFDVTTGGCGFPASKGWDPVTGLGTPFPAL</w:t>
      </w:r>
    </w:p>
    <w:p w:rsidR="003E6F2B" w:rsidRDefault="003E6F2B" w:rsidP="003E6F2B">
      <w:r>
        <w:t>&gt;pchr_26825</w:t>
      </w:r>
    </w:p>
    <w:p w:rsidR="003E6F2B" w:rsidRDefault="003E6F2B" w:rsidP="003E6F2B">
      <w:r>
        <w:t>---PTGWMRISLQDRLEDLITALSDPAHEKYGQHLAEALVAPHEDSVELVDAWLSWLTIVEQASRMMNATYNIYR</w:t>
      </w:r>
      <w:r>
        <w:lastRenderedPageBreak/>
        <w:t>TMSYSLPSVLHGHVGVVTPTTYFTPACLRALYNKLGVAGYLGEFANDADLQTFFFQHVQVGGNNQEANLDIQYTEGMSFPIYYSTGGSNEPLDWLNFILAQTTV--PQTFTTSYGDDEQVPYATEVCNLFAQLGARGSSIMFSSGDDGVGCLTNDGFQPNFPASCPFVTTVGAEVASGGGFSNYFAQPSYQAVSAFLLFNTSGRAYPDVAAQGFQVIIGGVAGTSASSPTFAGVVALLNDFRLSQGKSALGFLNPIIYFNDITSGGCGFSAGAGWDPVTGLGTPFGKL</w:t>
      </w:r>
    </w:p>
    <w:p w:rsidR="003E6F2B" w:rsidRDefault="003E6F2B" w:rsidP="003E6F2B">
      <w:r>
        <w:t>&gt;Pchr_g03930.t1</w:t>
      </w:r>
    </w:p>
    <w:p w:rsidR="003E6F2B" w:rsidRDefault="003E6F2B" w:rsidP="003E6F2B">
      <w:r>
        <w:t>LVEPDGWFRLAIQHNAREFEQKVSTPEHPSYGQHMVKQFLTPHPAISDRIIAWLHWVSFIFQAERMLKTQFFYFRTLGYSVPRALRSHIQLIQPTTLFTPDCLRDLYNRLGISGFLEQYARHDDFNEFLFSVVSIGGDGQEANLDVQYSIPLADETFYSTGGRNEPLEQLHYLLDLPDEELPAVLSNSYGENEQLPYLNATCSLFAQLGARGVSILFGSGDSGPGCVKNDGFLPGYPASCPFVTAVGGEKASGGGFSEVFSRPQYQAVKGYLLYNATGRGYPDISAQAFIVRDQGVGGTSASTPVLAGVISRLNAARIAQGKPRMGFLNPWLYFTDIVLGGCSWDATEGWDPATGLGTPFPAL</w:t>
      </w:r>
    </w:p>
    <w:p w:rsidR="003E6F2B" w:rsidRDefault="003E6F2B" w:rsidP="003E6F2B">
      <w:r>
        <w:t>&gt;Pchr_g14680.t1</w:t>
      </w:r>
    </w:p>
    <w:p w:rsidR="003E6F2B" w:rsidRDefault="003E6F2B" w:rsidP="003E6F2B">
      <w:r>
        <w:t>VFEPQGWLQIALQGDTAGFEEAVSTPDHPSYGNHFMKRMLQPSAESADSIRDWLDWMTFVETANELLAANFQFYRTLQYSVPEALMPHINMIQPTTRFTPQCLKNMYNKVGFASYLEEYARYSDLELFEFSVIQYGGNDQEANLDLQYIVGVSSPTEFSVGGRNEPLEFLQNVLKMEQQDLPQVISTSYGENEQVPYARTVCNLFSQLGSRGVSVIFASGDSGVGCQTNDGFPAQFPAACPWVTSVGAEKASSGGFSDLWDRPKWQAVSDYLLFNPKGRAFPDVSAQGYAIYDKGVDGTSCSAPAFAGVIALLNDARLKANKPPMGFLNPWLYLNDIVHGGCSWNATKGWDPVSGLGSPFATM</w:t>
      </w:r>
    </w:p>
    <w:p w:rsidR="003E6F2B" w:rsidRDefault="003E6F2B" w:rsidP="003E6F2B">
      <w:r>
        <w:t>&gt;PGTT_15038</w:t>
      </w:r>
    </w:p>
    <w:p w:rsidR="003E6F2B" w:rsidRDefault="003E6F2B" w:rsidP="003E6F2B">
      <w:r>
        <w:t>LFEPRSFLKIALSGGMDLIKKRLSDPESSSYGRHLIRDLSAPSSSSLEAIVKWLDWVSLLQKAEEMLDTTYFYYRTERYSLPEEIHSHVELIQ----FTNACLRELYNRIGVTAYIGERANYEDLKDFLFTVVSVGGNPQEGNLDIQTTMGFTAPIFYTTAGSNEPLDWLLYIASQPDSAVPQVISTSYGDDEQVPYAKRVCDQLAALTARGVSLIFSSGDDGVGCLSNDGFMPIFPATCPYVTSVGAEEASGGGFSEYFDRPQYQQVQTYLLYNPKGRGVPDVSAQGYLMTWQKVGGSSAAAPTFASVIALLNDNRIARGMPALGFLNPWLYLNDIVIGGCGFAAAKGWDPVTGLGTPFPAM</w:t>
      </w:r>
    </w:p>
    <w:p w:rsidR="003E6F2B" w:rsidRDefault="003E6F2B" w:rsidP="003E6F2B">
      <w:r>
        <w:t>&gt;PGTT_17496</w:t>
      </w:r>
    </w:p>
    <w:p w:rsidR="003E6F2B" w:rsidRDefault="003E6F2B" w:rsidP="003E6F2B">
      <w:r>
        <w:t>VHETL-WLKFGLQSNLDTLHDELSHPDSSSYGHHWVKEHFSPSAQAIDEVTAWLTWINILSEAENLLDTKYHLYACEDYKLPERLFRHIDMVMPTVHFTIECLKALYHTLAIVEYTPQSVIYKDMDLFFPNLIPIGGELNESNLDLQYSMPLVHPSLYQVGD-FNNLDALDSKRDCGIVNPANVISTSYGMNEAATYLIRQCNEYGKLGLMGTTFLFSSGDNGVACLSRDGFNPSFPGTCPYVTSVGAEVASGGGFSNVFKMPNYQAVQNFFRYNSSMRGFPDLSANGYVVAVEGVYGTSASAPVVASMLTMINDARISVGKKPVGFINPAIYFNDIKDGGCGFSAVTGWDPVTGLGTMFTKF</w:t>
      </w:r>
    </w:p>
    <w:p w:rsidR="003E6F2B" w:rsidRDefault="003E6F2B" w:rsidP="003E6F2B">
      <w:r>
        <w:t>&gt;Pmar_007090.t1</w:t>
      </w:r>
    </w:p>
    <w:p w:rsidR="003E6F2B" w:rsidRDefault="003E6F2B" w:rsidP="003E6F2B">
      <w:r>
        <w:t>LHEPARWMRIGLQSNLEEMYQHLSHPDSANYGKHWVIKAFQPSDKTVESVKTWLGWLAFPDEAERLLKTEFHEFACDEYHVPHHLKEHVDFVTPGIKLSPACVAALYNSLGIFESELQFYTQQDLDLFFPIAANVGGQSTEVSLDLQLAYPIVYPTDYEVDDFNDKLDQTYPELMCGVYKPTNVISVSYGGQEVLPYQRRQCLEYAKLGLQGVSFLFASGDSGVSCI---GFNPTWPNTCPYVTNVGAESASGGGFSNVFPIPDYQAVATFFIYNRIGRGVPDVAANGIMVYNGGSGGTSASTPIFAAVINRINDERLWAGKSPLGFLNPSLYLNDITNGGCGFSAVPGWDPVTGLGTPFPKM</w:t>
      </w:r>
    </w:p>
    <w:p w:rsidR="003E6F2B" w:rsidRDefault="003E6F2B" w:rsidP="003E6F2B">
      <w:r>
        <w:t>&gt;Pmar_010230.t1</w:t>
      </w:r>
    </w:p>
    <w:p w:rsidR="003E6F2B" w:rsidRDefault="003E6F2B" w:rsidP="003E6F2B">
      <w:r>
        <w:t>VHEPASWVRIGLQSNSDVGHDLLSNPNSPNYRKYMVNDFFAPSEKAVSAVRTWLQWLQFADEVERLLGTEYYIYGCEEYHVPKHLSEHIDYITPGVKTTPDCIRTMYNELGIFEDLGDYYAQEDLDLFFPTLKGIGAAPAESDLDFQIAYPIIWPVLFQTDDADPPPDPAANSLQCGVYKPTNVVSISYGGDEILSYQKRQCDEFKKLGLQGVSVVVASGDSGVACQGKSGFNPDFPAGCPYITTVGAEVAASGGFSNIYPRPAYQAVNTYLLYNAAGRGYPDVAAVGVLIYNAGIGGTSASAPVFAAILTRINEELLAKKGTTVGFVNPTLYFHDITSGGCGFKTAAGWDPVTGLGTPYPAL</w:t>
      </w:r>
    </w:p>
    <w:p w:rsidR="003E6F2B" w:rsidRDefault="003E6F2B" w:rsidP="003E6F2B">
      <w:r>
        <w:t>&gt;Pmar_012620.t1</w:t>
      </w:r>
    </w:p>
    <w:p w:rsidR="003E6F2B" w:rsidRDefault="003E6F2B" w:rsidP="003E6F2B">
      <w:r>
        <w:t>VVEPDGWFRLAMQPRAGEFEQHVATPGHKMYGKHMVKAFMQPSAEVSDAVVSWLDWAKFLHQAEKMLNTTFYIFRTLQYSVPREIHQHVRLIQPTTHFTPDCLRDLYNKLGISGYLEQYARYDDLKAFLFTVQEIGGNDQEASLD</w:t>
      </w:r>
      <w:r>
        <w:lastRenderedPageBreak/>
        <w:t>MQYGISLSYQIFFSTGGRNEPLEQLHYLLNLSDEDLPAVLSTSYGENEQLPYTNTTCSLFAQLGARGVSIIFSSGDEGVGCLTNDGFNPIYPASCPFVTSVGGERASSGGFSERFPRPSYQAVASYLLYNPGGRGFPDVSAQAYLVRDHGVDGTSASAPTFAAIIADLNSVRLDNNQSILGFLNPWLYFTDIINGGCSWNATPGWDPVTGLGTPFDSL</w:t>
      </w:r>
    </w:p>
    <w:p w:rsidR="003E6F2B" w:rsidRDefault="003E6F2B" w:rsidP="003E6F2B">
      <w:r>
        <w:t>&gt;Pnod09464.t1</w:t>
      </w:r>
    </w:p>
    <w:p w:rsidR="003E6F2B" w:rsidRDefault="003E6F2B" w:rsidP="003E6F2B">
      <w:r>
        <w:t>PFEPEGWLQIALQGDVAGFEQHVSTPSHPSYGAHYMKRMIQPSSETVASVSAWLDWVTFVGVANKMLDTKFAWYRTLEYSVPDDVAEHINLIQPTTRFTPQCLKTLYSKVAFASYLEQYARYNDLALFEFSVVQFGGNDQEANLDLQYIVGVSAPTEFSTGGRNEPLEFLQGVLKLPQSELPQVISTSYGENEQVPYALSVCNLFAQLGSRGVSVIFSSGDSGPGCQSNDGFQPQYPAACPFVTSVGSETASSGGFSDYWKRPSYQAVKAYFYFNRHGRGFPDVATQGFRVYDQGLQGTSASAPAFAGVIGLLNDARLKAKKPTLGFLNPLLYLNDIVLGGCGWNATAGWDPVTGLGTPFPKL</w:t>
      </w:r>
    </w:p>
    <w:p w:rsidR="003E6F2B" w:rsidRDefault="003E6F2B" w:rsidP="003E6F2B">
      <w:r>
        <w:t>&gt;Pnod10163.t1</w:t>
      </w:r>
    </w:p>
    <w:p w:rsidR="003E6F2B" w:rsidRDefault="003E6F2B" w:rsidP="003E6F2B">
      <w:r>
        <w:t>VHEPMAWVRIGLQRNLEHSDDFLADPDSPNFGKFWVANTFAPHPETSEAVLAWLNWIEFVGEVEELLQTEYHYYACDEYGLPRHVREHVDFIMPTIQLTIDCLRAIYNQLGVAEW-ADYLYLPDLKIYFPEFISIGGNLTESALDIQTAYSIIWPRLYQNGDSNAPLDPAYPPLQCGGAPLSNVISVSYGQIEGLPYQERQCREWMKLGLQGVSVVFASGDSGVACLNSESFSPSFPANCPYVTSVGADGASGGGFSNIFPRPSWQAVSNYLVFNSSGRGIPDVSAIGVATVYLNFGGTSASAPIFASIITLLNEERLEQGKGPIGFLNPTIYFNDVTVGGCGFPASPGWDPVTGHGTPYEKM</w:t>
      </w:r>
    </w:p>
    <w:p w:rsidR="003E6F2B" w:rsidRDefault="003E6F2B" w:rsidP="003E6F2B">
      <w:r>
        <w:t>&gt;Pnod12886.t1</w:t>
      </w:r>
    </w:p>
    <w:p w:rsidR="003E6F2B" w:rsidRDefault="003E6F2B" w:rsidP="003E6F2B">
      <w:r>
        <w:t>AVKPRKWLQIGVQGDFDELERHLSDPYHVRYGQHLVNALTQPKDEALDAVHEWLDWINIIEDAEKLLATKYSVYRATSWSLPSHLHKHIDTIQPTTSFTPTCFKTLYNQIGFNNFLKEVPIRPDAKLFLYKFVSIGGQQDEANLDVQTILGMTYPTAFTTGGENEPLEWVTYVLKQKSL--PQVISTSYGDDEQVPYAKRVCNSFAQLGARGVSLLFSSGDGGAGCVSNDGFLPSFPAGCPYVTTVGAEVAASGGFSEYFSRPSYQAVKGYLLYNAAGRGYPDISAQGFEFVWNSISGTSASSPLAASVIALVNDALISAGKPTLGFLNPWLYFTDVLSGGCGFAVTKGWDAVTGFGTPFPEL</w:t>
      </w:r>
    </w:p>
    <w:p w:rsidR="003E6F2B" w:rsidRDefault="003E6F2B" w:rsidP="003E6F2B">
      <w:r>
        <w:t>&gt;Pnod12941.t1</w:t>
      </w:r>
    </w:p>
    <w:p w:rsidR="003E6F2B" w:rsidRDefault="003E6F2B" w:rsidP="003E6F2B">
      <w:r>
        <w:t>VVEPVGWLKVHLNKDMDKFHDLAATPGHAEYGNHLILAMIAPKQESTDLVMQWLDYVTIVKTIEKLLDAEYSVFRTLKYSLPASLKSHVDMVQPTTFFTPTCLANLYGLLGIAGFLEEYAIKADFTTFLFTCAAVGGCPSEANLDVQYAGSISTSTYYSTAGRNEPLEFLNYLLALPAAQLPNTLSISYGDDEAVPYATNACNLFSQLGARGVSILVSSGDSGVGCSVNGKFTTAFPAACPWVTTVGGEAAGGGGFSEIFGRPSYQAVSKWLYFNASGRAYPDISAQAFVIIAGGVSGTSCSAPATAGIIQLLNSGRIAAGKKGLGFLNPWLYFTDIKTGGCGFSAVSGWDPATGWGTPYGSL</w:t>
      </w:r>
    </w:p>
    <w:p w:rsidR="003E6F2B" w:rsidRDefault="003E6F2B" w:rsidP="003E6F2B">
      <w:r>
        <w:t>&gt;Pnod14758.t1</w:t>
      </w:r>
    </w:p>
    <w:p w:rsidR="003E6F2B" w:rsidRDefault="003E6F2B" w:rsidP="003E6F2B">
      <w:r>
        <w:t>TVEPEGWFRVAVSADSSLLERTLSSPSSPNYGQHLLKDLIKPRAESSDAVLSWLEWISFVKRAEEMMGAKFSTYRSLSYSVPKEIRRHIDMIHPITRFTPSCLADLYVSIGVNGFLEQYARYSDFVKFTFTYTLVGGNDQEANLDIQYTAGLVGPSFFSTAGRNEPMEFFTYLLSLENEKLPSVLSTSYGESEQVGYANKVCDMIGQLGTRGVSVIFSSGDTGPGCQTNDGFQAIFPASCPYVTSVGGERASSGGFSDFWKRPAYQAVTNYLLYNAAGRGFPDVAAQGFRVVDKGVGGTSASAPVFASVVALLNNARKAAGMSQMGFLNPWIYLNDIVNGGCSWNATVEWDPVTGHGTPFEKL</w:t>
      </w:r>
    </w:p>
    <w:p w:rsidR="003E6F2B" w:rsidRDefault="003E6F2B" w:rsidP="003E6F2B">
      <w:r>
        <w:t>&gt;ppla_112809</w:t>
      </w:r>
    </w:p>
    <w:p w:rsidR="003E6F2B" w:rsidRDefault="003E6F2B" w:rsidP="003E6F2B">
      <w:r>
        <w:t>LHEPSGFLRIALQNNVDGLVDALSDPTSESYGQHLAASFVAPASESTSAVQAWLDWLGVSSTANDLLSANFSVFRTLAYSIPAELTAHIDFVHPTTTFTPWCLQYIYNGIAVTAYGGAIPQESDLQRFLFTFQSVGGSTSEANLDVQYAIGLATGTFLSVGGEDDALDTANYLLSLESP--PPVVATSYGDNENISLAYNLCNAYAQLGARGVSVIFASGDGGVS----KNFVPTFPSGCPYVTSVGAEQASSGGFSNYWPQPSYQAVSAFLLYNASGRAFPDVAAYGYDIYNSRVSGTSAAVPTVASIVALLNDRLLTAGRATLGWLNPWLYFASVTAGACGFYATSGWDPITGLGTPFDKL</w:t>
      </w:r>
    </w:p>
    <w:p w:rsidR="003E6F2B" w:rsidRDefault="003E6F2B" w:rsidP="003E6F2B">
      <w:r>
        <w:t>&gt;ppla_113327</w:t>
      </w:r>
    </w:p>
    <w:p w:rsidR="003E6F2B" w:rsidRDefault="003E6F2B" w:rsidP="003E6F2B">
      <w:r>
        <w:t>VHEPSGFLRLGLNSNTDGLIATLSTPWSANYGKHLVEAFTAPTKGTVDAVNTWVDWLSIVSKANEMLDANFSVYRTLSYSIPTDLKGHLDLVHPTTTFDPQCLEELYDYLVVTGYNNEYPSTTDLVDFLYTVVEIGGYDPEADIDTQYTVGLAIGTFTSVGESVFGLDTANYWLGQSTT--PSVISTSYGSNEEISVYNSLCNAYASLGLRGTSVLFSSGDGAVT----QSFVPTFPSGCPYVTSVGAETASSGGFSNVFAIPPFQSVAGYLLYNASGRGYPDVSAQGFIFNYQGVEGTSCSSP</w:t>
      </w:r>
      <w:r>
        <w:lastRenderedPageBreak/>
        <w:t>TFASVIALVNDRLVAAGRSKLGWLNPFLYLTDITSGGCGFSATTGWDPVTGLGTPFDEL</w:t>
      </w:r>
    </w:p>
    <w:p w:rsidR="003E6F2B" w:rsidRDefault="003E6F2B" w:rsidP="003E6F2B">
      <w:r>
        <w:t>&gt;ppla_117588</w:t>
      </w:r>
    </w:p>
    <w:p w:rsidR="003E6F2B" w:rsidRDefault="003E6F2B" w:rsidP="003E6F2B">
      <w:r>
        <w:t>KVKPRGWLRIALQSNFAELEQHLSDPFHARYGAYLVEALVAPHDDSVQLVEEWLDWITVVSLAETMLKTEYHIWRTTSYSLPERLVDHVDLVQPTTMFTPTCLKQLYNKVAATGYLDEYANYEDLQMFYFSVVSVGGNNQEADLDVEYAFSLSYPTFYTTGGSNEPSEWLSYMLSIEDP--PQTISTSYGDDEQVPYAKRVCEDFAQLGARGVSIIFASGDGGVGCYSNDGFIPGFPASCPYVTAVGAEIASGGGFSNYFPRPSYQAVEAYLLYNPNGRAIPDVAAQGFQIFWDGVAGTSASTPSFSGIVSLLNDARIANSLSPLGFLNPLVYFNDITVGGC-FNASVGWDPVTGWGSPFGVL</w:t>
      </w:r>
    </w:p>
    <w:p w:rsidR="003E6F2B" w:rsidRDefault="003E6F2B" w:rsidP="003E6F2B">
      <w:r>
        <w:t>&gt;ppla_120448</w:t>
      </w:r>
    </w:p>
    <w:p w:rsidR="003E6F2B" w:rsidRDefault="003E6F2B" w:rsidP="003E6F2B">
      <w:r>
        <w:t>--------------------------------------------------------------------------------------------------SSDT---------------------------FTVETLGGDPQEANLDTQYTVGLATDVFISVG--LDGLDIINYLLAQDAP--PQVLTTSYGSSESVPMAENLCNAYAQLGARGVSILFASGDGGVS---QDSFVPTFPSGCPYLTSVGAETASSGGFSNYWGVPSYQAVSGYLRYNASGRGYPDVSAQGFNIVLDQVSGTSCASPTFASVIALLNDELIAAGKSPLGFLNPWLYLNDVTSGGCGFSATTGW-------------</w:t>
      </w:r>
    </w:p>
    <w:p w:rsidR="003E6F2B" w:rsidRDefault="003E6F2B" w:rsidP="003E6F2B">
      <w:r>
        <w:t>&gt;ppla_121576</w:t>
      </w:r>
    </w:p>
    <w:p w:rsidR="003E6F2B" w:rsidRDefault="003E6F2B" w:rsidP="003E6F2B">
      <w:r>
        <w:t>VLEPRGFLRLALQNNMDGLIEALSTPSSAKYGQHLVEEYVSPTSMTIAAVNAWLDWLAIVSQANSMLDADFSVFRTLSYSIPSDLVSHLDLIHPTVTFDADCIETLYNYIAVTGYNNYYANEADLDYFLFTVETLGGNDQEANLDTQYTTGLATYTFLSVGQNVFGLDVANYFLDMETP--PSVITTSYGSNEELSVAYALCNAYAQLGARGVSVLYSSGDGGVS----QNFVPSFPSGCPYVTSVGAEVASSGGFSNYWATPSFQAVSNYLLYNASGRGFPDVSAQGIMIAQYQVDGTSCSSPIFASVVGMLNNQLISAGKSTLGWLNPFLYLTDITSGGCSFSATTGWDPVTGLGTPYTLL</w:t>
      </w:r>
    </w:p>
    <w:p w:rsidR="003E6F2B" w:rsidRDefault="003E6F2B" w:rsidP="003E6F2B">
      <w:r>
        <w:t>&gt;ppla_128724</w:t>
      </w:r>
    </w:p>
    <w:p w:rsidR="003E6F2B" w:rsidRDefault="003E6F2B" w:rsidP="003E6F2B">
      <w:r>
        <w:t>VLGPAGFLRIALQSNPAGLEDALSTPSSPNYGQFLAASFVVPSPETQATVNAWLDWLSFVSKANEIFEAEFNVYRTMSYSIPQELQGHLTVVYPTTTFTPSCLQSLYNKIGVAGFDEQYADDQDLKTFLFTVQTLGGNSQEASLDIQYTVGVATNIFISAGEQLEGLDMANFLLNEDSL--PQVFTTSYGPNENIPLSINVCNAYAQLGARGVSVLFASGDGGVS---QYDFIVPFPCGCPYHTSVGSETASSGGFSNYFARPSYQAVSAYLLYNASGRGFPDISTQGFDVVIDTVSGTSASSPTFASVIALINDELIAAGKSPLGFLNPWLYLNDITEGGCGFSATTGWDPVTGWGTPYAKL</w:t>
      </w:r>
    </w:p>
    <w:p w:rsidR="003E6F2B" w:rsidRDefault="003E6F2B" w:rsidP="003E6F2B">
      <w:r>
        <w:t>&gt;ppla_39235</w:t>
      </w:r>
    </w:p>
    <w:p w:rsidR="003E6F2B" w:rsidRDefault="003E6F2B" w:rsidP="003E6F2B">
      <w:r>
        <w:t>-------LRVALQNNIAGLIDALSSPSSPNYGKWLVEAHVAPKQHSVAAVNSWLDWLRIVAKANDMLAANFSVFRALSYSVPSDLAEHIDLIHPTTAYSSACLQHLYNGIAVTEFEKQYAQAADLHSFLYTVISIGGNPQEADLDLQYTAGLATGTVTIAGGDLAGLDTGLSLLGLESP--PQVVSTSWDGDEDFPHAVYLCNVYAQLGARGVSMIFASGDEGAS--RSEGFSPTFPATCPHVTTVGAEVVSGGGFSNYFLRPDYQAVSAYLLYNASGRAYPDVAAYGCTYIMGGGTGTSCSAPIFASVIALLNDRLLAAGKPTSGFLNPW--------------------------------</w:t>
      </w:r>
    </w:p>
    <w:p w:rsidR="003E6F2B" w:rsidRDefault="003E6F2B" w:rsidP="003E6F2B">
      <w:r>
        <w:t>&gt;ppla_48962</w:t>
      </w:r>
    </w:p>
    <w:p w:rsidR="003E6F2B" w:rsidRDefault="003E6F2B" w:rsidP="003E6F2B">
      <w:r>
        <w:t>VLGPAGFLRIALQSNPTGLEDALSTPSSSNYGQFLAASFVTPSSETQAAVNAWLDWLSFVSKANGIFEAEFNVYRTMSYSIPQELQGHLTVVYPTTTFTPACLQSLYNKLGVTGYGDNWANKADLKTFLFSLETLGGDPQEADLDTQYTVGIATGTFISVG--LDGLDTINYLLNQDAP--PQVLTTSYGDYEPIPMAENLCNAYAQLGARGVSLLFASGDGGVS----QSFVPEFPSGCPYMTSVGGETASGGGFSNYWSRPSYQVVSDYLLYNASGRGFPDVATQAFIIAYEGVSGTSCASPTFASIIALLNDELIAAGDSPLGFLNPWLYFTDITSGGCGFNATVGWDPVTGLGTPYAKL</w:t>
      </w:r>
    </w:p>
    <w:p w:rsidR="003E6F2B" w:rsidRDefault="003E6F2B" w:rsidP="003E6F2B">
      <w:r>
        <w:t>&gt;ppla_48986</w:t>
      </w:r>
    </w:p>
    <w:p w:rsidR="003E6F2B" w:rsidRDefault="003E6F2B" w:rsidP="003E6F2B">
      <w:r>
        <w:t>VLAPAGYLRIALQSNPAGLEEALSTPTSPNYGQFLAASYVAPSPETQTVINAWLDWLGFVGKANELFDAAYSVYRTLSYSIPQELEGHLSVVYPTTTFTLSCLQALYSRIAVAGFDDQWANEADLMTFLFTLQDLGGNNQEANLDIQYTVGIATDVFVSAG--LDGLDMADLLLNEDSP--PQAFTTSYGPNEDVPLSYNLCNAYAQLGARGVSVLFASGDGGVS----QSFVVPFPDGCPFMTNVGSEIGSSGGFSNYYARPSYQAVTAYLLYNASGRAFPDVATQGFTVVIDQVSGTSCSSPTFASVVALLNNELISAGKSPLGFLNPWLYFNDITEGGCGFYAIAGWDPVTGWGTPYAKL</w:t>
      </w:r>
    </w:p>
    <w:p w:rsidR="003E6F2B" w:rsidRDefault="003E6F2B" w:rsidP="003E6F2B">
      <w:r>
        <w:t>&gt;ppla_50115</w:t>
      </w:r>
    </w:p>
    <w:p w:rsidR="003E6F2B" w:rsidRDefault="003E6F2B" w:rsidP="003E6F2B">
      <w:r>
        <w:lastRenderedPageBreak/>
        <w:t>VHEPSGYLRVGLENNVDGLISALSDPSSANYGQHLANSYLTPTAESASAVNAWLDWLAVVSKANELLGADYSVFRTLSYSIPANLTGHLDLVHPTISFTPDCLLYLYNGYAVTEYIEQWATYADLKTYLWIYQSIGGNPQEAELDVQYAIGLTTDTFISVG-----LDTALTLLNETAP--PQVMSTSYGDDEDVSFAYKLCNAYAALGARGVSVVYASGDGGVS---HFDFLPVFPAACPYVTSVGAQTASGGGFSNYWTRPLYQAVAGYLLYNPSGRGYPDVAAYGFDVVYAGVSGTSCSSPTFGSVIALLNARLLAAGRPTLGFLNPFLYLTDITTGACGFYASEGWDPITGLGTPFANL</w:t>
      </w:r>
    </w:p>
    <w:p w:rsidR="003E6F2B" w:rsidRDefault="003E6F2B" w:rsidP="003E6F2B">
      <w:r>
        <w:t>&gt;ppla_50482</w:t>
      </w:r>
    </w:p>
    <w:p w:rsidR="003E6F2B" w:rsidRDefault="003E6F2B" w:rsidP="003E6F2B">
      <w:r>
        <w:t>LHEPSGFLRIALQNNVDGLVDALSDPTSESYGQHLVASFVAPASESTSAVQAWLDWLGVSSTANDLLSANFSVFRTLAYSIPAELTAHIDFVHPTTTFTPWCLQYIYNGIAVTAYGGAIPQESDLQRFLFTFQSVGGSTSEANLDVQYAIGLATGTFLSVGGEDDALDTANYLLSLESP--PPVVATSYGDNENISLAYNLCNAYAQLGARGVSVIFASGDGGVS----KNFVPTFPSGCPYVTSVGAEQASSGGFSNYWPQPSYQAVSAFLLYNASGRAFPDVAAYGYDIYNSRVSGTSAAVPTVASIVALLNDRLLTAGRATLGWLNPWLYFASVTAGACGFYATSGWDPITGLGTPFDKL</w:t>
      </w:r>
    </w:p>
    <w:p w:rsidR="003E6F2B" w:rsidRDefault="003E6F2B" w:rsidP="003E6F2B">
      <w:r>
        <w:t>&gt;ppla_50496</w:t>
      </w:r>
    </w:p>
    <w:p w:rsidR="003E6F2B" w:rsidRDefault="003E6F2B" w:rsidP="003E6F2B">
      <w:r>
        <w:t>VHEPSGYFKLALQNDPNGLVDALSAPDGPKYGQYLVVSFVSPRPESTAAVNAWLDWLSIVNKINDLIDAEYSVFRTLSYSIPADLIDHLDLIHPTISFDPACIQYLYNRLAVTGYDGEWASKADLQQFLFTLQTLGGNPQEAAIDVQWTVGLATDTFISVGGD---LDTANFLLGEDSP--PQVVSTSYGDDESVSLAYALCNAYAQLGARGVTVINSSGDGGVS----HYFVPTFPSGCPFVTSVGGEWGSGGGFSNYWSRPAYQAVSHYLLYNASGRGYPDVSAYSFDVIVDGEVGTSCSAPTWASVVALLNDRLVSAGKPALGFLNPFLYLTDIVNGWCGFEATVGWDPVTGLGTPFTNL</w:t>
      </w:r>
    </w:p>
    <w:p w:rsidR="003E6F2B" w:rsidRDefault="003E6F2B" w:rsidP="003E6F2B">
      <w:r>
        <w:t>&gt;ppla_53113</w:t>
      </w:r>
    </w:p>
    <w:p w:rsidR="003E6F2B" w:rsidRDefault="003E6F2B" w:rsidP="003E6F2B">
      <w:r>
        <w:t>VLAPAGFLRVALQSNPAGLEDALSTPSSANYGNHLAAAFVAPTQEATAAVTSWLDWLSLVSQANELFGAQFNVYRTMSYAVPQTLAAHLTVVYPTTTYTPACLQSLYNQLGVSGFIDQFANQADLKTFLFSVQTLGGNSQEANLDTQYTVGLATGTFISVGEKDLGLDIMNFLLNENDP--PAVLTTSYGDNEDIPMADNLCNAVAQLGARGVSVLFASGDGGVS----QAFVPTFPSGCPYLTSVGAETASAGGFSNYFGTPSYQAVSTYLLFNASGRGYPDVSTQGFEIVVDGVDGTSCASPTFASVIALLNDQLVAAGKSTLGFLNPWLYLTDITSGGCGFPAVTGWDAVTGLGTPFAKL</w:t>
      </w:r>
    </w:p>
    <w:p w:rsidR="003E6F2B" w:rsidRDefault="003E6F2B" w:rsidP="003E6F2B">
      <w:r>
        <w:t>&gt;ppla_53544</w:t>
      </w:r>
    </w:p>
    <w:p w:rsidR="003E6F2B" w:rsidRDefault="003E6F2B" w:rsidP="003E6F2B">
      <w:r>
        <w:t>LHEPVGFIQLALQNNVSGLVDELSDPSSANYGQYLVVSFVSPRPESTAAVNAWLDWLSIVNKINDLIDAEYSVFRTLSYSIPADLIDHLDLIHPTISFDPACIQYLYNRLAVTGYDGEWASKADLQQFLFTLQTLGGNPQEAAIDVQWTVGLATHTFISVGGD---LDTANFLLGEDSP--PQVVSTSYGDDENVSLAYALCNAYAQLGARGVTVINSSGDGGVS----HYFVPTFPSGCPFVTSVGGEWGSGGGFSNYWSRPAYQAVSHYLLYNASGRGYPDVSAYSFDVIVDGEVGTSCSAPTWASVVALLNDRLVSAGKPALGFLNPFLYLTDIVNGWCGFEATVGWDPVTGLGTPFTNL</w:t>
      </w:r>
    </w:p>
    <w:p w:rsidR="003E6F2B" w:rsidRDefault="003E6F2B" w:rsidP="003E6F2B">
      <w:r>
        <w:t>&gt;ppla_53719</w:t>
      </w:r>
    </w:p>
    <w:p w:rsidR="003E6F2B" w:rsidRDefault="003E6F2B" w:rsidP="003E6F2B">
      <w:r>
        <w:t>VHEPSGFLRLGLNSNTDGLITTLSTPSSANYGQHLVGAFTAPTKETVDAVNAWIDWLAIVSKANEMLDADFSVFRTLSYSIPTDLKGHLDLVHPTTTFDPQCLEQLYNYLVVTGYNNEYPSTTDLVDFLYTVVEIGGYDPEADIDIQYTVGLAIGTFTSVGESVFGLDTANYWLGQSTT--PSVISTSYGSNEEISVYNSLCNAYASLGLRGTSVLFSSGDGAVT----QSFVPTFPSGCPYVTSVGAETASSGGFSNVFAIPPFQSVAGYLLYNASGRGYPDVSAQGFIFNYQGVEGTSCSSPTFASVIALVNDRLVAAGRSKLGWLNPFLYLTDITSGGCGFSATTGWDPVTGLGTP----</w:t>
      </w:r>
    </w:p>
    <w:p w:rsidR="003E6F2B" w:rsidRDefault="003E6F2B" w:rsidP="003E6F2B">
      <w:r>
        <w:t>&gt;ppla_56190</w:t>
      </w:r>
    </w:p>
    <w:p w:rsidR="003E6F2B" w:rsidRDefault="003E6F2B" w:rsidP="003E6F2B">
      <w:r>
        <w:t>VLGPSGFLRIALQSDPAALEEALSTPSSSNYKQYLVSAFVAPSPEAVSAVNAWLDWVEVVSKANEIFNADYSVFRTLSYSIPEELTDHVAIVHPTTTFTPACLQSLYNTLGVSGFSDQYANQADLATFLFTVETLGGDPQEANLDTQYTVGLATDVFISVG--LDGLDIINYLLAQDAP--PQVLTTSYGSSESVPMAENLCNAYAQLGARGVSILFASGDGGVS---QDSFVPTFPSGCPYLTSVGAETASSGGFSNYWGVPSYQAVSGYLRYNASGRGYPDVSAQGFNIVLDQVSGTSCASPTFASVIALLNDELIAAGKSPLGFLNPWLYLNDVTSGGCGFSATTGWDPVTGLGTPYTSL</w:t>
      </w:r>
    </w:p>
    <w:p w:rsidR="003E6F2B" w:rsidRDefault="003E6F2B" w:rsidP="003E6F2B">
      <w:r>
        <w:t>&gt;ppla_58105</w:t>
      </w:r>
    </w:p>
    <w:p w:rsidR="003E6F2B" w:rsidRDefault="003E6F2B" w:rsidP="003E6F2B">
      <w:r>
        <w:t>-------ISFAS-----------TGPKLPITVKQL---------------------------------------------------------------DPACLEALYNYIVVTGYDDQYPSTSDLENFLYTVVELGGYDPEADLDIQYTVGLALGTFFSVGEDVFGLDTANYWLGQSTA--PSVITT</w:t>
      </w:r>
      <w:r>
        <w:lastRenderedPageBreak/>
        <w:t>SYGSDESISVFNSLCNAYASLGARGTSVLFASGDGGVS---QSGFVPTFPSGCPYVTSVGAETASSGGFSNVFGTPSFQDVSSYLLYNASGRGFPDVSAQGFIIGYEGVSGTSCASPTFASVIGLVNDRLVAAGKSPLGWLNPFLYLTDITSGGCGFSATTGWDPVTGLGTPFSAL</w:t>
      </w:r>
    </w:p>
    <w:p w:rsidR="003E6F2B" w:rsidRDefault="003E6F2B" w:rsidP="003E6F2B">
      <w:r>
        <w:t>&gt;ppla_88376</w:t>
      </w:r>
    </w:p>
    <w:p w:rsidR="003E6F2B" w:rsidRDefault="003E6F2B" w:rsidP="003E6F2B">
      <w:r>
        <w:t>VHEPTGYLRVALQNNIAGLIDALSSPSSPNYGKWLVEAYVAPKQDSVAAVNSWLDWLGIVSKANNMLAANFSVFRTLSYSVPSDLVDHIDLIHPTIIFTPACLQHLYNGIAVTEYEEQYAQGADLHSFLYTVISIGGNPQEADLDLQYTAGLATGTVTIDG--LTGLNTGFSLLGLESP--PQVVSTSWGGDENFSYATNLCNVYAQLGARGVSMIFSSGDGGVS---QFEFNPTFPSTCPHITTVGAEVASGGGFSNYFPRPDYQVVSAYLLYNASGRAYPDVSAYGCSVVIGGVSGTSCSAPIFASTIAILNDRLLAAGKPTLGFLNPWLYFTDIVSGSCGFFATKGWDPVTGFGTPFASL</w:t>
      </w:r>
    </w:p>
    <w:p w:rsidR="003E6F2B" w:rsidRDefault="003E6F2B" w:rsidP="003E6F2B">
      <w:r>
        <w:t>&gt;ppla_89125</w:t>
      </w:r>
    </w:p>
    <w:p w:rsidR="003E6F2B" w:rsidRDefault="003E6F2B" w:rsidP="003E6F2B">
      <w:r>
        <w:t>VHEPSGYLRVALQNNIDGLIEALSTPSSSNYGKWLVEAYTAPESETVDAVNSWLDWLGIVSKANEILATDFSVFRTLSYSLPSNLIGHVALVHPTITFTPACLQELYNGLAVAEYEYEYAEESDLHTFLFTVLSINGNPQEASLDLQYTVGIATNTFITVGYN---LDTANTLIALDSP--PQVVSTSYGEDEQVSFATTLCNAYAQLGARGVSLIFSSGDGGVS----HFFNPTFPSVCPHITTVGAEVASGGGFSNIFPRPSYQAVSAYLLYNASGRGYPDVSAQGFEVVNAGVSGTSCSAPTFASVVALLNDRLLASGKPTLGFLNPFLYFNDITSGACGFFTAPGWDPVSGLGTPFAKL</w:t>
      </w:r>
    </w:p>
    <w:p w:rsidR="003E6F2B" w:rsidRDefault="003E6F2B" w:rsidP="003E6F2B">
      <w:r>
        <w:t>&gt;ppla_89318</w:t>
      </w:r>
    </w:p>
    <w:p w:rsidR="003E6F2B" w:rsidRDefault="003E6F2B" w:rsidP="003E6F2B">
      <w:r>
        <w:t>VLAPARFLRVALQSNPAGLEDALSTPSSANYGNHLAAAFVAPTKEATAAVTSWLDWLSLVSQANELFGAQFNVYRTMSYAVPQTLAAHLTVVYPTTTKTPACLQSLYNQLGVSGFIDQFANQADLKTFLFSLQTLGGNSQEANLDTQYTVGLATGTFISVGEKDLGLDIMNFLLNENDP--PAVLTTSYGDNEDIPMADNLCNAVAQLGARGVSVLFASGDGGVS----QAFVPTFPSGCPYLTSVGAETASAGGFSNYFGTPSYQAVSTYLLFNASGRGYPDVSTQGFEIVVDGVDGTSCASPTFASVIALLNDQLVAAGKSTLGFLNPWLYLTDITSGGCGFPAVTGWDAVTGLGTPFAKL</w:t>
      </w:r>
    </w:p>
    <w:p w:rsidR="003E6F2B" w:rsidRDefault="003E6F2B" w:rsidP="003E6F2B">
      <w:r>
        <w:t>&gt;ppla_89706</w:t>
      </w:r>
    </w:p>
    <w:p w:rsidR="003E6F2B" w:rsidRDefault="003E6F2B" w:rsidP="003E6F2B">
      <w:r>
        <w:t>MHGPTGYLRVALQNNIAGLIDALSSPSSPNYGKWLVEAYVAPKQDSVAAVSSWLDWLEIVAKANDMLAANFSVFRTLSYSVPSDLAEHIELIHLTIAFTPVCLQHLYNGIAVTEFEKQYAQAADLHSFLYTVISIGGNPQEADLDLQYTAGLATGTVTIAG--LAGLDTGLSLLGLESP--PQVVSTSWSGDEDIPYAVHLCNVYAQLGARGVSMIFASGDGGAS---RTEFSPTFPATCPHVTTVGAEVASGGGFSNYFPRPDYQAVSAYLLYNMSGRAYPDVTAYGCTFIMGGGSGTSCSAPIFASVIALLNDRLLAAGEPTLGFLNPWLYFTDIVSGSCGFVATEGWDPVTGFGTPFANL</w:t>
      </w:r>
    </w:p>
    <w:p w:rsidR="003E6F2B" w:rsidRDefault="003E6F2B" w:rsidP="003E6F2B">
      <w:r>
        <w:t>&gt;ppla_98402</w:t>
      </w:r>
    </w:p>
    <w:p w:rsidR="003E6F2B" w:rsidRDefault="003E6F2B" w:rsidP="003E6F2B">
      <w:r>
        <w:t>VHEPSGFLRLALNSDTDGLIAALSTPSSANYGQHLVDAFNAPTKESVDAVNAWLDWLAIVSKANVMFDADFSIFRTLSYSIPTDLVDHLSLVHPTTTFDPACLEALYNYIVVTGYDDQYPSTSDLENFLYTVVELGGYDPEADLDIQYTVGLALGTFFSVGEDVFGLDTANYWLGQSTA--PSVITTSYGSDESISVFNSLCNAYASLGARGTSVLFASGDGGVS---QSGFVPTFPSGCPYVTSVGAETASSGGFSNVFGTPSFQDVSSYLLYNASGRGFPDVSAQGFIIGYEGVSGTSCASPTFASVIGLVNDRLVAAGKSPLGWLNPFLYLTDITSGGCGFTATTGWDPVTGLGTPFSAL</w:t>
      </w:r>
    </w:p>
    <w:p w:rsidR="003E6F2B" w:rsidRDefault="003E6F2B" w:rsidP="003E6F2B">
      <w:r>
        <w:t>&gt;ppla_99394</w:t>
      </w:r>
    </w:p>
    <w:p w:rsidR="003E6F2B" w:rsidRDefault="003E6F2B" w:rsidP="003E6F2B">
      <w:r>
        <w:t>-------------------------------------------------------------------------------------------------------------------------------FLYTVVELGGYDPEADLDIQYTVGLALGTFFSVGEDVFGLDTANYWLGQSTA--PSVITTSYGSDESISVFNSLCNAYASLGARGTSVLFASGDGGVS---QSGFVPTFPSGCPYVTSVGAETASSGGFSNVFGTPSFQDVSSYLLYNASGRGFPDVSAQGFIIGYEGVSGTSCASPTFASVIGLVNDRLVAAGKSPLGWLNPFLYLTDITSGGCGFSATTGWDPVTGLGTPFSAL</w:t>
      </w:r>
    </w:p>
    <w:p w:rsidR="003E6F2B" w:rsidRDefault="003E6F2B" w:rsidP="003E6F2B">
      <w:r>
        <w:t>&gt;Ptri_00288.t1</w:t>
      </w:r>
    </w:p>
    <w:p w:rsidR="003E6F2B" w:rsidRDefault="003E6F2B" w:rsidP="003E6F2B">
      <w:r>
        <w:t>VVEPEGWFRIAVSKNRDLFERTLSSPSSPNYGKHLLKDLIKPRAESVATVINWLEWINFVKRAEAMMGTTFKTYRSLGYSVPGHVRPSIDMIQPTTRFTPTCLADLYTKLGVTGYLEQYARFGDLEKFLFDVEAI--------------IGLISPTFYTSPGRNEPLDLFTYLMELDDGELPQVLSTSYGENEQVPYAKKVCDMIGQLGARGVSVIFSSGDSGTGCQTNDGFSPIFPAACPYVTSVGGERASSGGFSDLWPRPAYQAVGDYLLYNPNGRGFPDVAAQGFQVVDSGVAGTSASAP</w:t>
      </w:r>
      <w:r>
        <w:lastRenderedPageBreak/>
        <w:t>VFAAVVAMLNNARMGAGMPTLGFLNPWIYMNDVVDGGCSWNATKGWDPVTGYGTPFEQL</w:t>
      </w:r>
    </w:p>
    <w:p w:rsidR="003E6F2B" w:rsidRDefault="003E6F2B" w:rsidP="003E6F2B">
      <w:r>
        <w:t>&gt;Ptri_01300.t1</w:t>
      </w:r>
    </w:p>
    <w:p w:rsidR="003E6F2B" w:rsidRDefault="003E6F2B" w:rsidP="003E6F2B">
      <w:r>
        <w:t>IVEPSGWLKIHLNKDMDKFHEHAATPGHNLYGQHMILAMVAPAEESAALVMKWLDYVTVVKEIEQLLDAEYNVFRTLSYSLPKFLKSHVDMVQPTTFFTPTCLATLYGLLGIAGFLEEYAIKSDYTSFLFTCTTIGGCPSEANLDVQYAGSISTSTYYSIAGRNEPIEFLQYVLALPDPSLPNTLSISYGDEEAVPYATNACNLFSQLGARGVSILVSAGDSGVGCTVGGKFTTAFPAACPWVTTVGGEVAGGGGFSEIFGRPSYQTVSKWFYFNASGRAYPDISAQAFVIVVGGVSGTSCSAPTTAGIIQLLNSGRIAAGKKGLGFLNPWLYFTDIKNGGP---PHNDWYPVSQ--------</w:t>
      </w:r>
    </w:p>
    <w:p w:rsidR="003E6F2B" w:rsidRDefault="003E6F2B" w:rsidP="003E6F2B">
      <w:r>
        <w:t>&gt;Ptri_03887.t1</w:t>
      </w:r>
    </w:p>
    <w:p w:rsidR="003E6F2B" w:rsidRDefault="003E6F2B" w:rsidP="003E6F2B">
      <w:r>
        <w:t>PFEPEGWLQIALQGDTEAFEQHVSTPSNAKYGQHYMKRMLMPSEQTVTSVSSWLDWVTFVGVANELLGTKFSWFRTLEYTVPDDVAQHINLVQPTTRFTPQCLKKLYSKVAFASYLEQYARYNDLELFEFTVVQFGGNDQEANLDMQYMFGLAQPTEYSTGGRNEPLEFLQGVLKLPQEELPQVISTSYGENEQVPYALTVCNMFAQLGSRGVTVLFSSGDSGTGCLSNDGFQPQYPATCPFVTSVGSETASSGGFSDYWKRPAYQAIKAYFYFNRHGRGFPDVAAQGYAVYDKGYQGTSCSSPAFGGIVALLNDARLKSKKPSLGFLNPLLYLNDVVLGGCSWNATVGWDPVTGLGTPFPKL</w:t>
      </w:r>
    </w:p>
    <w:p w:rsidR="003E6F2B" w:rsidRDefault="003E6F2B" w:rsidP="003E6F2B">
      <w:r>
        <w:t>&gt;Ptri_07068.t1</w:t>
      </w:r>
    </w:p>
    <w:p w:rsidR="003E6F2B" w:rsidRDefault="003E6F2B" w:rsidP="003E6F2B">
      <w:r>
        <w:t>AVKPREWLQIGLQGRFEELDRHLSDPDHVRYGQHLVDELVAPTSETYNLVHEWLDWVIVIEMVESLLDTEYHTYRTTKWSLPRHLHSHIDTVQPTTSFTPECFQTLYNSVAFNNFLGEIPIRPDTKKFLFKTISINGLQDEANLDVQAIAGISWKTSYSTGGSNEPLVWVNWLLTQRSI--PNIISTSYGDSEQVPYAERVCRQFAQVGARGTTLFFSSGDSGIGCYTNDGFNPNFPASCPYVTTVGAEEAASGGFSNYFSRPSYQVVPKYILYNKTGRGYPDLAAQGFAYFWNGISGTSASSPLTAGIFALVNDALISKGKPTLGFLNPWLYLTDITKGGCGFPVTKGWDPVTGFGTPFPEL</w:t>
      </w:r>
    </w:p>
    <w:p w:rsidR="003E6F2B" w:rsidRDefault="003E6F2B" w:rsidP="003E6F2B">
      <w:r>
        <w:t>&gt;SS1G_04958</w:t>
      </w:r>
    </w:p>
    <w:p w:rsidR="003E6F2B" w:rsidRDefault="003E6F2B" w:rsidP="003E6F2B">
      <w:r>
        <w:t>LLEPQGWLRIALQPDHELFEQKLSSPDHVEYGQHLLKRFIKPADETTHAVLSWLEWINFISQAEEMLNTTFHYYRTLKYSVPQEISSHITMIQPTTRFTPQCLRDLYSRLGVAGYLSQWAKYDGLEAFLFSYALIGGDTQEANLDMH------------TGGRNEPLDYLNYMLGLPNNQLPQTITTSYGEDEQVPYSKTVCKMFGQLGLRGVSILFSSGDTGVGCQTNDGFLPIFPAACPYVTSVGGEAASSGGFSDRWPRPSYQAIKGYLLYNRHGRGFPDVAAQGFHVVDVNLSGTSASSPAFAAVISLLNNARLNAGRKPLGFLNPWLYLNDIVNGGCSWNATKGWDPVTGLGTPFAKL</w:t>
      </w:r>
    </w:p>
    <w:p w:rsidR="003E6F2B" w:rsidRDefault="003E6F2B" w:rsidP="003E6F2B">
      <w:r>
        <w:t>&gt;SS1G_09268</w:t>
      </w:r>
    </w:p>
    <w:p w:rsidR="003E6F2B" w:rsidRDefault="003E6F2B" w:rsidP="003E6F2B">
      <w:r>
        <w:t>VKEPKQWLNIALQSQFDELERQLSDPSHQKYGNHLVNELIRPSSQTLDSTHEWLDWIHLVEVAERLLNTEYHVYRTPNWSLPMHLHKHIDAIQPTTSFSPQCFQALYNKIGFNNFLGEVPIRPDDALFLFKYVSIGGNTTEANLDLTAISGISYPTAYSTAGENEPADWLNYILAQPDSDIPQVISTSYGDDEQVPYAKRVCEQLAQLGARGVSILFSSGDSGVGCFSNDGFIPEFPTSCPYVTSVGAEVATGGGFSNYFARPSYQTVSAYVLYNKSGRAYPDISAQGFAYVWNQISGTSASTPLMSGIISLVNDALITKGKPVLGFLNPWLYFTDILGGGCGFPVTKGWDPATGFGTPFPEL</w:t>
      </w:r>
    </w:p>
    <w:p w:rsidR="003E6F2B" w:rsidRDefault="003E6F2B" w:rsidP="003E6F2B">
      <w:r>
        <w:t>&gt;SS1G_12210</w:t>
      </w:r>
    </w:p>
    <w:p w:rsidR="003E6F2B" w:rsidRDefault="003E6F2B" w:rsidP="003E6F2B">
      <w:r>
        <w:t>VHEPRNWMRFAIQNNLHNAEAYLSNPSSANYGKHWVAETFAPSAESVKAVFQWLNWIHAVAEAESLLNTKYYAYACDDYSVPENLRKHIDFITPTLHFTPDCLRALY------------SAKGNLDLFFPIFDSIGGLQTESDLDLEYGMALAYPTLYQAGGEDDPSDYYKGPPNCGGFAATKVISTSYGFDESLTYERRQCNEYLKLGLQGVTILYSSGDYGVAC-----FSPSFPGTCPYITSVGAEEASGGGFSNVFSMPKYQAVATYFQYNNSQRGYPDISANGYVVAVDGVYGTSASSPVIGAIFTLINAARINAGKAAIGFVNPVLYLNDITSGGCGFTAVKGWDPVTGLGTPYPNL</w:t>
      </w:r>
    </w:p>
    <w:p w:rsidR="003E6F2B" w:rsidRDefault="003E6F2B" w:rsidP="003E6F2B">
      <w:r>
        <w:t>&gt;SS1G_13922</w:t>
      </w:r>
    </w:p>
    <w:p w:rsidR="003E6F2B" w:rsidRDefault="003E6F2B" w:rsidP="003E6F2B">
      <w:r>
        <w:t>AVKPSQWLQIGLQGQFDELERHLSDPSHHRYGQHLVNDLIKPTDETYNLVHEWLDWIKIIEDIESLLDTEYSTYRTPEWSLPLHLHDHIETIQPTNSFTPLCLRTLYNKMALTDYLGESNNRSDTKLFLFEVQIIGGDEQEGNLDSETMLGIGYPIAYTTGGSNEPLTWLQYMLDQKDKDLPGVVSNSYQDTEQVPYAVSVCKGFAQLGARGVSVLFGSGDNGVGCISNVDFLAMFPSTCPYVTSVGGEVVSGGGFSRYFPRPSWQAVKPYLYFNATGRAFPDIAAQGYITVWNGLDGTSAATPTASAILALINDALIAAGKPTLGWLNPWLYFTDVTSGGCGFPATKGWDAASGFGTPFPKL</w:t>
      </w:r>
    </w:p>
    <w:p w:rsidR="003E6F2B" w:rsidRDefault="003E6F2B" w:rsidP="003E6F2B">
      <w:r>
        <w:t>&gt;TEQG_02578T0</w:t>
      </w:r>
    </w:p>
    <w:p w:rsidR="003E6F2B" w:rsidRDefault="003E6F2B" w:rsidP="003E6F2B">
      <w:r>
        <w:lastRenderedPageBreak/>
        <w:t>VIEPEGWFWLAIRENPEKLYDTISTPGRAQYGKHLLDDLLRPKAETSESIVNWLDWVRFVKTAENLMNTRFNVFRTLEYSVPVAISAHVQMIQPTTLFTTACLRELYNRIGVSGFLEEYAQYRDLDLFLFSEGLIGGNTQEANLDMQYVVGLSHKTYYSTAGRNEPLEQLRYLVKLPKNQLPSVLSTSYGETEQLPYTKATCDLFAQLGTMGVSVIFSSGDTGPGCQTNDGFNPIYPASCPFVTSIGGERASSGGFSDRFPRPQYQAVKGYLLFNPNGRAFPDIAAQGYAVYDKGVSGTSASAPTIAAIIAQLNDFRLAKGSPVLGFLNPWIYFTDIVNGGCSWNATKGWDPVTGFGTPFQAL</w:t>
      </w:r>
    </w:p>
    <w:p w:rsidR="003E6F2B" w:rsidRDefault="003E6F2B" w:rsidP="003E6F2B">
      <w:r>
        <w:t>&gt;TEQG_07021T0</w:t>
      </w:r>
    </w:p>
    <w:p w:rsidR="003E6F2B" w:rsidRDefault="003E6F2B" w:rsidP="003E6F2B">
      <w:r>
        <w:t>VVEPEGWMNLAVQQNTRTFEQIVSTPGHRNYGKHLLKGLLRPRRETSNLILSWLDWIHFISKAERMLQTQFYYFRTLKYSIPSHLARHVYMIQPTTKF-------LY----------------------FSVVHISGNLQEASLDIDYALGLSN-VFYTTSGRNEPLDQLHYLLSLPQEALPAVLSTSYGENEQVPFSHATCNLFAQLGARGVSVIFSSGDSGVGCLTNGKFNPTFPASCPFVTSVGAERASSGGFSDRHSRPRYQAVQHYLLYNPKGRGIPDVSAQGFAIYDHGVSGTSASAPAFAAIIANLNAIRLRANKPVLGYLNPFIYFTDIVHGGSSWNATEGWDPVTGVGTPFRRL</w:t>
      </w:r>
    </w:p>
    <w:p w:rsidR="003E6F2B" w:rsidRDefault="003E6F2B" w:rsidP="003E6F2B">
      <w:r>
        <w:t>&gt;TEQG_07074T0</w:t>
      </w:r>
    </w:p>
    <w:p w:rsidR="003E6F2B" w:rsidRDefault="003E6F2B" w:rsidP="003E6F2B">
      <w:r>
        <w:t>VVEPQGWFKLALQGKTAEFEQRVSNPKHADYGKFMLDAFLQPSPQVKDSVFNWLDWLTFIAKAEKLFNTRFYTFRTLKYSVAASAAPYVQMVQPTTKFTPDCIRDLYNRLGISGYLEQYARLDDFSTFIFDFKSIGANEQEASLDVDYAIGLS-GTYYGTAGRNEPIEQLFYLLDLPDSELPAVLSTSYGENEQVPYSSVVCSLFGRLGARGVSVIFSSGDTGVGCQSNDGFNPIFPAACPFVTSVGGEVASSGGFSERFARPWYQDVRHYLMYNPQGRGFPDVSAQSFATRDHGVSGTSASAPLFAGVVSILNSIRLANNKPRMGFLNPWLYFTDIVHGGCSWNATKGWDPVTGLGTPFEKL</w:t>
      </w:r>
    </w:p>
    <w:p w:rsidR="003E6F2B" w:rsidRDefault="003E6F2B" w:rsidP="003E6F2B">
      <w:r>
        <w:t>&gt;TERG_00619T0</w:t>
      </w:r>
    </w:p>
    <w:p w:rsidR="003E6F2B" w:rsidRDefault="003E6F2B" w:rsidP="003E6F2B">
      <w:r>
        <w:t>VIEPEGWFWLAIRENPEKLYDTISTPGRAQYGNHLLDDLLRPRAETSESIISWLDWVRFVKTAEKLMNTRFNVFRTLEYSVPVAISAHVQMIQPTTLFTTACLRELYNRIGVSGFLEEYAQYRDLDLFLFSEGLIGGNTQEANLDMQYVVGLSHKTYYSTAGRNEPLEQLRYLVKLPKNQLPSVLTTSYGDTEQLPYTKATCDLFAQLGTMGVSVIFSSGDTGPGCQTNDGFNPIYPASCPFVTSIGGERASSGGFSDRFPRPQYQAVKDYLLFDPNGRAFPDIAAQGYAVYDKGVSGTSASAPAMAAIIAQLNDFRLAKGSPVLGFLNPWIYFTDIVDGGCSWNATKGWDPVTGFGTPFQAL</w:t>
      </w:r>
    </w:p>
    <w:p w:rsidR="003E6F2B" w:rsidRDefault="003E6F2B" w:rsidP="003E6F2B">
      <w:r>
        <w:t>&gt;TERG_06023T0</w:t>
      </w:r>
    </w:p>
    <w:p w:rsidR="003E6F2B" w:rsidRDefault="003E6F2B" w:rsidP="003E6F2B">
      <w:r>
        <w:t>VVEPEGWMNLAVQQNTRTFEQIVSTPGHRNYGKHLLKGLLRPRRETSALILSWLDWIHFISQAERMLQTRFYHFRTLKYSVPSRLARHVYMIQPTTKFTPRCLRELYNVIGVSGYLDQYARYSDFHKFLFSVVHISGNLQEASLDIDYALSLSN-VFYTTSGRNEPLDQLHYLLSLPQEALPAVLSTSYGESEQVPFSHATCNLFAQLGARGVSVIFSSGDSGVGCLTNGKFNPTFPASCPFVTSVGAERASSGGFSDRHSRPRYQAVQHYLLYNPKGRGIPDVSAQGFAIYDHGVSGTSASAPAFAAIIANLNAIRLRANKPVLGYLNPFIYFTDIVHGGCSWNATEGWDPVTGVGTPFRML</w:t>
      </w:r>
    </w:p>
    <w:p w:rsidR="003E6F2B" w:rsidRDefault="003E6F2B" w:rsidP="003E6F2B">
      <w:r>
        <w:t>&gt;TERG_06625T0</w:t>
      </w:r>
    </w:p>
    <w:p w:rsidR="003E6F2B" w:rsidRDefault="003E6F2B" w:rsidP="003E6F2B">
      <w:r>
        <w:t>VVEPQGWFKLALQGKTAEFEQRVSNPKHADYGKFMLDAFLQPSPQVKDSVFNWLDWLTFIAQAEKLFNTRFYTFRTLKYSVAASAAPYVQMVQPTTKFTPDCIRELYNRLGISGYLEQYARLDDFSTFIFDFKSIGANEQEASLDVDYAIGLS-GTYYGTAGRNEPIEQLFYLLDLPDSELPAVLSTSYGENEQVPYSSVVCSLFGRLGARGVSVIFSSGDTGVGCQSNDGFNPIFPAACPFVTSVGGEVASSGGFSERFARPWYQDVRHYLMYNPQGRGFPDVSAQSFATRDHGVSGTSASAPLFAGVVSILNSIRLAHNKPRMGFLNPWLYFTDIVHGGCSWNATKGWDPVTGLGTPFEKL</w:t>
      </w:r>
    </w:p>
    <w:p w:rsidR="003E6F2B" w:rsidRDefault="003E6F2B" w:rsidP="003E6F2B">
      <w:r>
        <w:t>&gt;TESG_02139T0</w:t>
      </w:r>
    </w:p>
    <w:p w:rsidR="003E6F2B" w:rsidRDefault="003E6F2B" w:rsidP="003E6F2B">
      <w:r>
        <w:t>VIEPEGWFWLAIRENPEKLYDTISTPGRAQYGKHLLDDLLRPRAETSESIVNWLDWVRFVKTAENLMNTRFNVFRTLEYSVPVAISAHVQMIQPTTLFTTACLRELYNRIGVSGFLEEYAQYRDLDLFLFSEGLIGGNTQEANLDMQYVVGLSHKTYYSTAGRNEPLEQLRYLVKLPKNQLPSVLSTSYGETEQLPYTKATCDLFAQLGTMGVSVIFSSGDTGPGCQTNDGFNPIYPASCPFVTSIGGERASSGGFSDRFPRPQYQAVKGYLLFNPNGRAFPDIAAQGYAVYDKGVSGTSASAPTIAAIIAQLNDFRLAKGSPVLGFLNPWIYFTDIVNGGCSWNATKGWDPVTGFGTPFQAL</w:t>
      </w:r>
    </w:p>
    <w:p w:rsidR="003E6F2B" w:rsidRDefault="003E6F2B" w:rsidP="003E6F2B">
      <w:r>
        <w:t>&gt;TESG_07804T0</w:t>
      </w:r>
    </w:p>
    <w:p w:rsidR="003E6F2B" w:rsidRDefault="003E6F2B" w:rsidP="003E6F2B">
      <w:r>
        <w:t>VVEPQGWFKLALQGKTAEFEQRVSNPKHADYGKFMLDAFLQPSPQVKDSVFNWLDWLTFIAKAEKLFNTRFYTFRTLKYSVAASAAPYVQMVQPTTKFTPDCIRDLYNRLGISGYLEQYARLDDFSTFIFDFKSIGANEQEASLDVDY</w:t>
      </w:r>
      <w:r>
        <w:lastRenderedPageBreak/>
        <w:t>AIGLSG-TYYGTAGRNEPIEQLFYLLDLPDSELPAVLSTSYGENEQVPYSSVVCSLFGRLGARGVSVIFSSGDTGVGCQSNDGFNPIFPAACPFVTSVGGEVASSGGFSERFARPWYQDVRHYLMYNPQGRGFPDVSAQSFATRDHGVSGTSASAPLFAGVVSILNSIRLANNKPRMGFLNPWLYFTDIVHGGCSWNATKGWDPVTGLGTPFEKL</w:t>
      </w:r>
    </w:p>
    <w:p w:rsidR="003E6F2B" w:rsidRDefault="003E6F2B" w:rsidP="003E6F2B">
      <w:r>
        <w:t>&gt;TESG_07897T0</w:t>
      </w:r>
    </w:p>
    <w:p w:rsidR="003E6F2B" w:rsidRDefault="003E6F2B" w:rsidP="003E6F2B">
      <w:r>
        <w:t>-------MNLAVQQNTRTFEQIVSTPGHRNYGKHLLKGLLRPRRETSNLILSWLDWIHFISKAERMLQTQFYYFRTLKYSIPSHLARHVYMIQPTTKFTPRCLRDLYNVIGVSGYLDQYARYSDFYKFLFSVVHISGNLQEASLDIDYALGLSN-VFYTTSGRNEPLDQLHYLLSLPQEALPAVLSTSYGENEQVPFSHATCNLFAQLGARGVSVIFSSGDSGVGCLTNGKFNPTFPASCPFVTSVGAERASSGGFSDRHSRPRYQAVQHYLLYNPKGRGIPDVSAQGFAIYDHGVSGTSASAPAFAAIIANLNAIRLRANKPVLGYLNPFIYFTDIVHGGCSWNATEGWDPVTGVGTPF---</w:t>
      </w:r>
    </w:p>
    <w:p w:rsidR="003E6F2B" w:rsidRDefault="003E6F2B" w:rsidP="003E6F2B">
      <w:r>
        <w:t>&gt;tree_111838</w:t>
      </w:r>
    </w:p>
    <w:p w:rsidR="003E6F2B" w:rsidRDefault="003E6F2B" w:rsidP="003E6F2B">
      <w:r>
        <w:t>---HREWLRIGLQSNIHLGYEKLSDPSSETFGKHLVHDLFAPAHETFDAVHSWLGWLAIVTHVEGLFQTQYHEHGCDQYYVPRHLSEHIDYIVPGIKLTAVCYRALYLEPAVYESGDTFAQ-GDLDSYYPRILSVGGAPVESDIDVNIIQTLVWPVLYQVDDRIDPPDNRPGTALCGAYKPNKVISISYGEGEIVPYFQRQCNEWLKLGLQGTTVLVSSGDFGVACISGSGYNPGNPVSCPYLTSVGAEGASGGGFSNYFPAPDYQAVSKYFIYNRAGRGIPDISANGFRAFNNGWFGTSLAAPLWASIITLINQERTKIGKGSVGFINPVLYLTDIKQGNCGFTAVEGWDPVTGLGTPYPSL</w:t>
      </w:r>
    </w:p>
    <w:p w:rsidR="003E6F2B" w:rsidRDefault="003E6F2B" w:rsidP="003E6F2B">
      <w:r>
        <w:t>&gt;tree_123865</w:t>
      </w:r>
    </w:p>
    <w:p w:rsidR="003E6F2B" w:rsidRDefault="003E6F2B" w:rsidP="003E6F2B">
      <w:r>
        <w:t>-LKPD--VSIALPECRELLEQALSDPSSPRYGRYLAKALLRPRREATAAVKRWLQFIHVAEKAQALLGFEYNSTAI--STLPGKIRKHVMTVQYVPLWTPSCLKRLYSLFGIVGFSGQAAQHDELDKFLFSIESVGGSPQEANGDVQYAVAMGYHRYYAVGGELEPLEFASHLLDLDDDELPRVVSISYGANEQFPYAHQVCDMFGQLGARGVSIVVAAGDLGPGCQSNDGFIPSFPATCPYVTSVGSEVASSGGFSDYFARPAWQAVGAYLFYNPAGRGFPDVAAQGFRFRAHGSSGTSLSSPVFAALIALLNDHRSKSGMPPMGFLNPWIYFTDIIEAGCGWSAVPGWDPVTGWGTPFDRM</w:t>
      </w:r>
    </w:p>
    <w:p w:rsidR="003E6F2B" w:rsidRDefault="003E6F2B" w:rsidP="003E6F2B">
      <w:r>
        <w:t>&gt;tree_70962</w:t>
      </w:r>
    </w:p>
    <w:p w:rsidR="003E6F2B" w:rsidRDefault="003E6F2B" w:rsidP="003E6F2B">
      <w:r>
        <w:t>VHENARWVRIALQNNLDKGMDYLSHPKSANYGNHYVVDLFAPSPPSVAAVTAWLGWLDFSGQLESLLQTSYNTYGTDEYRLPEEISQHIDFITPGVVFTPQCIRSMYNALGIFETGDTYAQ-QDLTLFWPKVDEIGAAPTESDLDFEIAIPIIYPVLYQAANDDDPIDGTTRNEQCGSFKPTNVISFSYGTAEAYPYLQRQCDEFMKLGLQGKSIVFASGDDGVACL---GFTPGEPASCPYVTSVGAETASSGGFSNIWTTPSYQAIASYFIYNRAGRGYPDVSAVGGVVVNKEEGGTSMSAPLFAGILTRINEERIAAGKSPIGFANPALYFHDITVGGPGFSAVSGWDPVTGLGTPYPAL</w:t>
      </w:r>
    </w:p>
    <w:p w:rsidR="003E6F2B" w:rsidRDefault="003E6F2B" w:rsidP="003E6F2B">
      <w:r>
        <w:t>&gt;tree_81517</w:t>
      </w:r>
    </w:p>
    <w:p w:rsidR="003E6F2B" w:rsidRDefault="003E6F2B" w:rsidP="003E6F2B">
      <w:r>
        <w:t>-FDPEGWLSIAVQPYIDSLEARM-------KGNRLVRELQTPAKKDIDNVLHWLDFIRVVAKAEPLLKMKLSRFRTTKYTIPDSVADSISFINPINNFTPSCLSKLYVIFGVAGFLEENANLQDLRQFLINVELVGGNSQEAALDVDYAVSLGFPTFYSTGGRNEPLEFFQYLLAKPDGQVPHVLSLSYSDDELVPYAKRVCSLFGLLTARGTSIIFSSGDGGARCLTNDGTMATFPPTCPWVTSIGAPNGSTGGFSQYFAQPRWQAVEGYVYYNESMRAIPDVSAVGFSIISGGVQGTSASAPVFAAMIALINDARLRAGKKSLGFLNQHLYLQDITAGSCGWPAAEGWDAITGLGVPFDKL</w:t>
      </w:r>
    </w:p>
    <w:p w:rsidR="003E6F2B" w:rsidRDefault="003E6F2B" w:rsidP="003E6F2B">
      <w:r>
        <w:t>&gt;tree_82623</w:t>
      </w:r>
    </w:p>
    <w:p w:rsidR="003E6F2B" w:rsidRDefault="003E6F2B" w:rsidP="003E6F2B">
      <w:r>
        <w:t>LLEPHGWLQVALQQNIDQLESRLSTPTSSTYGKYLINSIFAPSDASSSAVESWLSSIWFISTANAMLSTNFHTYRTLKYSIPESLIGHVDLISPTTYFQPDCLRTEYSRIGFGSFLNESASFADQALFEFSVVLIGGDLPEANLDAQTILTIAHPTEFITAGSNEPLQYYEFLLSKSNAEIPQVITNSYGDEEQVPYAVRVCNLIGLLGLRGISVLHSSGDEGVGCVATNSFNPIFPATCPYVTSVGGEVASSGGFSYYFSRPWYQAVGTYLPYDFSGRGFPDVAAHSYPVFQGGSGGTSAASPVVAAIVALLNDARLREGKPTLGFLNPLIYFTDITSGGCHWNATKGWDPTTGFGVPLKKL</w:t>
      </w:r>
    </w:p>
    <w:p w:rsidR="003E6F2B" w:rsidRDefault="003E6F2B" w:rsidP="003E6F2B">
      <w:r>
        <w:t>&gt;URET_00260</w:t>
      </w:r>
    </w:p>
    <w:p w:rsidR="003E6F2B" w:rsidRDefault="003E6F2B" w:rsidP="003E6F2B">
      <w:r>
        <w:t>LVEPAGWMKINLASKVEHLHQKVSTPGHASYGQHLIDTLMKPNVTVTESILQWLDWIRVVGVASKLLNARFYEFRTTEYWVPKT---------PSVTFPPNCLRELYNKITVSGYLDQYAQYRDLSLFLFSVSLVGGNTQEANLDIQYVIALSYNEYLSVKGRNEPMNQLEYLHSLPDEDLPTVLTTSYGESEQVPYARATCNEFAKLAARGVSIIFSSGDSGVGCMTNDGFNPIFPATCPWVTSIGSEAASSGGFSNYFARPEWQAVTEYLYYNPHGRGFPDIAAQGYPIYDKGAAGTSAS</w:t>
      </w:r>
      <w:r>
        <w:lastRenderedPageBreak/>
        <w:t>APTIAAIIAHLNEIRLSQGKPVLGFLNPWLYFTDITNGGCSWNATKGWDPVTGFGTPFEKL</w:t>
      </w:r>
    </w:p>
    <w:p w:rsidR="003E6F2B" w:rsidRDefault="003E6F2B" w:rsidP="003E6F2B">
      <w:r>
        <w:t>&gt;URET_01816</w:t>
      </w:r>
    </w:p>
    <w:p w:rsidR="003E6F2B" w:rsidRDefault="003E6F2B" w:rsidP="003E6F2B">
      <w:r>
        <w:t>LAEPDGWLKVSVAEDPNWLYRTLSTPGHPRYGQHMVQAMVAPDPDASDSILAWLDWIDFVDKAERLLNTSFYCFRALEYSLPSNISRHVRTVQPITYFTPASLRQLYNLVGVSGYLNQYARYSDLNLFIFSVELIGGNDQEASLDIQYAISLTYNTYYSTGGLNEPSEQLKYFAGLADDKIPTVLSTSYGENEQVPFAKSVCDEFAKLGARGVSVIFSSGDSGVGCQTNDGFNPIFPASCPFVTSVGGERASSGGFSDIFDRPSYQAISTFLYFNKNGRGFPDVAAQAYSVYDHGVAGTSASAPTIAAVISNLNELRISQGKTVLGFLNPWLYFTDIVDGGCAWDAVKGWDPVTGFGTPFGKL</w:t>
      </w:r>
    </w:p>
    <w:p w:rsidR="003E6F2B" w:rsidRDefault="003E6F2B" w:rsidP="003E6F2B">
      <w:r>
        <w:t>&gt;URET_02074</w:t>
      </w:r>
    </w:p>
    <w:p w:rsidR="003E6F2B" w:rsidRDefault="003E6F2B" w:rsidP="003E6F2B">
      <w:r>
        <w:t>VVEPETWLRLAMHDKLEEFEQRVSTPGHETYGQHMVKAFLQPPAHASDAVLAWLDWVHFVEQAEKLLNTKFHYYRTLEYSVPKSVAPYVHMIQPTTKFTPDCLRDLYNKLGISGYLEQFARKGDFAKFLFDVVSIGGNDQEASLDVDYAIGLS-NVYYTTAGRNEPLDQLHYLLSLPDRELPSVLSTSYGENEQVPYTDSACNLFARLGARGVSVIFSSGDTGVACQTNDGFLPIFPAACPFVTSVGAERASSGGFSDRYRRPFYQAVSHYLLYNPRGRGFPDVAAQGFAVVDHDVSGTSASAPAFAAIVANLNAVRLAHGKRVLGFLNPFLYFTDIVHGGCSWNATRGWDPVTGLGTPFQVL</w:t>
      </w:r>
    </w:p>
    <w:p w:rsidR="003E6F2B" w:rsidRDefault="003E6F2B" w:rsidP="003E6F2B">
      <w:r>
        <w:t>&gt;XP_007807535</w:t>
      </w:r>
    </w:p>
    <w:p w:rsidR="003E6F2B" w:rsidRDefault="003E6F2B" w:rsidP="003E6F2B">
      <w:r>
        <w:t>-LEPDGWFSIALQPEMHGLASKI---------DGLTRSLRTPAQEDVDHVMRWLDWIRVVGEANKLLDMQLRRYRAPEYNIPDSLSTAIDFIHPIANFTLDCINKLYIRLGIAGFLEQWASYDDTRRSFFSVELIGGNKQEANLDIQFGMAVGFPVYYSTGGRNEPLDLFNYLSSKTNEELPDVLSISYADDELVPYAIRVCNEIGMLASRGVSVLSGSGDGGAKCRSNDGTISTFPASCPWVTSVGANGSSSGGFSAYFERPDWQAVEEYVYYDPNMRAVPDISAVGFRTVINGLQGTSASTPVLAGMIALVNDARVRQGKPVLGWLNKRLYLQDITAGSCGWPATKGYDAITGVGVPFNKF</w:t>
      </w:r>
    </w:p>
    <w:p w:rsidR="003E6F2B" w:rsidRDefault="003E6F2B" w:rsidP="003E6F2B">
      <w:r>
        <w:t>&gt;XP_007809290</w:t>
      </w:r>
    </w:p>
    <w:p w:rsidR="009B60BA" w:rsidRPr="003E6F2B" w:rsidRDefault="003E6F2B" w:rsidP="003E6F2B">
      <w:r>
        <w:t>QHEPGGWLSIALQPEIRQLASKF-------GSRHLVRTLRAPDQRDAAAVLDWLDWIHVIRSAESLLGTRLQRYRARQYSVPSHLSGAISFIDPVSNFTPKCLGRLYVRLGVSGYLEEHSNHADVRDFLFGVELVGGDPQEAQLDLEYAMGLGFPTYYATGGRNEPLEFLQALLDKPDGQVPHVLSVSYGDDELVPYAERVCSMLGLLTGRGTSVIHSSGDGGSACRTKDGTMSTFPASCPWVTAVGAPPGSSGGFSH--------------------RAVPDISAVGFLVIVGGLEGTSASAPVFAAMISLVNDARLRKGKPSLGWLNEILYLQDITAGSCGWPAKQGWDAITGLGVPFAKL</w:t>
      </w:r>
    </w:p>
    <w:sectPr w:rsidR="009B60BA" w:rsidRPr="003E6F2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A1E27" w:rsidRDefault="00FA1E27" w:rsidP="00F01E38">
      <w:r>
        <w:separator/>
      </w:r>
    </w:p>
  </w:endnote>
  <w:endnote w:type="continuationSeparator" w:id="0">
    <w:p w:rsidR="00FA1E27" w:rsidRDefault="00FA1E27" w:rsidP="00F01E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dvP49811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A1E27" w:rsidRDefault="00FA1E27" w:rsidP="00F01E38">
      <w:r>
        <w:separator/>
      </w:r>
    </w:p>
  </w:footnote>
  <w:footnote w:type="continuationSeparator" w:id="0">
    <w:p w:rsidR="00FA1E27" w:rsidRDefault="00FA1E27" w:rsidP="00F01E3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6F2B"/>
    <w:rsid w:val="003E6F2B"/>
    <w:rsid w:val="009B60BA"/>
    <w:rsid w:val="00CA125A"/>
    <w:rsid w:val="00DA560B"/>
    <w:rsid w:val="00F01E38"/>
    <w:rsid w:val="00FA1E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E6F2B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iPriority w:val="99"/>
    <w:unhideWhenUsed/>
    <w:rsid w:val="003E6F2B"/>
    <w:rPr>
      <w:color w:val="0000FF"/>
      <w:u w:val="single"/>
    </w:rPr>
  </w:style>
  <w:style w:type="paragraph" w:styleId="a4">
    <w:name w:val="Body Text"/>
    <w:basedOn w:val="a"/>
    <w:link w:val="Char"/>
    <w:rsid w:val="003E6F2B"/>
    <w:pPr>
      <w:widowControl/>
      <w:spacing w:line="480" w:lineRule="auto"/>
      <w:jc w:val="center"/>
    </w:pPr>
    <w:rPr>
      <w:rFonts w:ascii="Times New Roman" w:hAnsi="Times New Roman"/>
      <w:kern w:val="0"/>
      <w:sz w:val="28"/>
      <w:szCs w:val="24"/>
      <w:lang w:val="x-none" w:eastAsia="x-none"/>
    </w:rPr>
  </w:style>
  <w:style w:type="character" w:customStyle="1" w:styleId="Char">
    <w:name w:val="正文文本 Char"/>
    <w:basedOn w:val="a0"/>
    <w:link w:val="a4"/>
    <w:rsid w:val="003E6F2B"/>
    <w:rPr>
      <w:rFonts w:ascii="Times New Roman" w:eastAsia="宋体" w:hAnsi="Times New Roman" w:cs="Times New Roman"/>
      <w:kern w:val="0"/>
      <w:sz w:val="28"/>
      <w:szCs w:val="24"/>
      <w:lang w:val="x-none" w:eastAsia="x-none"/>
    </w:rPr>
  </w:style>
  <w:style w:type="paragraph" w:styleId="a5">
    <w:name w:val="Plain Text"/>
    <w:basedOn w:val="a"/>
    <w:link w:val="Char0"/>
    <w:uiPriority w:val="99"/>
    <w:unhideWhenUsed/>
    <w:rsid w:val="003E6F2B"/>
    <w:rPr>
      <w:rFonts w:ascii="宋体" w:hAnsi="Courier New" w:cs="Courier New"/>
      <w:szCs w:val="21"/>
    </w:rPr>
  </w:style>
  <w:style w:type="character" w:customStyle="1" w:styleId="Char0">
    <w:name w:val="纯文本 Char"/>
    <w:basedOn w:val="a0"/>
    <w:link w:val="a5"/>
    <w:uiPriority w:val="99"/>
    <w:rsid w:val="003E6F2B"/>
    <w:rPr>
      <w:rFonts w:ascii="宋体" w:eastAsia="宋体" w:hAnsi="Courier New" w:cs="Courier New"/>
      <w:szCs w:val="21"/>
    </w:rPr>
  </w:style>
  <w:style w:type="paragraph" w:styleId="a6">
    <w:name w:val="header"/>
    <w:basedOn w:val="a"/>
    <w:link w:val="Char1"/>
    <w:uiPriority w:val="99"/>
    <w:unhideWhenUsed/>
    <w:rsid w:val="00F01E3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1">
    <w:name w:val="页眉 Char"/>
    <w:basedOn w:val="a0"/>
    <w:link w:val="a6"/>
    <w:uiPriority w:val="99"/>
    <w:rsid w:val="00F01E38"/>
    <w:rPr>
      <w:rFonts w:ascii="Calibri" w:eastAsia="宋体" w:hAnsi="Calibri" w:cs="Times New Roman"/>
      <w:sz w:val="18"/>
      <w:szCs w:val="18"/>
    </w:rPr>
  </w:style>
  <w:style w:type="paragraph" w:styleId="a7">
    <w:name w:val="footer"/>
    <w:basedOn w:val="a"/>
    <w:link w:val="Char2"/>
    <w:uiPriority w:val="99"/>
    <w:unhideWhenUsed/>
    <w:rsid w:val="00F01E3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2">
    <w:name w:val="页脚 Char"/>
    <w:basedOn w:val="a0"/>
    <w:link w:val="a7"/>
    <w:uiPriority w:val="99"/>
    <w:rsid w:val="00F01E38"/>
    <w:rPr>
      <w:rFonts w:ascii="Calibri" w:eastAsia="宋体" w:hAnsi="Calibri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E6F2B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iPriority w:val="99"/>
    <w:unhideWhenUsed/>
    <w:rsid w:val="003E6F2B"/>
    <w:rPr>
      <w:color w:val="0000FF"/>
      <w:u w:val="single"/>
    </w:rPr>
  </w:style>
  <w:style w:type="paragraph" w:styleId="a4">
    <w:name w:val="Body Text"/>
    <w:basedOn w:val="a"/>
    <w:link w:val="Char"/>
    <w:rsid w:val="003E6F2B"/>
    <w:pPr>
      <w:widowControl/>
      <w:spacing w:line="480" w:lineRule="auto"/>
      <w:jc w:val="center"/>
    </w:pPr>
    <w:rPr>
      <w:rFonts w:ascii="Times New Roman" w:hAnsi="Times New Roman"/>
      <w:kern w:val="0"/>
      <w:sz w:val="28"/>
      <w:szCs w:val="24"/>
      <w:lang w:val="x-none" w:eastAsia="x-none"/>
    </w:rPr>
  </w:style>
  <w:style w:type="character" w:customStyle="1" w:styleId="Char">
    <w:name w:val="正文文本 Char"/>
    <w:basedOn w:val="a0"/>
    <w:link w:val="a4"/>
    <w:rsid w:val="003E6F2B"/>
    <w:rPr>
      <w:rFonts w:ascii="Times New Roman" w:eastAsia="宋体" w:hAnsi="Times New Roman" w:cs="Times New Roman"/>
      <w:kern w:val="0"/>
      <w:sz w:val="28"/>
      <w:szCs w:val="24"/>
      <w:lang w:val="x-none" w:eastAsia="x-none"/>
    </w:rPr>
  </w:style>
  <w:style w:type="paragraph" w:styleId="a5">
    <w:name w:val="Plain Text"/>
    <w:basedOn w:val="a"/>
    <w:link w:val="Char0"/>
    <w:uiPriority w:val="99"/>
    <w:unhideWhenUsed/>
    <w:rsid w:val="003E6F2B"/>
    <w:rPr>
      <w:rFonts w:ascii="宋体" w:hAnsi="Courier New" w:cs="Courier New"/>
      <w:szCs w:val="21"/>
    </w:rPr>
  </w:style>
  <w:style w:type="character" w:customStyle="1" w:styleId="Char0">
    <w:name w:val="纯文本 Char"/>
    <w:basedOn w:val="a0"/>
    <w:link w:val="a5"/>
    <w:uiPriority w:val="99"/>
    <w:rsid w:val="003E6F2B"/>
    <w:rPr>
      <w:rFonts w:ascii="宋体" w:eastAsia="宋体" w:hAnsi="Courier New" w:cs="Courier New"/>
      <w:szCs w:val="21"/>
    </w:rPr>
  </w:style>
  <w:style w:type="paragraph" w:styleId="a6">
    <w:name w:val="header"/>
    <w:basedOn w:val="a"/>
    <w:link w:val="Char1"/>
    <w:uiPriority w:val="99"/>
    <w:unhideWhenUsed/>
    <w:rsid w:val="00F01E3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1">
    <w:name w:val="页眉 Char"/>
    <w:basedOn w:val="a0"/>
    <w:link w:val="a6"/>
    <w:uiPriority w:val="99"/>
    <w:rsid w:val="00F01E38"/>
    <w:rPr>
      <w:rFonts w:ascii="Calibri" w:eastAsia="宋体" w:hAnsi="Calibri" w:cs="Times New Roman"/>
      <w:sz w:val="18"/>
      <w:szCs w:val="18"/>
    </w:rPr>
  </w:style>
  <w:style w:type="paragraph" w:styleId="a7">
    <w:name w:val="footer"/>
    <w:basedOn w:val="a"/>
    <w:link w:val="Char2"/>
    <w:uiPriority w:val="99"/>
    <w:unhideWhenUsed/>
    <w:rsid w:val="00F01E3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2">
    <w:name w:val="页脚 Char"/>
    <w:basedOn w:val="a0"/>
    <w:link w:val="a7"/>
    <w:uiPriority w:val="99"/>
    <w:rsid w:val="00F01E38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juanli@ynu.edu.cn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9</Pages>
  <Words>7614</Words>
  <Characters>43402</Characters>
  <Application>Microsoft Office Word</Application>
  <DocSecurity>0</DocSecurity>
  <Lines>361</Lines>
  <Paragraphs>101</Paragraphs>
  <ScaleCrop>false</ScaleCrop>
  <Company>Microsoft</Company>
  <LinksUpToDate>false</LinksUpToDate>
  <CharactersWithSpaces>509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7</dc:creator>
  <cp:lastModifiedBy>Win7</cp:lastModifiedBy>
  <cp:revision>4</cp:revision>
  <dcterms:created xsi:type="dcterms:W3CDTF">2016-09-21T02:00:00Z</dcterms:created>
  <dcterms:modified xsi:type="dcterms:W3CDTF">2017-02-05T03:57:00Z</dcterms:modified>
</cp:coreProperties>
</file>